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E70539" w14:textId="7B8CEBE2" w:rsidR="003B7FA7" w:rsidRDefault="003B7FA7" w:rsidP="003B7FA7">
      <w:pPr>
        <w:rPr>
          <w:rFonts w:ascii="Times" w:hAnsi="Times"/>
          <w:b/>
        </w:rPr>
      </w:pPr>
      <w:r>
        <w:rPr>
          <w:rFonts w:ascii="Times" w:hAnsi="Times"/>
          <w:b/>
        </w:rPr>
        <w:t xml:space="preserve">Supplementary </w:t>
      </w:r>
      <w:r w:rsidR="00841873">
        <w:rPr>
          <w:rFonts w:ascii="Times" w:hAnsi="Times"/>
          <w:b/>
        </w:rPr>
        <w:t>T</w:t>
      </w:r>
      <w:r>
        <w:rPr>
          <w:rFonts w:ascii="Times" w:hAnsi="Times"/>
          <w:b/>
        </w:rPr>
        <w:t>ables:</w:t>
      </w:r>
    </w:p>
    <w:p w14:paraId="73D6EF4B" w14:textId="77777777" w:rsidR="006B0C43" w:rsidRDefault="006B0C43" w:rsidP="003B7FA7">
      <w:pPr>
        <w:rPr>
          <w:rFonts w:ascii="Times" w:hAnsi="Times"/>
          <w:b/>
        </w:rPr>
      </w:pPr>
    </w:p>
    <w:p w14:paraId="7BC019E5" w14:textId="6842349C" w:rsidR="003B7FA7" w:rsidRDefault="003B7FA7" w:rsidP="003B7FA7">
      <w:pPr>
        <w:spacing w:after="0"/>
        <w:rPr>
          <w:rFonts w:ascii="Times" w:hAnsi="Times"/>
        </w:rPr>
      </w:pPr>
      <w:r w:rsidRPr="00E3651B">
        <w:rPr>
          <w:rFonts w:ascii="Times" w:hAnsi="Times"/>
          <w:b/>
        </w:rPr>
        <w:t xml:space="preserve">Supplementary </w:t>
      </w:r>
      <w:r w:rsidR="00841873">
        <w:rPr>
          <w:rFonts w:ascii="Times" w:hAnsi="Times"/>
          <w:b/>
        </w:rPr>
        <w:t>T</w:t>
      </w:r>
      <w:r w:rsidR="00841873" w:rsidRPr="00E3651B">
        <w:rPr>
          <w:rFonts w:ascii="Times" w:hAnsi="Times"/>
          <w:b/>
        </w:rPr>
        <w:t xml:space="preserve">able </w:t>
      </w:r>
      <w:r>
        <w:rPr>
          <w:rFonts w:ascii="Times" w:hAnsi="Times"/>
          <w:b/>
        </w:rPr>
        <w:t xml:space="preserve">1. </w:t>
      </w:r>
      <w:r w:rsidRPr="00E3651B">
        <w:rPr>
          <w:rFonts w:ascii="Times" w:hAnsi="Times"/>
        </w:rPr>
        <w:t xml:space="preserve">Summary of basic clinical characteristics of SLE patients. </w:t>
      </w:r>
    </w:p>
    <w:p w14:paraId="42156E4F" w14:textId="77777777" w:rsidR="007B3141" w:rsidRPr="00E3651B" w:rsidRDefault="007B3141" w:rsidP="003B7FA7">
      <w:pPr>
        <w:spacing w:after="0"/>
        <w:rPr>
          <w:rFonts w:ascii="Times" w:hAnsi="Times"/>
          <w:b/>
        </w:rPr>
      </w:pP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4361"/>
        <w:gridCol w:w="2410"/>
        <w:gridCol w:w="2976"/>
      </w:tblGrid>
      <w:tr w:rsidR="0088583F" w:rsidRPr="00E3651B" w14:paraId="75BB54B9" w14:textId="77777777" w:rsidTr="0088583F">
        <w:tc>
          <w:tcPr>
            <w:tcW w:w="4361" w:type="dxa"/>
            <w:vAlign w:val="bottom"/>
          </w:tcPr>
          <w:p w14:paraId="13AE5D41" w14:textId="77777777" w:rsidR="003B7FA7" w:rsidRPr="00E3651B" w:rsidRDefault="003B7FA7" w:rsidP="009215D8">
            <w:pPr>
              <w:jc w:val="center"/>
              <w:rPr>
                <w:rFonts w:ascii="Times" w:hAnsi="Times"/>
              </w:rPr>
            </w:pPr>
          </w:p>
        </w:tc>
        <w:tc>
          <w:tcPr>
            <w:tcW w:w="2410" w:type="dxa"/>
            <w:vAlign w:val="bottom"/>
          </w:tcPr>
          <w:p w14:paraId="233C5238" w14:textId="77777777" w:rsidR="003B7FA7" w:rsidRPr="00E3651B" w:rsidRDefault="003B7FA7" w:rsidP="009215D8">
            <w:pPr>
              <w:jc w:val="center"/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b/>
                <w:bCs/>
              </w:rPr>
              <w:t>All patients (n= 156)</w:t>
            </w:r>
          </w:p>
        </w:tc>
        <w:tc>
          <w:tcPr>
            <w:tcW w:w="2976" w:type="dxa"/>
            <w:vAlign w:val="bottom"/>
          </w:tcPr>
          <w:p w14:paraId="5C2AEC62" w14:textId="4A6D622C" w:rsidR="003B7FA7" w:rsidRPr="00E3651B" w:rsidRDefault="00FA3B07" w:rsidP="009215D8">
            <w:pPr>
              <w:jc w:val="center"/>
              <w:rPr>
                <w:rFonts w:ascii="Times" w:hAnsi="Times"/>
              </w:rPr>
            </w:pPr>
            <w:r>
              <w:rPr>
                <w:rFonts w:ascii="Times" w:eastAsia="Times New Roman" w:hAnsi="Times" w:cs="Times New Roman"/>
                <w:b/>
                <w:bCs/>
              </w:rPr>
              <w:t>Swedish</w:t>
            </w:r>
            <w:r w:rsidRPr="00E3651B">
              <w:rPr>
                <w:rFonts w:ascii="Times" w:eastAsia="Times New Roman" w:hAnsi="Times" w:cs="Times New Roman"/>
                <w:b/>
                <w:bCs/>
              </w:rPr>
              <w:t xml:space="preserve"> </w:t>
            </w:r>
            <w:r w:rsidR="003B7FA7" w:rsidRPr="00E3651B">
              <w:rPr>
                <w:rFonts w:ascii="Times" w:eastAsia="Times New Roman" w:hAnsi="Times" w:cs="Times New Roman"/>
                <w:b/>
                <w:bCs/>
              </w:rPr>
              <w:t>patients (n= 14</w:t>
            </w:r>
            <w:r>
              <w:rPr>
                <w:rFonts w:ascii="Times" w:eastAsia="Times New Roman" w:hAnsi="Times" w:cs="Times New Roman"/>
                <w:b/>
                <w:bCs/>
              </w:rPr>
              <w:t>0</w:t>
            </w:r>
            <w:r w:rsidR="003B7FA7" w:rsidRPr="00E3651B">
              <w:rPr>
                <w:rFonts w:ascii="Times" w:eastAsia="Times New Roman" w:hAnsi="Times" w:cs="Times New Roman"/>
                <w:b/>
                <w:bCs/>
              </w:rPr>
              <w:t>)</w:t>
            </w:r>
          </w:p>
        </w:tc>
      </w:tr>
      <w:tr w:rsidR="0088583F" w:rsidRPr="00E3651B" w14:paraId="3A80EA29" w14:textId="77777777" w:rsidTr="0088583F">
        <w:tc>
          <w:tcPr>
            <w:tcW w:w="4361" w:type="dxa"/>
            <w:vAlign w:val="bottom"/>
          </w:tcPr>
          <w:p w14:paraId="2EAE3757" w14:textId="77777777" w:rsidR="003B7FA7" w:rsidRPr="00E3651B" w:rsidRDefault="003B7FA7" w:rsidP="009215D8">
            <w:pPr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color w:val="000000"/>
              </w:rPr>
              <w:t>Fulfill ACR criteria (1982), no. (%)</w:t>
            </w:r>
          </w:p>
        </w:tc>
        <w:tc>
          <w:tcPr>
            <w:tcW w:w="2410" w:type="dxa"/>
            <w:vAlign w:val="bottom"/>
          </w:tcPr>
          <w:p w14:paraId="6C8DE170" w14:textId="77777777" w:rsidR="003B7FA7" w:rsidRPr="00E3651B" w:rsidRDefault="003B7FA7" w:rsidP="009215D8">
            <w:pPr>
              <w:jc w:val="center"/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color w:val="000000"/>
              </w:rPr>
              <w:t>156 (100)</w:t>
            </w:r>
          </w:p>
        </w:tc>
        <w:tc>
          <w:tcPr>
            <w:tcW w:w="2976" w:type="dxa"/>
            <w:vAlign w:val="bottom"/>
          </w:tcPr>
          <w:p w14:paraId="1A0E87EA" w14:textId="615C1351" w:rsidR="003B7FA7" w:rsidRPr="00E3651B" w:rsidRDefault="003B7FA7" w:rsidP="009215D8">
            <w:pPr>
              <w:jc w:val="center"/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color w:val="000000"/>
              </w:rPr>
              <w:t>14</w:t>
            </w:r>
            <w:r w:rsidR="00FA3B07">
              <w:rPr>
                <w:rFonts w:ascii="Times" w:eastAsia="Times New Roman" w:hAnsi="Times" w:cs="Times New Roman"/>
                <w:color w:val="000000"/>
              </w:rPr>
              <w:t>0</w:t>
            </w:r>
            <w:r w:rsidRPr="00E3651B">
              <w:rPr>
                <w:rFonts w:ascii="Times" w:eastAsia="Times New Roman" w:hAnsi="Times" w:cs="Times New Roman"/>
                <w:color w:val="000000"/>
              </w:rPr>
              <w:t xml:space="preserve"> (100)</w:t>
            </w:r>
          </w:p>
        </w:tc>
      </w:tr>
      <w:tr w:rsidR="0088583F" w:rsidRPr="00E3651B" w14:paraId="3C26F63E" w14:textId="77777777" w:rsidTr="0088583F">
        <w:tc>
          <w:tcPr>
            <w:tcW w:w="4361" w:type="dxa"/>
            <w:vAlign w:val="bottom"/>
          </w:tcPr>
          <w:p w14:paraId="7EA3EBAD" w14:textId="77777777" w:rsidR="003B7FA7" w:rsidRPr="00E3651B" w:rsidRDefault="003B7FA7" w:rsidP="009215D8">
            <w:pPr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color w:val="000000"/>
              </w:rPr>
              <w:t>Fulfill ACR criteria (1997), no. (%)</w:t>
            </w:r>
          </w:p>
        </w:tc>
        <w:tc>
          <w:tcPr>
            <w:tcW w:w="2410" w:type="dxa"/>
            <w:vAlign w:val="bottom"/>
          </w:tcPr>
          <w:p w14:paraId="7195424E" w14:textId="77777777" w:rsidR="003B7FA7" w:rsidRPr="00E3651B" w:rsidRDefault="003B7FA7" w:rsidP="009215D8">
            <w:pPr>
              <w:jc w:val="center"/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color w:val="000000"/>
              </w:rPr>
              <w:t>156 (100)</w:t>
            </w:r>
          </w:p>
        </w:tc>
        <w:tc>
          <w:tcPr>
            <w:tcW w:w="2976" w:type="dxa"/>
            <w:vAlign w:val="bottom"/>
          </w:tcPr>
          <w:p w14:paraId="061DB149" w14:textId="245DE265" w:rsidR="003B7FA7" w:rsidRPr="00E3651B" w:rsidRDefault="003B7FA7" w:rsidP="009215D8">
            <w:pPr>
              <w:jc w:val="center"/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color w:val="000000"/>
              </w:rPr>
              <w:t>14</w:t>
            </w:r>
            <w:r w:rsidR="00FA3B07">
              <w:rPr>
                <w:rFonts w:ascii="Times" w:eastAsia="Times New Roman" w:hAnsi="Times" w:cs="Times New Roman"/>
                <w:color w:val="000000"/>
              </w:rPr>
              <w:t>0</w:t>
            </w:r>
            <w:r w:rsidRPr="00E3651B">
              <w:rPr>
                <w:rFonts w:ascii="Times" w:eastAsia="Times New Roman" w:hAnsi="Times" w:cs="Times New Roman"/>
                <w:color w:val="000000"/>
              </w:rPr>
              <w:t xml:space="preserve"> (100)</w:t>
            </w:r>
          </w:p>
        </w:tc>
      </w:tr>
      <w:tr w:rsidR="0088583F" w:rsidRPr="00E3651B" w14:paraId="3E708BB6" w14:textId="77777777" w:rsidTr="0088583F">
        <w:tc>
          <w:tcPr>
            <w:tcW w:w="4361" w:type="dxa"/>
            <w:vAlign w:val="bottom"/>
          </w:tcPr>
          <w:p w14:paraId="3DC16F42" w14:textId="77777777" w:rsidR="003B7FA7" w:rsidRPr="00E3651B" w:rsidRDefault="003B7FA7" w:rsidP="009215D8">
            <w:pPr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color w:val="000000"/>
              </w:rPr>
              <w:t>Fulfill SLICC criteria (2012), no. (%)</w:t>
            </w:r>
          </w:p>
        </w:tc>
        <w:tc>
          <w:tcPr>
            <w:tcW w:w="2410" w:type="dxa"/>
            <w:vAlign w:val="bottom"/>
          </w:tcPr>
          <w:p w14:paraId="40D5FC6F" w14:textId="77777777" w:rsidR="003B7FA7" w:rsidRPr="00E3651B" w:rsidRDefault="003B7FA7" w:rsidP="009215D8">
            <w:pPr>
              <w:jc w:val="center"/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color w:val="000000"/>
              </w:rPr>
              <w:t>147 (94)</w:t>
            </w:r>
          </w:p>
        </w:tc>
        <w:tc>
          <w:tcPr>
            <w:tcW w:w="2976" w:type="dxa"/>
            <w:vAlign w:val="bottom"/>
          </w:tcPr>
          <w:p w14:paraId="6C4216C6" w14:textId="40C2F99C" w:rsidR="003B7FA7" w:rsidRPr="00E3651B" w:rsidRDefault="00E64A42" w:rsidP="00E64A42">
            <w:pPr>
              <w:jc w:val="center"/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color w:val="000000"/>
              </w:rPr>
              <w:t>13</w:t>
            </w:r>
            <w:r>
              <w:rPr>
                <w:rFonts w:ascii="Times" w:eastAsia="Times New Roman" w:hAnsi="Times" w:cs="Times New Roman"/>
                <w:color w:val="000000"/>
              </w:rPr>
              <w:t>2</w:t>
            </w:r>
            <w:r w:rsidRPr="00E3651B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 w:rsidR="003B7FA7" w:rsidRPr="00E3651B">
              <w:rPr>
                <w:rFonts w:ascii="Times" w:eastAsia="Times New Roman" w:hAnsi="Times" w:cs="Times New Roman"/>
                <w:color w:val="000000"/>
              </w:rPr>
              <w:t>(94)</w:t>
            </w:r>
          </w:p>
        </w:tc>
      </w:tr>
      <w:tr w:rsidR="0088583F" w:rsidRPr="00E3651B" w14:paraId="7439A2D8" w14:textId="77777777" w:rsidTr="0088583F">
        <w:tc>
          <w:tcPr>
            <w:tcW w:w="4361" w:type="dxa"/>
            <w:vAlign w:val="bottom"/>
          </w:tcPr>
          <w:p w14:paraId="7EACA09A" w14:textId="77777777" w:rsidR="003B7FA7" w:rsidRPr="00E3651B" w:rsidRDefault="003B7FA7" w:rsidP="009215D8">
            <w:pPr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color w:val="000000"/>
              </w:rPr>
              <w:t>Women, no. (%)</w:t>
            </w:r>
          </w:p>
        </w:tc>
        <w:tc>
          <w:tcPr>
            <w:tcW w:w="2410" w:type="dxa"/>
            <w:vAlign w:val="bottom"/>
          </w:tcPr>
          <w:p w14:paraId="3F9A2BD5" w14:textId="77777777" w:rsidR="003B7FA7" w:rsidRPr="00E3651B" w:rsidRDefault="003B7FA7" w:rsidP="009215D8">
            <w:pPr>
              <w:jc w:val="center"/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color w:val="000000"/>
              </w:rPr>
              <w:t>139 (89)</w:t>
            </w:r>
          </w:p>
        </w:tc>
        <w:tc>
          <w:tcPr>
            <w:tcW w:w="2976" w:type="dxa"/>
            <w:vAlign w:val="bottom"/>
          </w:tcPr>
          <w:p w14:paraId="189055D6" w14:textId="12EEA300" w:rsidR="003B7FA7" w:rsidRPr="00E3651B" w:rsidRDefault="00E64A42" w:rsidP="00E64A42">
            <w:pPr>
              <w:jc w:val="center"/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color w:val="000000"/>
              </w:rPr>
              <w:t>12</w:t>
            </w:r>
            <w:r>
              <w:rPr>
                <w:rFonts w:ascii="Times" w:eastAsia="Times New Roman" w:hAnsi="Times" w:cs="Times New Roman"/>
                <w:color w:val="000000"/>
              </w:rPr>
              <w:t>5</w:t>
            </w:r>
            <w:r w:rsidRPr="00E3651B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 w:rsidR="003B7FA7" w:rsidRPr="00E3651B">
              <w:rPr>
                <w:rFonts w:ascii="Times" w:eastAsia="Times New Roman" w:hAnsi="Times" w:cs="Times New Roman"/>
                <w:color w:val="000000"/>
              </w:rPr>
              <w:t>(89)</w:t>
            </w:r>
          </w:p>
        </w:tc>
      </w:tr>
      <w:tr w:rsidR="0088583F" w:rsidRPr="00E3651B" w14:paraId="1C4618B4" w14:textId="77777777" w:rsidTr="0088583F">
        <w:tc>
          <w:tcPr>
            <w:tcW w:w="4361" w:type="dxa"/>
            <w:vAlign w:val="bottom"/>
          </w:tcPr>
          <w:p w14:paraId="622929D5" w14:textId="77777777" w:rsidR="003B7FA7" w:rsidRPr="00E3651B" w:rsidRDefault="003B7FA7" w:rsidP="009215D8">
            <w:pPr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color w:val="000000"/>
              </w:rPr>
              <w:t>Men, no. (%)</w:t>
            </w:r>
          </w:p>
        </w:tc>
        <w:tc>
          <w:tcPr>
            <w:tcW w:w="2410" w:type="dxa"/>
            <w:vAlign w:val="bottom"/>
          </w:tcPr>
          <w:p w14:paraId="6036C9D6" w14:textId="77777777" w:rsidR="003B7FA7" w:rsidRPr="00E3651B" w:rsidRDefault="003B7FA7" w:rsidP="009215D8">
            <w:pPr>
              <w:jc w:val="center"/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color w:val="000000"/>
              </w:rPr>
              <w:t>17 (11)</w:t>
            </w:r>
          </w:p>
        </w:tc>
        <w:tc>
          <w:tcPr>
            <w:tcW w:w="2976" w:type="dxa"/>
            <w:vAlign w:val="bottom"/>
          </w:tcPr>
          <w:p w14:paraId="30EA0171" w14:textId="67EFFBDB" w:rsidR="003B7FA7" w:rsidRPr="00E3651B" w:rsidRDefault="00E64A42" w:rsidP="00E64A42">
            <w:pPr>
              <w:jc w:val="center"/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color w:val="00000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</w:rPr>
              <w:t>5</w:t>
            </w:r>
            <w:r w:rsidRPr="00E3651B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 w:rsidR="003B7FA7" w:rsidRPr="00E3651B">
              <w:rPr>
                <w:rFonts w:ascii="Times" w:eastAsia="Times New Roman" w:hAnsi="Times" w:cs="Times New Roman"/>
                <w:color w:val="000000"/>
              </w:rPr>
              <w:t>(11)</w:t>
            </w:r>
          </w:p>
        </w:tc>
      </w:tr>
      <w:tr w:rsidR="0088583F" w:rsidRPr="00E3651B" w14:paraId="6EC3E8E5" w14:textId="77777777" w:rsidTr="0088583F">
        <w:tc>
          <w:tcPr>
            <w:tcW w:w="4361" w:type="dxa"/>
            <w:vAlign w:val="bottom"/>
          </w:tcPr>
          <w:p w14:paraId="482E8443" w14:textId="77777777" w:rsidR="003B7FA7" w:rsidRPr="00E3651B" w:rsidRDefault="003B7FA7" w:rsidP="009215D8">
            <w:pPr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color w:val="000000"/>
              </w:rPr>
              <w:t>Age at diagnosis, mean years (range)</w:t>
            </w:r>
          </w:p>
        </w:tc>
        <w:tc>
          <w:tcPr>
            <w:tcW w:w="2410" w:type="dxa"/>
            <w:vAlign w:val="bottom"/>
          </w:tcPr>
          <w:p w14:paraId="3B94D422" w14:textId="77777777" w:rsidR="003B7FA7" w:rsidRPr="00E3651B" w:rsidRDefault="003B7FA7" w:rsidP="009215D8">
            <w:pPr>
              <w:jc w:val="center"/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color w:val="000000"/>
              </w:rPr>
              <w:t>31 (9-78)</w:t>
            </w:r>
          </w:p>
        </w:tc>
        <w:tc>
          <w:tcPr>
            <w:tcW w:w="2976" w:type="dxa"/>
            <w:vAlign w:val="bottom"/>
          </w:tcPr>
          <w:p w14:paraId="579AF55E" w14:textId="77777777" w:rsidR="003B7FA7" w:rsidRPr="00E3651B" w:rsidRDefault="003B7FA7" w:rsidP="009215D8">
            <w:pPr>
              <w:jc w:val="center"/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color w:val="000000"/>
              </w:rPr>
              <w:t>31 (9-78)</w:t>
            </w:r>
          </w:p>
        </w:tc>
      </w:tr>
      <w:tr w:rsidR="0088583F" w:rsidRPr="00E3651B" w14:paraId="4B16B00C" w14:textId="77777777" w:rsidTr="0088583F">
        <w:tc>
          <w:tcPr>
            <w:tcW w:w="4361" w:type="dxa"/>
            <w:vAlign w:val="bottom"/>
          </w:tcPr>
          <w:p w14:paraId="6CCA798C" w14:textId="77777777" w:rsidR="003B7FA7" w:rsidRPr="00E3651B" w:rsidRDefault="003B7FA7" w:rsidP="009215D8">
            <w:pPr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color w:val="000000"/>
              </w:rPr>
              <w:t>Disease duration, mean years (range)</w:t>
            </w:r>
          </w:p>
        </w:tc>
        <w:tc>
          <w:tcPr>
            <w:tcW w:w="2410" w:type="dxa"/>
            <w:vAlign w:val="bottom"/>
          </w:tcPr>
          <w:p w14:paraId="2EA5E07A" w14:textId="77777777" w:rsidR="003B7FA7" w:rsidRPr="00E3651B" w:rsidRDefault="003B7FA7" w:rsidP="009215D8">
            <w:pPr>
              <w:jc w:val="center"/>
              <w:rPr>
                <w:rFonts w:ascii="Times" w:hAnsi="Times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6</w:t>
            </w:r>
            <w:r w:rsidRPr="00E3651B">
              <w:rPr>
                <w:rFonts w:ascii="Times" w:eastAsia="Times New Roman" w:hAnsi="Times" w:cs="Times New Roman"/>
                <w:color w:val="000000"/>
              </w:rPr>
              <w:t xml:space="preserve"> (0-63)</w:t>
            </w:r>
          </w:p>
        </w:tc>
        <w:tc>
          <w:tcPr>
            <w:tcW w:w="2976" w:type="dxa"/>
            <w:vAlign w:val="bottom"/>
          </w:tcPr>
          <w:p w14:paraId="2CA18276" w14:textId="77777777" w:rsidR="003B7FA7" w:rsidRPr="00E3651B" w:rsidRDefault="003B7FA7" w:rsidP="009215D8">
            <w:pPr>
              <w:jc w:val="center"/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color w:val="000000"/>
              </w:rPr>
              <w:t>17 (0-63)</w:t>
            </w:r>
          </w:p>
        </w:tc>
      </w:tr>
      <w:tr w:rsidR="0088583F" w:rsidRPr="00E3651B" w14:paraId="4CEE9C96" w14:textId="77777777" w:rsidTr="0088583F">
        <w:tc>
          <w:tcPr>
            <w:tcW w:w="4361" w:type="dxa"/>
            <w:vAlign w:val="bottom"/>
          </w:tcPr>
          <w:p w14:paraId="406CABA1" w14:textId="17A6F58D" w:rsidR="003B7FA7" w:rsidRPr="00E3651B" w:rsidRDefault="003B7FA7" w:rsidP="009215D8">
            <w:pPr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color w:val="000000"/>
              </w:rPr>
              <w:t>Total ACR criteria (1982), median (range)</w:t>
            </w:r>
          </w:p>
        </w:tc>
        <w:tc>
          <w:tcPr>
            <w:tcW w:w="2410" w:type="dxa"/>
            <w:vAlign w:val="bottom"/>
          </w:tcPr>
          <w:p w14:paraId="24010F37" w14:textId="77777777" w:rsidR="003B7FA7" w:rsidRPr="00E3651B" w:rsidRDefault="003B7FA7" w:rsidP="009215D8">
            <w:pPr>
              <w:jc w:val="center"/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color w:val="000000"/>
              </w:rPr>
              <w:t>5 (4-9)</w:t>
            </w:r>
          </w:p>
        </w:tc>
        <w:tc>
          <w:tcPr>
            <w:tcW w:w="2976" w:type="dxa"/>
            <w:vAlign w:val="bottom"/>
          </w:tcPr>
          <w:p w14:paraId="57B16EA5" w14:textId="7C9DFDFC" w:rsidR="003B7FA7" w:rsidRPr="00E3651B" w:rsidRDefault="00E64A42" w:rsidP="009215D8">
            <w:pPr>
              <w:jc w:val="center"/>
              <w:rPr>
                <w:rFonts w:ascii="Times" w:hAnsi="Times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6</w:t>
            </w:r>
            <w:r w:rsidRPr="00E3651B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 w:rsidR="003B7FA7" w:rsidRPr="00E3651B">
              <w:rPr>
                <w:rFonts w:ascii="Times" w:eastAsia="Times New Roman" w:hAnsi="Times" w:cs="Times New Roman"/>
                <w:color w:val="000000"/>
              </w:rPr>
              <w:t>(4-9)</w:t>
            </w:r>
          </w:p>
        </w:tc>
      </w:tr>
      <w:tr w:rsidR="0088583F" w:rsidRPr="00E3651B" w14:paraId="45356C99" w14:textId="77777777" w:rsidTr="0088583F">
        <w:tc>
          <w:tcPr>
            <w:tcW w:w="4361" w:type="dxa"/>
            <w:vAlign w:val="bottom"/>
          </w:tcPr>
          <w:p w14:paraId="78FA0EDD" w14:textId="77777777" w:rsidR="003B7FA7" w:rsidRPr="00E3651B" w:rsidRDefault="003B7FA7" w:rsidP="009215D8">
            <w:pPr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color w:val="000000"/>
              </w:rPr>
              <w:t>SLICC DI, median (range)</w:t>
            </w:r>
          </w:p>
        </w:tc>
        <w:tc>
          <w:tcPr>
            <w:tcW w:w="2410" w:type="dxa"/>
            <w:vAlign w:val="bottom"/>
          </w:tcPr>
          <w:p w14:paraId="2C193577" w14:textId="77777777" w:rsidR="003B7FA7" w:rsidRPr="00E3651B" w:rsidRDefault="003B7FA7" w:rsidP="009215D8">
            <w:pPr>
              <w:jc w:val="center"/>
              <w:rPr>
                <w:rFonts w:ascii="Times" w:hAnsi="Times"/>
              </w:rPr>
            </w:pPr>
            <w:r w:rsidRPr="00E3651B">
              <w:rPr>
                <w:rFonts w:ascii="Times" w:eastAsia="Times New Roman" w:hAnsi="Times" w:cs="Times New Roman"/>
                <w:color w:val="000000"/>
              </w:rPr>
              <w:t>0 (0-6)</w:t>
            </w:r>
          </w:p>
        </w:tc>
        <w:tc>
          <w:tcPr>
            <w:tcW w:w="2976" w:type="dxa"/>
            <w:vAlign w:val="bottom"/>
          </w:tcPr>
          <w:p w14:paraId="5E24CF66" w14:textId="5425AF4C" w:rsidR="003B7FA7" w:rsidRPr="00E3651B" w:rsidRDefault="00E64A42" w:rsidP="009215D8">
            <w:pPr>
              <w:jc w:val="center"/>
              <w:rPr>
                <w:rFonts w:ascii="Times" w:hAnsi="Times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</w:t>
            </w:r>
            <w:r w:rsidRPr="00E3651B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 w:rsidR="003B7FA7" w:rsidRPr="00E3651B">
              <w:rPr>
                <w:rFonts w:ascii="Times" w:eastAsia="Times New Roman" w:hAnsi="Times" w:cs="Times New Roman"/>
                <w:color w:val="000000"/>
              </w:rPr>
              <w:t>(0-6)</w:t>
            </w:r>
          </w:p>
        </w:tc>
      </w:tr>
    </w:tbl>
    <w:p w14:paraId="2D93FCAE" w14:textId="5B3F2501" w:rsidR="003B7FA7" w:rsidRPr="0025013C" w:rsidRDefault="003B7FA7" w:rsidP="003B7FA7">
      <w:pPr>
        <w:rPr>
          <w:rFonts w:ascii="Times New Roman" w:hAnsi="Times New Roman" w:cs="Times New Roman"/>
          <w:sz w:val="22"/>
          <w:szCs w:val="22"/>
        </w:rPr>
      </w:pPr>
      <w:r w:rsidRPr="0025013C">
        <w:rPr>
          <w:rFonts w:ascii="Times New Roman" w:hAnsi="Times New Roman" w:cs="Times New Roman"/>
          <w:sz w:val="22"/>
          <w:szCs w:val="22"/>
        </w:rPr>
        <w:t>ACR= American College of Rheumatology; SLICC= Systemic Lupus International Collaborating Clinics; SLICC DI= SLICC Damage Index. Patients comprised of 144 (92%) of Scandinavian origin (140 Swedish, 3 Finnish, 1 Norwegian), four (2.6%) from other parts of Europe, seven (4.5%) of Asian origin, and one (0.6%) of South American origin as determined by</w:t>
      </w:r>
      <w:r w:rsidR="0077729B" w:rsidRPr="0077729B">
        <w:t xml:space="preserve"> </w:t>
      </w:r>
      <w:r w:rsidR="0077729B" w:rsidRPr="0077729B">
        <w:rPr>
          <w:rFonts w:ascii="Times New Roman" w:hAnsi="Times New Roman" w:cs="Times New Roman"/>
          <w:sz w:val="22"/>
          <w:szCs w:val="22"/>
        </w:rPr>
        <w:t>country of birth from their medical records</w:t>
      </w:r>
      <w:r w:rsidR="0077729B">
        <w:rPr>
          <w:rFonts w:ascii="Times New Roman" w:hAnsi="Times New Roman" w:cs="Times New Roman"/>
          <w:sz w:val="22"/>
          <w:szCs w:val="22"/>
        </w:rPr>
        <w:t>.</w:t>
      </w:r>
    </w:p>
    <w:p w14:paraId="2151638C" w14:textId="77777777" w:rsidR="00C22086" w:rsidRDefault="00C22086"/>
    <w:p w14:paraId="289B3650" w14:textId="7B54599C" w:rsidR="0041690A" w:rsidRDefault="0041690A">
      <w:pPr>
        <w:spacing w:after="160" w:line="259" w:lineRule="auto"/>
      </w:pPr>
      <w:r>
        <w:br w:type="page"/>
      </w:r>
    </w:p>
    <w:p w14:paraId="4A64BE83" w14:textId="7C154325" w:rsidR="00651894" w:rsidRPr="00E3651B" w:rsidRDefault="00651894" w:rsidP="00651894">
      <w:pPr>
        <w:spacing w:line="360" w:lineRule="auto"/>
        <w:rPr>
          <w:rFonts w:ascii="Times" w:hAnsi="Times"/>
        </w:rPr>
      </w:pPr>
      <w:r>
        <w:rPr>
          <w:rFonts w:ascii="Times" w:hAnsi="Times"/>
          <w:b/>
        </w:rPr>
        <w:lastRenderedPageBreak/>
        <w:t>Supplementary Table 2</w:t>
      </w:r>
      <w:r w:rsidRPr="00E3651B">
        <w:rPr>
          <w:rFonts w:ascii="Times" w:hAnsi="Times"/>
          <w:b/>
        </w:rPr>
        <w:t xml:space="preserve">. </w:t>
      </w:r>
      <w:r w:rsidRPr="00E3651B">
        <w:rPr>
          <w:rFonts w:ascii="Times" w:hAnsi="Times"/>
        </w:rPr>
        <w:t xml:space="preserve">List </w:t>
      </w:r>
      <w:r w:rsidR="0058083D">
        <w:rPr>
          <w:rFonts w:ascii="Times" w:hAnsi="Times"/>
        </w:rPr>
        <w:t>of</w:t>
      </w:r>
      <w:r w:rsidR="0058083D" w:rsidRPr="00E3651B">
        <w:rPr>
          <w:rFonts w:ascii="Times" w:hAnsi="Times"/>
        </w:rPr>
        <w:t xml:space="preserve"> </w:t>
      </w:r>
      <w:r w:rsidRPr="00E3651B">
        <w:rPr>
          <w:rFonts w:ascii="Times" w:hAnsi="Times"/>
        </w:rPr>
        <w:t>genes in</w:t>
      </w:r>
      <w:r>
        <w:rPr>
          <w:rFonts w:ascii="Times" w:hAnsi="Times"/>
        </w:rPr>
        <w:t>cluded</w:t>
      </w:r>
      <w:r w:rsidRPr="00E3651B">
        <w:rPr>
          <w:rFonts w:ascii="Times" w:hAnsi="Times"/>
        </w:rPr>
        <w:t xml:space="preserve"> in the array design</w:t>
      </w:r>
      <w:r>
        <w:rPr>
          <w:rFonts w:ascii="Times" w:hAnsi="Times"/>
        </w:rPr>
        <w:t xml:space="preserve">: </w:t>
      </w:r>
      <w:r w:rsidRPr="00E3651B">
        <w:rPr>
          <w:rFonts w:ascii="Times" w:hAnsi="Times"/>
        </w:rPr>
        <w:t>a total of 215 genes</w:t>
      </w:r>
      <w:r>
        <w:rPr>
          <w:rFonts w:ascii="Times" w:hAnsi="Times"/>
        </w:rPr>
        <w:t>,</w:t>
      </w:r>
      <w:r w:rsidRPr="00E3651B">
        <w:rPr>
          <w:rFonts w:ascii="Times" w:hAnsi="Times"/>
        </w:rPr>
        <w:t xml:space="preserve"> </w:t>
      </w:r>
      <w:r>
        <w:rPr>
          <w:rFonts w:ascii="Times" w:hAnsi="Times"/>
        </w:rPr>
        <w:t>comprising genes of the NFAT pathway (n</w:t>
      </w:r>
      <w:r w:rsidRPr="00E3651B">
        <w:rPr>
          <w:rFonts w:ascii="Times" w:hAnsi="Times"/>
        </w:rPr>
        <w:t>=98)</w:t>
      </w:r>
      <w:r>
        <w:rPr>
          <w:rFonts w:ascii="Times" w:hAnsi="Times"/>
        </w:rPr>
        <w:t>,</w:t>
      </w:r>
      <w:r w:rsidRPr="00E3651B">
        <w:rPr>
          <w:rFonts w:ascii="Times" w:hAnsi="Times"/>
        </w:rPr>
        <w:t xml:space="preserve"> previously known SLE</w:t>
      </w:r>
      <w:r>
        <w:rPr>
          <w:rFonts w:ascii="Times" w:hAnsi="Times"/>
        </w:rPr>
        <w:t>-associated</w:t>
      </w:r>
      <w:r w:rsidRPr="00E3651B">
        <w:rPr>
          <w:rFonts w:ascii="Times" w:hAnsi="Times"/>
        </w:rPr>
        <w:t xml:space="preserve"> genes</w:t>
      </w:r>
      <w:r>
        <w:rPr>
          <w:rFonts w:ascii="Times" w:hAnsi="Times"/>
        </w:rPr>
        <w:t xml:space="preserve"> and immune system-related genes (n</w:t>
      </w:r>
      <w:r w:rsidRPr="00E3651B">
        <w:rPr>
          <w:rFonts w:ascii="Times" w:hAnsi="Times"/>
        </w:rPr>
        <w:t>=77) and g</w:t>
      </w:r>
      <w:r>
        <w:rPr>
          <w:rFonts w:ascii="Times" w:hAnsi="Times"/>
        </w:rPr>
        <w:t>enes in dog SLE candidate regions (n</w:t>
      </w:r>
      <w:r w:rsidRPr="00E3651B">
        <w:rPr>
          <w:rFonts w:ascii="Times" w:hAnsi="Times"/>
        </w:rPr>
        <w:t>=40).</w:t>
      </w:r>
    </w:p>
    <w:tbl>
      <w:tblPr>
        <w:tblW w:w="8804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1134"/>
        <w:gridCol w:w="6379"/>
      </w:tblGrid>
      <w:tr w:rsidR="00651894" w:rsidRPr="00E3651B" w14:paraId="73DF8FE3" w14:textId="77777777" w:rsidTr="004D4E25">
        <w:trPr>
          <w:trHeight w:val="263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7A77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D6A9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E3651B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US"/>
              </w:rPr>
              <w:t>EntrezID</w:t>
            </w:r>
            <w:proofErr w:type="spellEnd"/>
            <w:r w:rsidRPr="00E3651B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US"/>
              </w:rPr>
              <w:t xml:space="preserve"> (human)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EA6A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US"/>
              </w:rPr>
              <w:t>Full name</w:t>
            </w:r>
          </w:p>
        </w:tc>
      </w:tr>
      <w:tr w:rsidR="00651894" w:rsidRPr="00E3651B" w14:paraId="5E37BF5C" w14:textId="77777777" w:rsidTr="004D4E25">
        <w:trPr>
          <w:trHeight w:val="263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FE2F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AC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41B1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76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FD5D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aggrecan</w:t>
            </w:r>
          </w:p>
        </w:tc>
      </w:tr>
      <w:tr w:rsidR="00651894" w:rsidRPr="00E3651B" w14:paraId="02C6D842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BB51FE4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AKT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951DC9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0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9A46517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v-</w:t>
            </w: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akt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 murine thymoma viral oncogene homolog 1</w:t>
            </w:r>
          </w:p>
        </w:tc>
      </w:tr>
      <w:tr w:rsidR="00651894" w:rsidRPr="00E3651B" w14:paraId="239BDA0D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1631899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ATF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B35709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6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81EE09F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activating transcription factor 1</w:t>
            </w:r>
          </w:p>
        </w:tc>
      </w:tr>
      <w:tr w:rsidR="00651894" w:rsidRPr="00E3651B" w14:paraId="1C31918F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D08F798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AX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0F5803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58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3B0441C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AXL receptor tyrosine kinase</w:t>
            </w:r>
          </w:p>
        </w:tc>
      </w:tr>
      <w:tr w:rsidR="00651894" w:rsidRPr="00E3651B" w14:paraId="6589AD5E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4A9D4F2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BCM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5B1204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ACF15F2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tumor necrosis factor receptor superfamily, member 17</w:t>
            </w:r>
          </w:p>
        </w:tc>
      </w:tr>
      <w:tr w:rsidR="00651894" w:rsidRPr="00E3651B" w14:paraId="40686387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DCCE1C9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BL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FED8C6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40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6CF0E67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B lymphoid tyrosine kinase</w:t>
            </w:r>
          </w:p>
        </w:tc>
        <w:bookmarkStart w:id="0" w:name="_GoBack"/>
        <w:bookmarkEnd w:id="0"/>
      </w:tr>
      <w:tr w:rsidR="00651894" w:rsidRPr="00E3651B" w14:paraId="66F3555A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FBF1146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BT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06A576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9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A068398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Bruton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 agammaglobulinemia tyrosine kinase</w:t>
            </w:r>
          </w:p>
        </w:tc>
      </w:tr>
      <w:tr w:rsidR="00651894" w:rsidRPr="00E3651B" w14:paraId="2014ADA1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01E56B5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CASP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F11EA4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83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B315EF5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caspase 3, apoptosis-related cysteine peptidase</w:t>
            </w:r>
          </w:p>
        </w:tc>
      </w:tr>
      <w:tr w:rsidR="00651894" w:rsidRPr="00E3651B" w14:paraId="7E8702BA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455BE0C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CASP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68B3EA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84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3CB04E0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caspase 8, apoptosis-related cysteine peptidase</w:t>
            </w:r>
          </w:p>
        </w:tc>
      </w:tr>
      <w:tr w:rsidR="00651894" w:rsidRPr="00E3651B" w14:paraId="206E7082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C80955B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CASP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EE7A3C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84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6D40FC9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caspase 10, apoptosis-related cysteine peptidase</w:t>
            </w:r>
          </w:p>
        </w:tc>
      </w:tr>
      <w:tr w:rsidR="00651894" w:rsidRPr="00E3651B" w14:paraId="2C540A30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7DEE093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RUNX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5A4DD4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86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F68A378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runt-related transcription factor 1</w:t>
            </w:r>
          </w:p>
        </w:tc>
      </w:tr>
      <w:tr w:rsidR="00651894" w:rsidRPr="00E3651B" w14:paraId="0879E141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F1793E1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RUNX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90DA4F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86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E13CBAF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runt-related transcription factor 3</w:t>
            </w:r>
          </w:p>
        </w:tc>
      </w:tr>
      <w:tr w:rsidR="00651894" w:rsidRPr="00E3651B" w14:paraId="2564A081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6C324A6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CD3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61CA52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91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D9B99B6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CD3d molecule, delta (CD3-TCR complex)</w:t>
            </w:r>
          </w:p>
        </w:tc>
      </w:tr>
      <w:tr w:rsidR="00651894" w:rsidRPr="00E3651B" w14:paraId="2BF4F1FC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06E2FFC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CD3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339616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91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C11A507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CD3e molecule, epsilon (CD3-TCR complex)</w:t>
            </w:r>
          </w:p>
        </w:tc>
      </w:tr>
      <w:tr w:rsidR="00651894" w:rsidRPr="00E3651B" w14:paraId="042B3BB4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EF40E5C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CD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D7DA02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920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AD3387F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CD4 molecule</w:t>
            </w:r>
          </w:p>
        </w:tc>
      </w:tr>
      <w:tr w:rsidR="00651894" w:rsidRPr="00E3651B" w14:paraId="30A5934A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99E1A85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CD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6C27A7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939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D39E225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CD27 molecule</w:t>
            </w:r>
          </w:p>
        </w:tc>
      </w:tr>
      <w:tr w:rsidR="00651894" w:rsidRPr="00E3651B" w14:paraId="2B007068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B103C72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CD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EBD4F5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940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A5571EE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CD28 molecule</w:t>
            </w:r>
          </w:p>
        </w:tc>
      </w:tr>
      <w:tr w:rsidR="00651894" w:rsidRPr="00E3651B" w14:paraId="208F9693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AE5216B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CD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3FE554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94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54DB117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CD80 molecule</w:t>
            </w:r>
          </w:p>
        </w:tc>
      </w:tr>
      <w:tr w:rsidR="00651894" w:rsidRPr="00E3651B" w14:paraId="03760C9B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F90495D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CD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5B44F6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942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171527B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CD86 molecule</w:t>
            </w:r>
          </w:p>
        </w:tc>
      </w:tr>
      <w:tr w:rsidR="00651894" w:rsidRPr="00E3651B" w14:paraId="0D4AE1F3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2CE5A91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CD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7558B9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948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DD98833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CD36 molecule (thrombospondin receptor)</w:t>
            </w:r>
          </w:p>
        </w:tc>
      </w:tr>
      <w:tr w:rsidR="00651894" w:rsidRPr="00E3651B" w14:paraId="60D890AB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CCADD74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CD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9E6B21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960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180AF7A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CD44 molecule (Indian blood group)</w:t>
            </w:r>
          </w:p>
        </w:tc>
      </w:tr>
      <w:tr w:rsidR="00651894" w:rsidRPr="00E3651B" w14:paraId="57CFBF36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F32D68C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CD79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5D9E51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97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E8F3ACD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CD79a molecule, immunoglobulin-associated alpha</w:t>
            </w:r>
          </w:p>
        </w:tc>
      </w:tr>
      <w:tr w:rsidR="00651894" w:rsidRPr="00E3651B" w14:paraId="601C49E2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7E75474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CD79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9FDE2D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97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01B3DBC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CD79b molecule, immunoglobulin-associated beta</w:t>
            </w:r>
          </w:p>
        </w:tc>
      </w:tr>
      <w:tr w:rsidR="00651894" w:rsidRPr="00E3651B" w14:paraId="6A7A3600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84B5538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CH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111152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14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2D257AC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conserved helix-loop-helix ubiquitous kinase</w:t>
            </w:r>
          </w:p>
        </w:tc>
      </w:tr>
      <w:tr w:rsidR="00651894" w:rsidRPr="00E3651B" w14:paraId="41472714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D769A01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ATF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FF09CD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38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827FDF9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activating transcription factor 2</w:t>
            </w:r>
          </w:p>
        </w:tc>
      </w:tr>
      <w:tr w:rsidR="00651894" w:rsidRPr="00E3651B" w14:paraId="097CBD2A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1B2FA23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CRE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3302AF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390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1FAB19E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cAMP responsive element modulator</w:t>
            </w:r>
          </w:p>
        </w:tc>
      </w:tr>
      <w:tr w:rsidR="00651894" w:rsidRPr="00E3651B" w14:paraId="2DE78CFE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171A1AB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CTLA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53EA70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49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155A6A9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cytotoxic T-lymphocyte-associated protein 4</w:t>
            </w:r>
          </w:p>
        </w:tc>
      </w:tr>
      <w:tr w:rsidR="00651894" w:rsidRPr="00E3651B" w14:paraId="054C7137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718BFD2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FCER1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83A311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20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413C3D5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Fc fragment of </w:t>
            </w: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gE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, high affinity I, receptor for; alpha polypeptide</w:t>
            </w:r>
          </w:p>
        </w:tc>
      </w:tr>
      <w:tr w:rsidR="00651894" w:rsidRPr="00E3651B" w14:paraId="4D177AC3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09FEC3F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FCER1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371F99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20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7C4344E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membrane-spanning 4-domains, subfamily A, member 2 (Fc fragment of </w:t>
            </w: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gE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, high affinity I, receptor for; beta polypeptide)</w:t>
            </w:r>
          </w:p>
        </w:tc>
      </w:tr>
      <w:tr w:rsidR="00651894" w:rsidRPr="00E3651B" w14:paraId="6B76B26D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8CD704C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FCER1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59C4D7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20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AE12C8B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Fc fragment of </w:t>
            </w: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gE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, high affinity I, receptor for; gamma polypeptide</w:t>
            </w:r>
          </w:p>
        </w:tc>
      </w:tr>
      <w:tr w:rsidR="00651894" w:rsidRPr="00E3651B" w14:paraId="48E5A88B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3A7E8F2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FCGR1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A074BE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209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5AB54EB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Fc fragment of IgG, high affinity </w:t>
            </w: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a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, receptor (CD64)</w:t>
            </w:r>
          </w:p>
        </w:tc>
      </w:tr>
      <w:tr w:rsidR="00651894" w:rsidRPr="00E3651B" w14:paraId="05F13731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D7FA900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FCGR2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8329F0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212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3EC93DB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Fc fragment of IgG, low affinity </w:t>
            </w: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Ia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, receptor (CD32)</w:t>
            </w:r>
          </w:p>
        </w:tc>
      </w:tr>
      <w:tr w:rsidR="00651894" w:rsidRPr="00E3651B" w14:paraId="3EC87026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1DF053B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FO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D86547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35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FB21B27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FBJ murine osteosarcoma viral oncogene homolog</w:t>
            </w:r>
          </w:p>
        </w:tc>
      </w:tr>
      <w:tr w:rsidR="00651894" w:rsidRPr="00E3651B" w14:paraId="0BD0254F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A833880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FRA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1B400C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47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B74D304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mechanistic target of rapamycin (serine/threonine kinase)</w:t>
            </w:r>
          </w:p>
        </w:tc>
      </w:tr>
      <w:tr w:rsidR="00651894" w:rsidRPr="00E3651B" w14:paraId="45099E2C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B340DE8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Fy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065EB1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53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A6B64DF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FYN oncogene related to SRC, FGR, YES</w:t>
            </w:r>
          </w:p>
        </w:tc>
      </w:tr>
      <w:tr w:rsidR="00651894" w:rsidRPr="00E3651B" w14:paraId="288589E1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D05CBB0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GAS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63E047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62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C9FC641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growth arrest-specific 6</w:t>
            </w:r>
          </w:p>
        </w:tc>
      </w:tr>
      <w:tr w:rsidR="00651894" w:rsidRPr="00E3651B" w14:paraId="321DBF92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6073430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GATA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69D8CB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62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0AEEF43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GATA binding protein 3</w:t>
            </w:r>
          </w:p>
        </w:tc>
      </w:tr>
      <w:tr w:rsidR="00651894" w:rsidRPr="00E3651B" w14:paraId="32689695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A4B22E6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GATA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86A9BE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62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C2AD636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GATA binding protein 4</w:t>
            </w:r>
          </w:p>
        </w:tc>
      </w:tr>
      <w:tr w:rsidR="00651894" w:rsidRPr="00E3651B" w14:paraId="6EEF3194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165981C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GRB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895D09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88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DC30DA4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growth factor receptor-bound protein 2</w:t>
            </w:r>
          </w:p>
        </w:tc>
      </w:tr>
      <w:tr w:rsidR="00651894" w:rsidRPr="00E3651B" w14:paraId="3ECB7D13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94DF545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GSK3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C757AB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932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07B21C5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glycogen synthase kinase 3 beta</w:t>
            </w:r>
          </w:p>
        </w:tc>
      </w:tr>
      <w:tr w:rsidR="00651894" w:rsidRPr="00E3651B" w14:paraId="04C3B4B1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F8A1B25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H2AFZ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401ABC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01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64E4BEF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H2A histone family, member Z</w:t>
            </w:r>
          </w:p>
        </w:tc>
      </w:tr>
      <w:tr w:rsidR="00651894" w:rsidRPr="00E3651B" w14:paraId="0356AE9C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2F7ABDC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lastRenderedPageBreak/>
              <w:t>IRF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8914A7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39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FEA1C90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nterferon regulatory factor 8</w:t>
            </w:r>
          </w:p>
        </w:tc>
      </w:tr>
      <w:tr w:rsidR="00651894" w:rsidRPr="00B60E06" w14:paraId="43F38546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F755889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IFNGR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D24CA5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460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5D33DB7" w14:textId="77777777" w:rsidR="00651894" w:rsidRPr="00B60E06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val="sv-SE" w:eastAsia="en-US"/>
              </w:rPr>
            </w:pPr>
            <w:r w:rsidRPr="00B60E06">
              <w:rPr>
                <w:rFonts w:ascii="Times" w:eastAsia="Times New Roman" w:hAnsi="Times" w:cs="Times New Roman"/>
                <w:sz w:val="20"/>
                <w:szCs w:val="20"/>
                <w:lang w:val="sv-SE" w:eastAsia="en-US"/>
              </w:rPr>
              <w:t xml:space="preserve">interferon gamma receptor 2 (interferon gamma </w:t>
            </w:r>
            <w:proofErr w:type="spellStart"/>
            <w:r w:rsidRPr="00B60E06">
              <w:rPr>
                <w:rFonts w:ascii="Times" w:eastAsia="Times New Roman" w:hAnsi="Times" w:cs="Times New Roman"/>
                <w:sz w:val="20"/>
                <w:szCs w:val="20"/>
                <w:lang w:val="sv-SE" w:eastAsia="en-US"/>
              </w:rPr>
              <w:t>transducer</w:t>
            </w:r>
            <w:proofErr w:type="spellEnd"/>
            <w:r w:rsidRPr="00B60E06">
              <w:rPr>
                <w:rFonts w:ascii="Times" w:eastAsia="Times New Roman" w:hAnsi="Times" w:cs="Times New Roman"/>
                <w:sz w:val="20"/>
                <w:szCs w:val="20"/>
                <w:lang w:val="sv-SE" w:eastAsia="en-US"/>
              </w:rPr>
              <w:t xml:space="preserve"> 1)</w:t>
            </w:r>
          </w:p>
        </w:tc>
      </w:tr>
      <w:tr w:rsidR="00651894" w:rsidRPr="00E3651B" w14:paraId="65386D80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04CA891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IKBK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EBB039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55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7D443C3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nhibitor of kappa light polypeptide gene enhancer in B-cells, kinase beta</w:t>
            </w:r>
          </w:p>
        </w:tc>
      </w:tr>
      <w:tr w:rsidR="00651894" w:rsidRPr="00E3651B" w14:paraId="24B27F93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0CDA34A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IL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FE14EB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558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D753657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nterleukin 2</w:t>
            </w:r>
          </w:p>
        </w:tc>
      </w:tr>
      <w:tr w:rsidR="00651894" w:rsidRPr="00E3651B" w14:paraId="59AFD29E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ED4E751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IL2R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BB021D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559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94CFDC2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nterleukin 2 receptor, alpha</w:t>
            </w:r>
          </w:p>
        </w:tc>
      </w:tr>
      <w:tr w:rsidR="00651894" w:rsidRPr="00E3651B" w14:paraId="13B6C38C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92FDAC1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IL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E7F268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56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C4B66E3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nterleukin 5 (colony-stimulating factor, eosinophil)</w:t>
            </w:r>
          </w:p>
        </w:tc>
      </w:tr>
      <w:tr w:rsidR="00651894" w:rsidRPr="00E3651B" w14:paraId="3CB4F3A5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578845C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IL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7AA798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569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B7C5AD2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nterleukin 6 (interferon, beta 2)</w:t>
            </w:r>
          </w:p>
        </w:tc>
      </w:tr>
      <w:tr w:rsidR="00651894" w:rsidRPr="00E3651B" w14:paraId="7F2CDF75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4F3D41E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IL6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1D27D7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570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E8E2BA4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interleukin 6 receptor</w:t>
            </w:r>
          </w:p>
        </w:tc>
      </w:tr>
      <w:tr w:rsidR="00651894" w:rsidRPr="00E3651B" w14:paraId="32916D4F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7858423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IL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2B1DA3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58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91CD7DA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nterleukin 10</w:t>
            </w:r>
          </w:p>
        </w:tc>
      </w:tr>
      <w:tr w:rsidR="00651894" w:rsidRPr="00E3651B" w14:paraId="56E2083C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01B4280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IL12RB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D2D0F7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59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2A74A81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nterleukin 12 receptor, beta 2</w:t>
            </w:r>
          </w:p>
        </w:tc>
      </w:tr>
      <w:tr w:rsidR="00651894" w:rsidRPr="00E3651B" w14:paraId="58829906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862D52E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IL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990CBE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59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48AB65C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nterleukin 13</w:t>
            </w:r>
          </w:p>
        </w:tc>
      </w:tr>
      <w:tr w:rsidR="00651894" w:rsidRPr="00E3651B" w14:paraId="29524640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5355E76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IL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75A232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60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ADC1D06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nterleukin 17A</w:t>
            </w:r>
          </w:p>
        </w:tc>
      </w:tr>
      <w:tr w:rsidR="00651894" w:rsidRPr="00E3651B" w14:paraId="1DC3CE21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45DBB46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CXCL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E644D9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62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EEBF932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chemokine (C-X-C motif) ligand 10</w:t>
            </w:r>
          </w:p>
        </w:tc>
      </w:tr>
      <w:tr w:rsidR="00651894" w:rsidRPr="00E3651B" w14:paraId="50B6B20C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BC78F18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IRAK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C97405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65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874B7AA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nterleukin-1 receptor-associated kinase 1</w:t>
            </w:r>
          </w:p>
        </w:tc>
      </w:tr>
      <w:tr w:rsidR="00651894" w:rsidRPr="00E3651B" w14:paraId="2CF20106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BD96688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IRF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3F1FA9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659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6AE6F56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interferon regulatory factor 1</w:t>
            </w:r>
          </w:p>
        </w:tc>
      </w:tr>
      <w:tr w:rsidR="00651894" w:rsidRPr="00E3651B" w14:paraId="0742C9AE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B1E014B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IRF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248A57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66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9DBFB40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interferon regulatory factor 3</w:t>
            </w:r>
          </w:p>
        </w:tc>
      </w:tr>
      <w:tr w:rsidR="00651894" w:rsidRPr="00E3651B" w14:paraId="77CDCCAC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83FBC67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IRF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2B8AFE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662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180085F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nterferon regulatory factor 4</w:t>
            </w:r>
          </w:p>
        </w:tc>
      </w:tr>
      <w:tr w:rsidR="00651894" w:rsidRPr="00E3651B" w14:paraId="7CCFD06B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D31CA1D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IRF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23761A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66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D76ACCB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nterferon regulatory factor 5</w:t>
            </w:r>
          </w:p>
        </w:tc>
      </w:tr>
      <w:tr w:rsidR="00651894" w:rsidRPr="00E3651B" w14:paraId="3C8E0150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B7B8FA2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IRF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420FF1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66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76A8571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nterferon regulatory factor 7</w:t>
            </w:r>
          </w:p>
        </w:tc>
      </w:tr>
      <w:tr w:rsidR="00651894" w:rsidRPr="00E3651B" w14:paraId="4D2E3CCF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ED53BEC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ITG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6888C0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68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6531A8B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integrin, alpha L (antigen CD11A (p180), lymphocyte function-associated antigen 1; alpha polypeptide)</w:t>
            </w:r>
          </w:p>
        </w:tc>
      </w:tr>
      <w:tr w:rsidR="00651894" w:rsidRPr="00E3651B" w14:paraId="4E7F1634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1DFA3C6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ITGA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9A9CD9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68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5801A55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ntegrin, alpha M (complement component 3 receptor 3 subunit)</w:t>
            </w:r>
          </w:p>
        </w:tc>
      </w:tr>
      <w:tr w:rsidR="00651894" w:rsidRPr="00E3651B" w14:paraId="31F5F348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C83B54F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ITGA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CF9188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68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D0EF5BC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ntegrin, alpha X (complement component 3 receptor 4 subunit)</w:t>
            </w:r>
          </w:p>
        </w:tc>
      </w:tr>
      <w:tr w:rsidR="00651894" w:rsidRPr="00E3651B" w14:paraId="4870467D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382DDA8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IT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7E6155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702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168B18E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L2-inducible T-cell kinase</w:t>
            </w:r>
          </w:p>
        </w:tc>
      </w:tr>
      <w:tr w:rsidR="00651894" w:rsidRPr="00E3651B" w14:paraId="6FCBE902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64D0234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ITPR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5A41BC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708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8988FA7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nositol 1,4,5-triphosphate receptor, type 1</w:t>
            </w:r>
          </w:p>
        </w:tc>
      </w:tr>
      <w:tr w:rsidR="00651894" w:rsidRPr="00E3651B" w14:paraId="25B0067F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CB6EEC7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JAK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F34EA5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71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11CB747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Janus kinase 1</w:t>
            </w:r>
          </w:p>
        </w:tc>
      </w:tr>
      <w:tr w:rsidR="00651894" w:rsidRPr="00E3651B" w14:paraId="1188DBF7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CF5F898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JAK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4EE3D8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71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4879C6C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Janus kinase 2</w:t>
            </w:r>
          </w:p>
        </w:tc>
      </w:tr>
      <w:tr w:rsidR="00651894" w:rsidRPr="00E3651B" w14:paraId="5C58091F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A6B489B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JU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CD2CCA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72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A3C09FD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jun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 proto-oncogene</w:t>
            </w:r>
          </w:p>
        </w:tc>
      </w:tr>
      <w:tr w:rsidR="00651894" w:rsidRPr="00E3651B" w14:paraId="08DCE84C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862DEC7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JUN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093D14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72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178F85D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jun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 B proto-oncogene</w:t>
            </w:r>
          </w:p>
        </w:tc>
      </w:tr>
      <w:tr w:rsidR="00651894" w:rsidRPr="00E3651B" w14:paraId="0D5AC22B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DC85D4A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JU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AFA3C5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72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F2A85C6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jun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 D proto-oncogene</w:t>
            </w:r>
          </w:p>
        </w:tc>
      </w:tr>
      <w:tr w:rsidR="00651894" w:rsidRPr="00E3651B" w14:paraId="28454DCD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DD798CD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KIR2DL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0DDE9F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80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6222DD6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killer cell immunoglobulin-like receptor, two domains, long cytoplasmic tail, 3</w:t>
            </w:r>
          </w:p>
        </w:tc>
      </w:tr>
      <w:tr w:rsidR="00651894" w:rsidRPr="00E3651B" w14:paraId="5864E7FA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5C680E7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TNPO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4BBFB6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842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4067FE3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transportin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 1</w:t>
            </w:r>
          </w:p>
        </w:tc>
      </w:tr>
      <w:tr w:rsidR="00651894" w:rsidRPr="00E3651B" w14:paraId="4EB466A8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2244AB9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Lck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535A13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932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9B34D96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lymphocyte-specific protein tyrosine kinase</w:t>
            </w:r>
          </w:p>
        </w:tc>
      </w:tr>
      <w:tr w:rsidR="00651894" w:rsidRPr="00E3651B" w14:paraId="7A23DEAE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9D31BD6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LCP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DFD4A8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93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FEE0ADF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lymphocyte cytosolic protein 2 (SH2 domain containing leukocyte protein of 76kDa)</w:t>
            </w:r>
          </w:p>
        </w:tc>
      </w:tr>
      <w:tr w:rsidR="00651894" w:rsidRPr="00E3651B" w14:paraId="1D903359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D22B8F7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LT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1EAA08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049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B6DC7A0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lymphotoxin alpha (TNF superfamily, member 1)</w:t>
            </w:r>
          </w:p>
        </w:tc>
      </w:tr>
      <w:tr w:rsidR="00651894" w:rsidRPr="00E3651B" w14:paraId="4CB7CBB7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00E983A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Ly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F2BA12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06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CD90594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v-yes-1 Yamaguchi sarcoma viral related oncogene homolog</w:t>
            </w:r>
          </w:p>
        </w:tc>
      </w:tr>
      <w:tr w:rsidR="00651894" w:rsidRPr="00E3651B" w14:paraId="2F61CEC6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20F1A3A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SMAD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6DE861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088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B78ABC1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SMAD family member 3</w:t>
            </w:r>
          </w:p>
        </w:tc>
      </w:tr>
      <w:tr w:rsidR="00651894" w:rsidRPr="00E3651B" w14:paraId="00E560AF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6465C98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MA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5B04D0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09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2D4985A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v-</w:t>
            </w: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maf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 musculoaponeurotic fibrosarcoma oncogene homolog (avian)</w:t>
            </w:r>
          </w:p>
        </w:tc>
      </w:tr>
      <w:tr w:rsidR="00651894" w:rsidRPr="00E3651B" w14:paraId="4EF179AD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ABABE96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MEF2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2E765A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209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67F5BCC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myocyte enhancer factor 2D</w:t>
            </w:r>
          </w:p>
        </w:tc>
      </w:tr>
      <w:tr w:rsidR="00651894" w:rsidRPr="00E3651B" w14:paraId="6B2326CF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0D5B026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CIIT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D37487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26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B2A26E7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class II, major histocompatibility complex, </w:t>
            </w: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transactivator</w:t>
            </w:r>
            <w:proofErr w:type="spellEnd"/>
          </w:p>
        </w:tc>
      </w:tr>
      <w:tr w:rsidR="00651894" w:rsidRPr="00E3651B" w14:paraId="4F3C4693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E94CA8F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MTT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2BB76C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54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128A485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microsomal triglyceride transfer protein</w:t>
            </w:r>
          </w:p>
        </w:tc>
      </w:tr>
      <w:tr w:rsidR="00651894" w:rsidRPr="00E3651B" w14:paraId="7DBD5914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66C6173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MYD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E34FC6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61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9780DFD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myeloid differentiation primary response gene (88)</w:t>
            </w:r>
          </w:p>
        </w:tc>
      </w:tr>
      <w:tr w:rsidR="00651894" w:rsidRPr="00E3651B" w14:paraId="06B4C797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40F60FB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GADD45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085BD2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61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4B74A94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growth arrest and DNA-damage-inducible, beta</w:t>
            </w:r>
          </w:p>
        </w:tc>
      </w:tr>
      <w:tr w:rsidR="00651894" w:rsidRPr="00E3651B" w14:paraId="2BA671DE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059ABB1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NAI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1C9C36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67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3A1A792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NLR family, apoptosis inhibitory protein</w:t>
            </w:r>
          </w:p>
        </w:tc>
      </w:tr>
      <w:tr w:rsidR="00651894" w:rsidRPr="00E3651B" w14:paraId="1F519D6E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B6B25B8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NFK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92D60A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790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42A2170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nuclear factor of kappa light polypeptide gene enhancer in B-cells 1</w:t>
            </w:r>
          </w:p>
        </w:tc>
      </w:tr>
      <w:tr w:rsidR="00651894" w:rsidRPr="00E3651B" w14:paraId="2BEF4E95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9115357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NFKB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B6E3EE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79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B530B90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nuclear factor of kappa light polypeptide gene enhancer in B-cells 2 (p49/p100)</w:t>
            </w:r>
          </w:p>
        </w:tc>
      </w:tr>
      <w:tr w:rsidR="00651894" w:rsidRPr="00E3651B" w14:paraId="23BFDDFD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6A6779C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lastRenderedPageBreak/>
              <w:t>NFKB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47481C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792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8A602A2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nuclear factor of kappa light polypeptide gene enhancer in B-cells inhibitor, alpha</w:t>
            </w:r>
          </w:p>
        </w:tc>
      </w:tr>
      <w:tr w:rsidR="00651894" w:rsidRPr="00E3651B" w14:paraId="6B38146F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2B40449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NFKBI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15220A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79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8C791FC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nuclear factor of kappa light polypeptide gene enhancer in B-cells inhibitor, beta</w:t>
            </w:r>
          </w:p>
        </w:tc>
      </w:tr>
      <w:tr w:rsidR="00651894" w:rsidRPr="00E3651B" w14:paraId="4D45F8A0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174E6C0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PGAM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C53A7A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22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5613549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phosphoglycerate mutase 1 (brain)</w:t>
            </w:r>
          </w:p>
        </w:tc>
      </w:tr>
      <w:tr w:rsidR="00651894" w:rsidRPr="00E3651B" w14:paraId="2583468F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05FFA6E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16FB71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290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5B901B6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phosphoinositide-3-kinase, catalytic, alpha polypeptide</w:t>
            </w:r>
          </w:p>
        </w:tc>
      </w:tr>
      <w:tr w:rsidR="00651894" w:rsidRPr="00E3651B" w14:paraId="6CF11FD3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836B291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PIK3C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6D3D9E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29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AE1A12D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phosphoinositide-3-kinase, catalytic, beta polypeptide</w:t>
            </w:r>
          </w:p>
        </w:tc>
      </w:tr>
      <w:tr w:rsidR="00651894" w:rsidRPr="00E3651B" w14:paraId="6D79FB3F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95ED1D1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PIK3C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A43BFB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29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89DEC2B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phosphoinositide-3-kinase, catalytic, delta polypeptide</w:t>
            </w:r>
          </w:p>
        </w:tc>
      </w:tr>
      <w:tr w:rsidR="00651894" w:rsidRPr="00E3651B" w14:paraId="099508A7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BA8809E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PIK3C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5B1A6C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29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4115FCC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phosphoinositide-3-kinase, catalytic, gamma polypeptide</w:t>
            </w:r>
          </w:p>
        </w:tc>
      </w:tr>
      <w:tr w:rsidR="00651894" w:rsidRPr="00E3651B" w14:paraId="606FB7A6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579A597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PLCB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D2712B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330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24C33E6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phospholipase C, beta 2</w:t>
            </w:r>
          </w:p>
        </w:tc>
      </w:tr>
      <w:tr w:rsidR="00651894" w:rsidRPr="00E3651B" w14:paraId="4244F7E7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8E544E1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PLCL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9042F4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33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F6574F8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phospholipase C-like 1</w:t>
            </w:r>
          </w:p>
        </w:tc>
      </w:tr>
      <w:tr w:rsidR="00651894" w:rsidRPr="00E3651B" w14:paraId="527FCE4B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AE74064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PLCG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9E369C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33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4A1E94C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phospholipase C, gamma 1</w:t>
            </w:r>
          </w:p>
        </w:tc>
      </w:tr>
      <w:tr w:rsidR="00651894" w:rsidRPr="00E3651B" w14:paraId="47B62553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C19EA3E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PLCG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3BFB94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33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D2F394D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phospholipase C, gamma 2 (phosphatidylinositol-specific)</w:t>
            </w:r>
          </w:p>
        </w:tc>
      </w:tr>
      <w:tr w:rsidR="00651894" w:rsidRPr="00E3651B" w14:paraId="4B7F5F8A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1C2BFCA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PON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446BAC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44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6E35D4F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paraoxonase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 2</w:t>
            </w:r>
          </w:p>
        </w:tc>
      </w:tr>
      <w:tr w:rsidR="00651894" w:rsidRPr="00E3651B" w14:paraId="778EE10F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08101AE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PPAR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2A542B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468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2EBB517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peroxisome proliferator-activated receptor gamma</w:t>
            </w:r>
          </w:p>
        </w:tc>
      </w:tr>
      <w:tr w:rsidR="00651894" w:rsidRPr="00E3651B" w14:paraId="67E41811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F5CF502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PPP2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30319B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51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FEBE605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protein phosphatase 2, catalytic subunit, alpha isozyme</w:t>
            </w:r>
          </w:p>
        </w:tc>
      </w:tr>
      <w:tr w:rsidR="00651894" w:rsidRPr="00E3651B" w14:paraId="63DE4A1A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47C449B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PPP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60AE86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530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E1417B4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protein phosphatase 3, catalytic subunit, alpha isozyme</w:t>
            </w:r>
          </w:p>
        </w:tc>
      </w:tr>
      <w:tr w:rsidR="00651894" w:rsidRPr="00E3651B" w14:paraId="1F370F56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1CDAF12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PRKC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C22766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588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56E3012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protein kinase C, theta</w:t>
            </w:r>
          </w:p>
        </w:tc>
      </w:tr>
      <w:tr w:rsidR="00651894" w:rsidRPr="00E3651B" w14:paraId="1D58393F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E542631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MAPK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49F860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59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9CA34CC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mitogen-activated protein kinase 3</w:t>
            </w:r>
          </w:p>
        </w:tc>
      </w:tr>
      <w:tr w:rsidR="00651894" w:rsidRPr="00E3651B" w14:paraId="0519705C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C98F622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PRO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2764CB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62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952B5E8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protein S (alpha)</w:t>
            </w:r>
          </w:p>
        </w:tc>
      </w:tr>
      <w:tr w:rsidR="00651894" w:rsidRPr="00E3651B" w14:paraId="4F31EEE0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BF81C30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PTPN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5E4211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77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3195DD8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protein tyrosine phosphatase, non-receptor type 3</w:t>
            </w:r>
          </w:p>
        </w:tc>
      </w:tr>
      <w:tr w:rsidR="00651894" w:rsidRPr="00E3651B" w14:paraId="417F3492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9A5E52F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PTPR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5625CB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79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FF4E844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protein tyrosine phosphatase, receptor type, M</w:t>
            </w:r>
          </w:p>
        </w:tc>
      </w:tr>
      <w:tr w:rsidR="00651894" w:rsidRPr="00E3651B" w14:paraId="170C1B95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810A3E6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RAF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6C86BF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89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B7A1F35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v-raf-1 murine leukemia viral oncogene homolog 1</w:t>
            </w:r>
          </w:p>
        </w:tc>
      </w:tr>
      <w:tr w:rsidR="00651894" w:rsidRPr="00E3651B" w14:paraId="063B36EB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68AE930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REL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20A9E8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970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2231075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v-</w:t>
            </w: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rel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reticuloendotheliosis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 viral oncogene homolog A (avian)</w:t>
            </w:r>
          </w:p>
        </w:tc>
      </w:tr>
      <w:tr w:rsidR="00651894" w:rsidRPr="00E3651B" w14:paraId="533D2220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8B683C1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REL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E9474B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97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C6113B1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v-</w:t>
            </w: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rel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reticuloendotheliosis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 viral oncogene homolog B</w:t>
            </w:r>
          </w:p>
        </w:tc>
      </w:tr>
      <w:tr w:rsidR="00651894" w:rsidRPr="00E3651B" w14:paraId="491E26AD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B5301A2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proofErr w:type="spellStart"/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RNAse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72A626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04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B5CFB36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ribonuclease L (2',5'-oligoisoadenylate synthetase-dependent)</w:t>
            </w:r>
          </w:p>
        </w:tc>
      </w:tr>
      <w:tr w:rsidR="00651894" w:rsidRPr="00E3651B" w14:paraId="5841B4D8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4BE8F72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ROR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91BEAA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09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B4C46B8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RAR-related orphan receptor A</w:t>
            </w:r>
          </w:p>
        </w:tc>
      </w:tr>
      <w:tr w:rsidR="00651894" w:rsidRPr="00E3651B" w14:paraId="2F2B673A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BC39E8E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ROR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A6907E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09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302029E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RAR-related orphan receptor C</w:t>
            </w:r>
          </w:p>
        </w:tc>
      </w:tr>
      <w:tr w:rsidR="00651894" w:rsidRPr="00E3651B" w14:paraId="2F2744FC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F23F16A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RPS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F14514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218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2F3D461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ribosomal protein S17</w:t>
            </w:r>
          </w:p>
        </w:tc>
      </w:tr>
      <w:tr w:rsidR="00651894" w:rsidRPr="00E3651B" w14:paraId="7E99B921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08E56C9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SO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A40B53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65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35352BC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son of </w:t>
            </w: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sevenless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 homolog 1 (Drosophila)</w:t>
            </w:r>
          </w:p>
        </w:tc>
      </w:tr>
      <w:tr w:rsidR="00651894" w:rsidRPr="00E3651B" w14:paraId="37E973E2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A602816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OP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EED300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69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62155E8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secreted phosphoprotein 1</w:t>
            </w:r>
          </w:p>
        </w:tc>
      </w:tr>
      <w:tr w:rsidR="00651894" w:rsidRPr="00E3651B" w14:paraId="313C5ECF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20F6D56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STAT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E2339C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772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4E2F0CB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signal transducer and activator of transcription 1, 91kDa</w:t>
            </w:r>
          </w:p>
        </w:tc>
      </w:tr>
      <w:tr w:rsidR="00651894" w:rsidRPr="00E3651B" w14:paraId="54C2C7DB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40DF47A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STAT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68DEE2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77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03B79F8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signal transducer and activator of transcription 2, 113kDa</w:t>
            </w:r>
          </w:p>
        </w:tc>
      </w:tr>
      <w:tr w:rsidR="00651894" w:rsidRPr="00E3651B" w14:paraId="4D82A820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F79EF34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STAT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DA8525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77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1329B75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signal transducer and activator of transcription 3 (acute-phase response factor)</w:t>
            </w:r>
          </w:p>
        </w:tc>
      </w:tr>
      <w:tr w:rsidR="00651894" w:rsidRPr="00E3651B" w14:paraId="651A0527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878BE8D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STAT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32E26B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77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A24E961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signal transducer and activator of transcription 4</w:t>
            </w:r>
          </w:p>
        </w:tc>
      </w:tr>
      <w:tr w:rsidR="00651894" w:rsidRPr="00E3651B" w14:paraId="0DD423A3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2449DFB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STAT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6D86D8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778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DDACC15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signal transducer and activator of transcription 6, interleukin-4 induced</w:t>
            </w:r>
          </w:p>
        </w:tc>
      </w:tr>
      <w:tr w:rsidR="00651894" w:rsidRPr="00E3651B" w14:paraId="7F07B6E2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E67EE2C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ABCC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28CC2E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83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C2DAB0B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ATP-binding cassette, sub-family C (CFTR/MRP), member 8</w:t>
            </w:r>
          </w:p>
        </w:tc>
      </w:tr>
      <w:tr w:rsidR="00651894" w:rsidRPr="00E3651B" w14:paraId="7A298CBE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5FFFFE6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SY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0907E0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850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A7FF6BD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spleen tyrosine kinase</w:t>
            </w:r>
          </w:p>
        </w:tc>
      </w:tr>
      <w:tr w:rsidR="00651894" w:rsidRPr="00E3651B" w14:paraId="69D11E44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7095E4B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TCR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733418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95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7A2562F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T cell receptor alpha locus</w:t>
            </w:r>
          </w:p>
        </w:tc>
      </w:tr>
      <w:tr w:rsidR="00651894" w:rsidRPr="00E3651B" w14:paraId="5069CCDC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68304B3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TCR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581361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95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CEC4D99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T cell receptor beta locus</w:t>
            </w:r>
          </w:p>
        </w:tc>
      </w:tr>
      <w:tr w:rsidR="00651894" w:rsidRPr="00E3651B" w14:paraId="02E18221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5E4EB71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TRAF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290785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718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3125F5E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TNF receptor-associated factor 3</w:t>
            </w:r>
          </w:p>
        </w:tc>
      </w:tr>
      <w:tr w:rsidR="00651894" w:rsidRPr="00E3651B" w14:paraId="04236316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049CB76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TRAF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0F2C6F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7189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3288281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TNF receptor-associated factor 6</w:t>
            </w:r>
          </w:p>
        </w:tc>
      </w:tr>
      <w:tr w:rsidR="00651894" w:rsidRPr="00E3651B" w14:paraId="1FBE1CFB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C9CFCC3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TWIST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99A068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729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9AB67E8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twist homolog 1 (Drosophila)</w:t>
            </w:r>
          </w:p>
        </w:tc>
      </w:tr>
      <w:tr w:rsidR="00651894" w:rsidRPr="00E3651B" w14:paraId="78042ACA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B6A79A9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TNFSF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CA363E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7292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E8FA6F0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tumor necrosis factor (ligand) superfamily, member 4</w:t>
            </w:r>
          </w:p>
        </w:tc>
      </w:tr>
      <w:tr w:rsidR="00651894" w:rsidRPr="00E3651B" w14:paraId="4F77F33C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2EA6CE9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TNFRSF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610548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729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3145E71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tumor necrosis factor receptor superfamily, member 4</w:t>
            </w:r>
          </w:p>
        </w:tc>
      </w:tr>
      <w:tr w:rsidR="00651894" w:rsidRPr="00E3651B" w14:paraId="714CDE63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7BB2B00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TX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6D6F8C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729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B5D31D0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thioredoxin</w:t>
            </w:r>
          </w:p>
        </w:tc>
      </w:tr>
      <w:tr w:rsidR="00651894" w:rsidRPr="00E3651B" w14:paraId="472CDB12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CFC7679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TYK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59D932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729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DEE39D1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tyrosine kinase 2</w:t>
            </w:r>
          </w:p>
        </w:tc>
      </w:tr>
      <w:tr w:rsidR="00651894" w:rsidRPr="00E3651B" w14:paraId="2D26BAAC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EDD1AB5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TYRO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564B13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730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08AF005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TYRO3 protein tyrosine kinase</w:t>
            </w:r>
          </w:p>
        </w:tc>
      </w:tr>
      <w:tr w:rsidR="00651894" w:rsidRPr="00E3651B" w14:paraId="3379470F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1D41D92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lastRenderedPageBreak/>
              <w:t>VRK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7F2FA7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744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753C355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vaccinia related kinase 1</w:t>
            </w:r>
          </w:p>
        </w:tc>
      </w:tr>
      <w:tr w:rsidR="00651894" w:rsidRPr="00E3651B" w14:paraId="32AD5693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EA7CBC0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XPO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4056E9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751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D52F5D2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exportin 1 (CRM1 homolog, yeast)</w:t>
            </w:r>
          </w:p>
        </w:tc>
      </w:tr>
      <w:tr w:rsidR="00651894" w:rsidRPr="00E3651B" w14:paraId="79CE269C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EDF24B6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ZAP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9035C2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753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46B0C92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zeta-chain (TCR) associated protein kinase 70kDa</w:t>
            </w:r>
          </w:p>
        </w:tc>
      </w:tr>
      <w:tr w:rsidR="00651894" w:rsidRPr="00E3651B" w14:paraId="515D0EC0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4AC2C40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AP3B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2A7D94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8120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52040A6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adaptor-related protein complex 3, beta 2 subunit</w:t>
            </w:r>
          </w:p>
        </w:tc>
      </w:tr>
      <w:tr w:rsidR="00651894" w:rsidRPr="00E3651B" w14:paraId="63C8C460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A0BAB8C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PLA2G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C104DC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8398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3E42E16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phospholipase A2, group VI (cytosolic, calcium-independent)</w:t>
            </w:r>
          </w:p>
        </w:tc>
      </w:tr>
      <w:tr w:rsidR="00651894" w:rsidRPr="00E3651B" w14:paraId="2A3B2819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8229488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MAPKS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A8F055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8649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918DF4B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MAPK scaffold protein 1</w:t>
            </w:r>
          </w:p>
        </w:tc>
      </w:tr>
      <w:tr w:rsidR="00651894" w:rsidRPr="00E3651B" w14:paraId="1750C6AA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A7E177B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SOC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579FB4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865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69683F2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suppressor of cytokine signaling 1</w:t>
            </w:r>
          </w:p>
        </w:tc>
      </w:tr>
      <w:tr w:rsidR="00651894" w:rsidRPr="00E3651B" w14:paraId="62BA9874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0E222E1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TRAD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60D147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871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3496BD4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TNFRSF1A-associated via death domain</w:t>
            </w:r>
          </w:p>
        </w:tc>
      </w:tr>
      <w:tr w:rsidR="00651894" w:rsidRPr="00E3651B" w14:paraId="2BBB73E4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B777E79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RIPK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3BA3C1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873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505D4A4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receptor (TNFRSF)-interacting serine-threonine kinase 1</w:t>
            </w:r>
          </w:p>
        </w:tc>
      </w:tr>
      <w:tr w:rsidR="00651894" w:rsidRPr="00E3651B" w14:paraId="0499B74F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159C346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RIP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A53F46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876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D796162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receptor-interacting serine-threonine kinase 2</w:t>
            </w:r>
          </w:p>
        </w:tc>
      </w:tr>
      <w:tr w:rsidR="00651894" w:rsidRPr="00E3651B" w14:paraId="246CD76B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81A08D9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FAD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D23AAF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8772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1221AD9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proofErr w:type="spellStart"/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Fas</w:t>
            </w:r>
            <w:proofErr w:type="spellEnd"/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 xml:space="preserve"> (TNFRSF6)-associated via death domain</w:t>
            </w:r>
          </w:p>
        </w:tc>
      </w:tr>
      <w:tr w:rsidR="00651894" w:rsidRPr="00E3651B" w14:paraId="052E7634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E90DC83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TNFRSF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689A15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878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5EBE149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tumor necrosis factor receptor superfamily, member 18</w:t>
            </w:r>
          </w:p>
        </w:tc>
      </w:tr>
      <w:tr w:rsidR="00651894" w:rsidRPr="00E3651B" w14:paraId="5F662D4E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27963B5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SOCS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F30725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902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76601F7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suppressor of cytokine signaling 3</w:t>
            </w:r>
          </w:p>
        </w:tc>
      </w:tr>
      <w:tr w:rsidR="00651894" w:rsidRPr="00E3651B" w14:paraId="5A65F594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DE4FB99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MAPKAPK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951CDD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926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780FC8F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mitogen-activated protein kinase-activated protein kinase 2</w:t>
            </w:r>
          </w:p>
        </w:tc>
      </w:tr>
      <w:tr w:rsidR="00651894" w:rsidRPr="00E3651B" w14:paraId="6147E807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48B23BB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SOCS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E6852A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930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E8F79FD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suppressor of cytokine signaling 6</w:t>
            </w:r>
          </w:p>
        </w:tc>
      </w:tr>
      <w:tr w:rsidR="00651894" w:rsidRPr="00E3651B" w14:paraId="3C42DDB1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E9D3DF8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HOMER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5F1C60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945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8D05B15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homer homolog 2 (Drosophila)</w:t>
            </w:r>
          </w:p>
        </w:tc>
      </w:tr>
      <w:tr w:rsidR="00651894" w:rsidRPr="00E3651B" w14:paraId="3DE77931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C3F9774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AKAP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A23A45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949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0A25019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A kinase (PRKA) anchor protein 5</w:t>
            </w:r>
          </w:p>
        </w:tc>
      </w:tr>
      <w:tr w:rsidR="00651894" w:rsidRPr="00E3651B" w14:paraId="14B44553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42129C9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IKBK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4CEDD2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964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D4C570D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nhibitor of kappa light polypeptide gene enhancer in B-cells, kinase epsilon</w:t>
            </w:r>
          </w:p>
        </w:tc>
      </w:tr>
      <w:tr w:rsidR="00651894" w:rsidRPr="00E3651B" w14:paraId="022753A2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2D42C16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TBKB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AC24E8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975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71094BF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TBK1 binding protein 1</w:t>
            </w:r>
          </w:p>
        </w:tc>
      </w:tr>
      <w:tr w:rsidR="00651894" w:rsidRPr="00E3651B" w14:paraId="1A2993B4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9C0308A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SNAP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12EAF0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9892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9CBCAA2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synaptosomal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-associated protein, 91kDa homolog (mouse)</w:t>
            </w:r>
          </w:p>
        </w:tc>
      </w:tr>
      <w:tr w:rsidR="00651894" w:rsidRPr="00E3651B" w14:paraId="5DA4D15E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81414C4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TAN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6D7BC5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0010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43202DF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TRAF family member-associated NFKB activator</w:t>
            </w:r>
          </w:p>
        </w:tc>
      </w:tr>
      <w:tr w:rsidR="00651894" w:rsidRPr="00E3651B" w14:paraId="77736BB1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700F15F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TNI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388468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0318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53C5AC8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TNFAIP3 interacting protein 1</w:t>
            </w:r>
          </w:p>
        </w:tc>
      </w:tr>
      <w:tr w:rsidR="00651894" w:rsidRPr="00E3651B" w14:paraId="33A28623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1F7589E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IRF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0F6DDB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0379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FF636D6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interferon regulatory factor 9</w:t>
            </w:r>
          </w:p>
        </w:tc>
      </w:tr>
      <w:tr w:rsidR="00651894" w:rsidRPr="00E3651B" w14:paraId="719DC13D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D00B0BF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MERT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898CE5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046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DEEEA43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c-</w:t>
            </w: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mer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 proto-oncogene tyrosine kinase</w:t>
            </w:r>
          </w:p>
        </w:tc>
      </w:tr>
      <w:tr w:rsidR="00651894" w:rsidRPr="00E3651B" w14:paraId="4121653B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C0B2424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CD2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7650F8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066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00D1667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CD226 molecule</w:t>
            </w:r>
          </w:p>
        </w:tc>
      </w:tr>
      <w:tr w:rsidR="00651894" w:rsidRPr="00E3651B" w14:paraId="4807DD62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9354CFE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BAF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D78DD4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067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468EAE4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tumor necrosis factor (ligand) superfamily, member 13b</w:t>
            </w:r>
          </w:p>
        </w:tc>
      </w:tr>
      <w:tr w:rsidR="00651894" w:rsidRPr="00E3651B" w14:paraId="1846C0BB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0C4C70D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MAP3K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151E61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074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D3B555D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mitogen-activated protein kinase </w:t>
            </w: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kinase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kinase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 2</w:t>
            </w:r>
          </w:p>
        </w:tc>
      </w:tr>
      <w:tr w:rsidR="00651894" w:rsidRPr="00E3651B" w14:paraId="2EA28953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D5C87CB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GADD45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D269FD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0912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038D079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growth arrest and DNA-damage-inducible, gamma</w:t>
            </w:r>
          </w:p>
        </w:tc>
      </w:tr>
      <w:tr w:rsidR="00651894" w:rsidRPr="00E3651B" w14:paraId="3E0BC111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C7B070D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TRAM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CA45A8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347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8DEFFE5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translocation associated membrane protein 1</w:t>
            </w:r>
          </w:p>
        </w:tc>
      </w:tr>
      <w:tr w:rsidR="00651894" w:rsidRPr="00E3651B" w14:paraId="122B3065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3FA90F3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CABIN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97AA13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352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B644EAE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calcineurin binding protein 1</w:t>
            </w:r>
          </w:p>
        </w:tc>
      </w:tr>
      <w:tr w:rsidR="00651894" w:rsidRPr="00E3651B" w14:paraId="0B4ECC6F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DEC5B99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DDX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82CC4F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358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7E4B05E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DEAD (Asp-</w:t>
            </w: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Glu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-Ala-Asp) box polypeptide 58</w:t>
            </w:r>
          </w:p>
        </w:tc>
      </w:tr>
      <w:tr w:rsidR="00651894" w:rsidRPr="00E3651B" w14:paraId="0BFC63F2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9058055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PTPN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193E0F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619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A6E7E9F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protein tyrosine phosphatase, non-receptor type 22 (lymphoid)</w:t>
            </w:r>
          </w:p>
        </w:tc>
      </w:tr>
      <w:tr w:rsidR="00651894" w:rsidRPr="00E3651B" w14:paraId="42E1D14E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C92E7A5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ANKRD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CD8FA3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628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B0C533B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ankyrin repeat domain 2 (stretch responsive muscle)</w:t>
            </w:r>
          </w:p>
        </w:tc>
      </w:tr>
      <w:tr w:rsidR="00651894" w:rsidRPr="00E3651B" w14:paraId="6C0BCC87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C277320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L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789201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7040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C86021C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linker for activation of T cells</w:t>
            </w:r>
          </w:p>
        </w:tc>
      </w:tr>
      <w:tr w:rsidR="00651894" w:rsidRPr="00E3651B" w14:paraId="5204678C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BB247AA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DAP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73F889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707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91266F3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dual adaptor of </w:t>
            </w: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phosphotyrosine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 and 3-phosphoinositides</w:t>
            </w:r>
          </w:p>
        </w:tc>
      </w:tr>
      <w:tr w:rsidR="00651894" w:rsidRPr="00E3651B" w14:paraId="60A25700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E0535A9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TBK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E85907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9110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4AC4A12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TANK-binding kinase 1</w:t>
            </w:r>
          </w:p>
        </w:tc>
      </w:tr>
      <w:tr w:rsidR="00651894" w:rsidRPr="00E3651B" w14:paraId="5FF2F7C3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EF07942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BLN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68C625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9760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0866C3C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B-cell linker</w:t>
            </w:r>
          </w:p>
        </w:tc>
      </w:tr>
      <w:tr w:rsidR="00651894" w:rsidRPr="00E3651B" w14:paraId="2ED4F682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717D600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TBX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796F87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0009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5B86A5B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T-box 21</w:t>
            </w:r>
          </w:p>
        </w:tc>
      </w:tr>
      <w:tr w:rsidR="00651894" w:rsidRPr="00E3651B" w14:paraId="0828B926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B019DB6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IL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0C29B5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061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5A8CF63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nterleukin 22</w:t>
            </w:r>
          </w:p>
        </w:tc>
      </w:tr>
      <w:tr w:rsidR="00651894" w:rsidRPr="00E3651B" w14:paraId="686299B7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D53926A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FOXP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24BB69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094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E3668E2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forkhead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 box P3</w:t>
            </w:r>
          </w:p>
        </w:tc>
      </w:tr>
      <w:tr w:rsidR="00651894" w:rsidRPr="00E3651B" w14:paraId="70FA2062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9AFE5BC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EXOS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0D387C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101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23CC910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exosome component 1</w:t>
            </w:r>
          </w:p>
        </w:tc>
      </w:tr>
      <w:tr w:rsidR="00651894" w:rsidRPr="00E3651B" w14:paraId="4345C3C5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6B94AF0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IRAK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7CA2FE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113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185C0E4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nterleukin-1 receptor-associated kinase 4</w:t>
            </w:r>
          </w:p>
        </w:tc>
      </w:tr>
      <w:tr w:rsidR="00651894" w:rsidRPr="00E3651B" w14:paraId="41C092E0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6742758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TLR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163F73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128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D8CE882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toll-like receptor 7</w:t>
            </w:r>
          </w:p>
        </w:tc>
      </w:tr>
      <w:tr w:rsidR="00651894" w:rsidRPr="00E3651B" w14:paraId="0AF3F666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3CF7870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TLR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4C2B18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131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A1DF95C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toll-like receptor 8</w:t>
            </w:r>
          </w:p>
        </w:tc>
      </w:tr>
      <w:tr w:rsidR="00651894" w:rsidRPr="00E3651B" w14:paraId="0542CF9D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C404E77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EMC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0F19E6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170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0617143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endomucin</w:t>
            </w:r>
            <w:proofErr w:type="spellEnd"/>
          </w:p>
        </w:tc>
      </w:tr>
      <w:tr w:rsidR="00651894" w:rsidRPr="00E3651B" w14:paraId="4E4EB1D0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F237D51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TLR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8B90F9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410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84586BB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toll-like receptor 9</w:t>
            </w:r>
          </w:p>
        </w:tc>
      </w:tr>
      <w:tr w:rsidR="00651894" w:rsidRPr="00E3651B" w14:paraId="49755FD5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C085865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EPB41L4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3400BF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456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10D6200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erythrocyte membrane protein band 4.1 like 4B</w:t>
            </w:r>
          </w:p>
        </w:tc>
      </w:tr>
      <w:tr w:rsidR="00651894" w:rsidRPr="00E3651B" w14:paraId="7F72C2B3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6EA534F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BANK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8ACAE0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502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595D0AA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B-cell scaffold protein with ankyrin repeats 1</w:t>
            </w:r>
          </w:p>
        </w:tc>
      </w:tr>
      <w:tr w:rsidR="00651894" w:rsidRPr="00E3651B" w14:paraId="0ECAA462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0A44F06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BATF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789F13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5509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07B8C85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basic leucine zipper transcription factor, ATF-like 3</w:t>
            </w:r>
          </w:p>
        </w:tc>
      </w:tr>
      <w:tr w:rsidR="00651894" w:rsidRPr="00E3651B" w14:paraId="28B2F176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F1103D2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lastRenderedPageBreak/>
              <w:t>MAV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CC35F4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750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73EA0FE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mitochondrial antiviral signaling protein</w:t>
            </w:r>
          </w:p>
        </w:tc>
      </w:tr>
      <w:tr w:rsidR="00651894" w:rsidRPr="00E3651B" w14:paraId="68FC72F9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3E616C1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SLAMF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03D09D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782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6670374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SLAM family member 7</w:t>
            </w:r>
          </w:p>
        </w:tc>
      </w:tr>
      <w:tr w:rsidR="00651894" w:rsidRPr="00E3651B" w14:paraId="5576E595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7D3A1C9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IL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F26201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906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9A68CDE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nterleukin 21</w:t>
            </w:r>
          </w:p>
        </w:tc>
      </w:tr>
      <w:tr w:rsidR="00651894" w:rsidRPr="00E3651B" w14:paraId="521461DF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D52632A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HAPLN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B31A85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048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E0D5F79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hyaluronan and proteoglycan link protein 2</w:t>
            </w:r>
          </w:p>
        </w:tc>
      </w:tr>
      <w:tr w:rsidR="00651894" w:rsidRPr="00E3651B" w14:paraId="43120AAF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2FB9BB3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IFIH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910D40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413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CB62765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interferon induced with helicase C domain 1</w:t>
            </w:r>
          </w:p>
        </w:tc>
      </w:tr>
      <w:tr w:rsidR="00651894" w:rsidRPr="00E3651B" w14:paraId="2D2A67AB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630AFDF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MMS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D7BEC0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4210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3BDA331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MMS19 nucleotide excision repair homolog (S. cerevisiae)</w:t>
            </w:r>
          </w:p>
        </w:tc>
      </w:tr>
      <w:tr w:rsidR="00651894" w:rsidRPr="00E3651B" w14:paraId="0062C8CC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ED7CEEE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NA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2A6910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434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E0D542B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5-azacytidine induced 2</w:t>
            </w:r>
          </w:p>
        </w:tc>
      </w:tr>
      <w:tr w:rsidR="00651894" w:rsidRPr="00E3651B" w14:paraId="20752F5D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8BDDF0C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BCL11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22BE41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4919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AE9A53E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B-cell CLL/lymphoma 11B (zinc finger protein)</w:t>
            </w:r>
          </w:p>
        </w:tc>
      </w:tr>
      <w:tr w:rsidR="00651894" w:rsidRPr="00E3651B" w14:paraId="503FB825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AA6D5BB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DHX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6243B1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79132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DCBD88F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DEXH (Asp-</w:t>
            </w: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Glu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-X-His) box polypeptide 58</w:t>
            </w:r>
          </w:p>
        </w:tc>
      </w:tr>
      <w:tr w:rsidR="00651894" w:rsidRPr="00E3651B" w14:paraId="74B458F9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788473F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DNAJB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2213A2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79982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057D5DC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DnaJ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 (Hsp40) homolog, subfamily B, member 14</w:t>
            </w:r>
          </w:p>
        </w:tc>
      </w:tr>
      <w:tr w:rsidR="00651894" w:rsidRPr="00E3651B" w14:paraId="00F5DB3B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5C6498F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UBTD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00CB96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80019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08F3520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ubiquitin domain containing 1</w:t>
            </w:r>
          </w:p>
        </w:tc>
      </w:tr>
      <w:tr w:rsidR="00651894" w:rsidRPr="00E3651B" w14:paraId="2AAEB175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2E8084C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ZB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934FB5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81030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065C120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Z-DNA binding protein 1</w:t>
            </w:r>
          </w:p>
        </w:tc>
      </w:tr>
      <w:tr w:rsidR="00651894" w:rsidRPr="00E3651B" w14:paraId="1AFFFA2A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ADA9E43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ACSBG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F63220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8161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2EDE1E6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acyl-CoA synthetase bubblegum family member 2</w:t>
            </w:r>
          </w:p>
        </w:tc>
      </w:tr>
      <w:tr w:rsidR="00651894" w:rsidRPr="00E3651B" w14:paraId="2AA78CAD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92CED47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ZDHHC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97BCB1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8428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72ED4D4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zinc finger, DHHC-type containing 16</w:t>
            </w:r>
          </w:p>
        </w:tc>
      </w:tr>
      <w:tr w:rsidR="00651894" w:rsidRPr="00E3651B" w14:paraId="0CA03B24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8CCA382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M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A9AA2F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8486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0F2C5EF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MYC induced nuclear antigen</w:t>
            </w:r>
          </w:p>
        </w:tc>
      </w:tr>
      <w:tr w:rsidR="00651894" w:rsidRPr="00E3651B" w14:paraId="730646A4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A099B55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ORAI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99021D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8487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1F304A6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ORAI calcium release-activated calcium modulator 1</w:t>
            </w:r>
          </w:p>
        </w:tc>
      </w:tr>
      <w:tr w:rsidR="00651894" w:rsidRPr="00E3651B" w14:paraId="39CA6175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2D108D3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HOGA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4C5B3F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1281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4555C7F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-hydroxy-2-oxoglutarate aldolase 1</w:t>
            </w:r>
          </w:p>
        </w:tc>
      </w:tr>
      <w:tr w:rsidR="00651894" w:rsidRPr="00E3651B" w14:paraId="1B7849BE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4099FDF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TIRA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46E3BD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14609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A9B8633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toll-interleukin 1 receptor (TIR) domain containing adaptor protein</w:t>
            </w:r>
          </w:p>
        </w:tc>
      </w:tr>
      <w:tr w:rsidR="00651894" w:rsidRPr="00E3651B" w14:paraId="18570209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0B1B11F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DDIT4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E4EDD1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1526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88458FF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DNA-damage-inducible transcript 4-like</w:t>
            </w:r>
          </w:p>
        </w:tc>
      </w:tr>
      <w:tr w:rsidR="00651894" w:rsidRPr="00E3651B" w14:paraId="0602F692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CF5CD1D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BAFF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CAB410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15650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76AC48B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tumor necrosis factor receptor superfamily, member 13C</w:t>
            </w:r>
          </w:p>
        </w:tc>
      </w:tr>
      <w:tr w:rsidR="00651894" w:rsidRPr="00E3651B" w14:paraId="3522D68A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AB9EBFF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DNTTI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9F6EE1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16092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46D6E07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deoxynucleotidyltransferase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, terminal, interacting protein 1</w:t>
            </w:r>
          </w:p>
        </w:tc>
      </w:tr>
      <w:tr w:rsidR="00651894" w:rsidRPr="00E3651B" w14:paraId="70B409EC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48D375D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WHAM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91AC5A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23720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78DA9B3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WAS protein homolog associated with actin, </w:t>
            </w: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golgi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 membranes and microtubules</w:t>
            </w:r>
          </w:p>
        </w:tc>
      </w:tr>
      <w:tr w:rsidR="00651894" w:rsidRPr="00E3651B" w14:paraId="52AE09D3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5ED9107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FSD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E1A1C5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23722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C07CF71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fibronectin type III and SPRY domain containing 2</w:t>
            </w:r>
          </w:p>
        </w:tc>
      </w:tr>
      <w:tr w:rsidR="00651894" w:rsidRPr="00E3651B" w14:paraId="43607AAD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9BBD384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WFDC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AE766D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4068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101F6AA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WAP four-disulfide core domain 3</w:t>
            </w:r>
          </w:p>
        </w:tc>
      </w:tr>
      <w:tr w:rsidR="00651894" w:rsidRPr="00E3651B" w14:paraId="4EE67B68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74F0B0C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HAPLN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67CC9C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4586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F21632C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hyaluronan and proteoglycan link protein 3</w:t>
            </w:r>
          </w:p>
        </w:tc>
      </w:tr>
      <w:tr w:rsidR="00651894" w:rsidRPr="00E3651B" w14:paraId="76504B57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B191840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TRI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C4366E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48022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E68D215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toll-like receptor adaptor molecule 1</w:t>
            </w:r>
          </w:p>
        </w:tc>
      </w:tr>
      <w:tr w:rsidR="00651894" w:rsidRPr="00E3651B" w14:paraId="446B0F52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1672F09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WFDC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842B6E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6423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F831FE2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WAP four-disulfide core domain 13</w:t>
            </w:r>
          </w:p>
        </w:tc>
      </w:tr>
      <w:tr w:rsidR="00651894" w:rsidRPr="00E3651B" w14:paraId="0026F8D3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A379E0B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WFDC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B7035C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59239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208A175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WAP four-disulfide core domain 11</w:t>
            </w:r>
          </w:p>
        </w:tc>
      </w:tr>
      <w:tr w:rsidR="00651894" w:rsidRPr="00E3651B" w14:paraId="0AB5DE1E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22458AB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WFDC10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6A83CB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8066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C4EEBB8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WAP four-disulfide core domain 10B</w:t>
            </w:r>
          </w:p>
        </w:tc>
      </w:tr>
      <w:tr w:rsidR="00651894" w:rsidRPr="00E3651B" w14:paraId="17A4D637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E16EA6E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SPINT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2C6D61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9125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36CFFF9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serine peptidase inhibitor, Kunitz type 4</w:t>
            </w:r>
          </w:p>
        </w:tc>
      </w:tr>
      <w:tr w:rsidR="00651894" w:rsidRPr="00E3651B" w14:paraId="40BD9ABB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9BABEE5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C10orf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3A1288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1415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AE5E636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chromosome 10 open reading frame 62</w:t>
            </w:r>
          </w:p>
        </w:tc>
      </w:tr>
      <w:tr w:rsidR="00651894" w:rsidRPr="00E3651B" w14:paraId="4723AA88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4E5CE1A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PGAM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2090F0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4153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F652AB1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phosphoglycerate mutase family member 4</w:t>
            </w:r>
          </w:p>
        </w:tc>
      </w:tr>
      <w:tr w:rsidR="00651894" w:rsidRPr="00E3651B" w14:paraId="2786636B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E520244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SCARNA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2DC2E4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77778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59A9D03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small </w:t>
            </w:r>
            <w:proofErr w:type="spellStart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Cajal</w:t>
            </w:r>
            <w:proofErr w:type="spellEnd"/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 body-specific RNA 15</w:t>
            </w:r>
          </w:p>
        </w:tc>
      </w:tr>
      <w:tr w:rsidR="00651894" w:rsidRPr="00E3651B" w14:paraId="1F6AA66D" w14:textId="77777777" w:rsidTr="004D4E25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9A0C5DA" w14:textId="77777777" w:rsidR="00651894" w:rsidRPr="00066413" w:rsidRDefault="00651894" w:rsidP="009215D8">
            <w:pPr>
              <w:spacing w:after="0"/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</w:pPr>
            <w:r w:rsidRPr="00066413">
              <w:rPr>
                <w:rFonts w:ascii="Times" w:eastAsia="Times New Roman" w:hAnsi="Times" w:cs="Times New Roman"/>
                <w:i/>
                <w:sz w:val="20"/>
                <w:szCs w:val="20"/>
                <w:lang w:eastAsia="en-US"/>
              </w:rPr>
              <w:t>hsa-MIR-1255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D32F0F" w14:textId="77777777" w:rsidR="00651894" w:rsidRPr="00E3651B" w:rsidRDefault="00651894" w:rsidP="009215D8">
            <w:pPr>
              <w:spacing w:after="0"/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0030219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BC13DBF" w14:textId="77777777" w:rsidR="00651894" w:rsidRPr="00E3651B" w:rsidRDefault="00651894" w:rsidP="009215D8">
            <w:pPr>
              <w:spacing w:after="0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E3651B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microRNA 1255a</w:t>
            </w:r>
          </w:p>
        </w:tc>
      </w:tr>
    </w:tbl>
    <w:p w14:paraId="597F5580" w14:textId="77777777" w:rsidR="00651894" w:rsidRDefault="00651894"/>
    <w:p w14:paraId="04FFE84B" w14:textId="61CFC931" w:rsidR="0041690A" w:rsidRDefault="0041690A">
      <w:pPr>
        <w:spacing w:after="160" w:line="259" w:lineRule="auto"/>
      </w:pPr>
      <w:r>
        <w:br w:type="page"/>
      </w:r>
    </w:p>
    <w:p w14:paraId="16015F77" w14:textId="77777777" w:rsidR="00E81C3F" w:rsidRDefault="00E81C3F" w:rsidP="00E81C3F">
      <w:pPr>
        <w:spacing w:after="0" w:line="360" w:lineRule="auto"/>
        <w:rPr>
          <w:rFonts w:ascii="Times" w:hAnsi="Times"/>
        </w:rPr>
      </w:pPr>
      <w:r w:rsidRPr="00E50550">
        <w:rPr>
          <w:rFonts w:ascii="Times" w:hAnsi="Times"/>
          <w:b/>
        </w:rPr>
        <w:lastRenderedPageBreak/>
        <w:t xml:space="preserve">Supplementary Table </w:t>
      </w:r>
      <w:r>
        <w:rPr>
          <w:rFonts w:ascii="Times" w:hAnsi="Times"/>
          <w:b/>
        </w:rPr>
        <w:t xml:space="preserve">3. </w:t>
      </w:r>
      <w:r>
        <w:rPr>
          <w:rFonts w:ascii="Times" w:hAnsi="Times"/>
        </w:rPr>
        <w:t>Descriptive statistics</w:t>
      </w:r>
      <w:r w:rsidRPr="00D0315F">
        <w:rPr>
          <w:rFonts w:ascii="Times" w:hAnsi="Times"/>
        </w:rPr>
        <w:t xml:space="preserve"> </w:t>
      </w:r>
      <w:r>
        <w:rPr>
          <w:rFonts w:ascii="Times" w:hAnsi="Times"/>
        </w:rPr>
        <w:t xml:space="preserve">showing amount of data, mapped reads and coverage calculations for </w:t>
      </w:r>
      <w:r w:rsidRPr="00D0315F">
        <w:rPr>
          <w:rFonts w:ascii="Times" w:hAnsi="Times"/>
        </w:rPr>
        <w:t>each pool sequenced.</w:t>
      </w:r>
    </w:p>
    <w:p w14:paraId="57543D10" w14:textId="77777777" w:rsidR="009718D8" w:rsidRDefault="009718D8" w:rsidP="00E81C3F">
      <w:pPr>
        <w:spacing w:after="0" w:line="360" w:lineRule="auto"/>
        <w:rPr>
          <w:rFonts w:ascii="Times" w:hAnsi="Times"/>
          <w:b/>
        </w:rPr>
      </w:pPr>
    </w:p>
    <w:tbl>
      <w:tblPr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10"/>
        <w:gridCol w:w="1033"/>
        <w:gridCol w:w="1127"/>
        <w:gridCol w:w="858"/>
        <w:gridCol w:w="992"/>
        <w:gridCol w:w="1276"/>
        <w:gridCol w:w="992"/>
        <w:gridCol w:w="850"/>
        <w:gridCol w:w="993"/>
      </w:tblGrid>
      <w:tr w:rsidR="00E81C3F" w:rsidRPr="00E73870" w14:paraId="2272EED2" w14:textId="77777777" w:rsidTr="009215D8">
        <w:trPr>
          <w:trHeight w:val="52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B808B5" w14:textId="77777777" w:rsidR="00E81C3F" w:rsidRDefault="00E81C3F" w:rsidP="009215D8">
            <w:pPr>
              <w:spacing w:after="0"/>
              <w:ind w:left="-108" w:right="-54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US"/>
              </w:rPr>
              <w:t>Pool</w:t>
            </w:r>
          </w:p>
          <w:p w14:paraId="2832F59A" w14:textId="77777777" w:rsidR="00E81C3F" w:rsidRPr="00E73870" w:rsidRDefault="00E81C3F" w:rsidP="009215D8">
            <w:pPr>
              <w:spacing w:after="0"/>
              <w:ind w:left="-108" w:right="-54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04D35C" w14:textId="77777777" w:rsidR="00E81C3F" w:rsidRDefault="00E81C3F" w:rsidP="009215D8">
            <w:pPr>
              <w:spacing w:after="0"/>
              <w:ind w:left="-108" w:right="-108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US"/>
              </w:rPr>
              <w:t>Individuals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</w:p>
          <w:p w14:paraId="422D5606" w14:textId="77777777" w:rsidR="00E81C3F" w:rsidRPr="00E73870" w:rsidRDefault="00E81C3F" w:rsidP="009215D8">
            <w:pPr>
              <w:spacing w:after="0"/>
              <w:ind w:left="-108" w:right="-108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A09B5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US"/>
              </w:rPr>
              <w:t>Number of reads (Gb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34351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US"/>
              </w:rPr>
              <w:t>Mapped reads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A36BE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US"/>
              </w:rPr>
              <w:t>Reads on tiled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B2F955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US"/>
              </w:rPr>
              <w:t>Average Coverage (X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13F158" w14:textId="77777777" w:rsidR="00E81C3F" w:rsidRPr="00E73870" w:rsidRDefault="00E81C3F" w:rsidP="009215D8">
            <w:pPr>
              <w:spacing w:after="0"/>
              <w:ind w:left="-108" w:right="-58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US"/>
              </w:rPr>
              <w:t>Coverage (0</w:t>
            </w:r>
            <w:r w:rsidRPr="00E7387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X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1E9109" w14:textId="77777777" w:rsidR="00E81C3F" w:rsidRPr="00E73870" w:rsidRDefault="00E81C3F" w:rsidP="009215D8">
            <w:pPr>
              <w:spacing w:after="0"/>
              <w:ind w:left="-108" w:right="-106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US"/>
              </w:rPr>
              <w:t>Coverage (1-100 X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AEFED5" w14:textId="77777777" w:rsidR="00E81C3F" w:rsidRPr="00E73870" w:rsidRDefault="00E81C3F" w:rsidP="009215D8">
            <w:pPr>
              <w:spacing w:after="0"/>
              <w:ind w:left="-108" w:right="-72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US"/>
              </w:rPr>
              <w:t>Coverage (&gt;100 X)</w:t>
            </w:r>
          </w:p>
        </w:tc>
      </w:tr>
      <w:tr w:rsidR="00E81C3F" w:rsidRPr="00E73870" w14:paraId="60551ED8" w14:textId="77777777" w:rsidTr="009215D8">
        <w:trPr>
          <w:trHeight w:val="260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0C608" w14:textId="77777777" w:rsidR="00E81C3F" w:rsidRPr="00E73870" w:rsidRDefault="00E81C3F" w:rsidP="009215D8">
            <w:pPr>
              <w:spacing w:after="0"/>
              <w:ind w:left="-108" w:right="-54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EF49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D76D8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0.3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2690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2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56A4E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9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C2640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7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43F04" w14:textId="77777777" w:rsidR="00E81C3F" w:rsidRPr="00E73870" w:rsidRDefault="00E81C3F" w:rsidP="009215D8">
            <w:pPr>
              <w:spacing w:after="0"/>
              <w:ind w:left="-108" w:right="-5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24728" w14:textId="77777777" w:rsidR="00E81C3F" w:rsidRPr="00E73870" w:rsidRDefault="00E81C3F" w:rsidP="009215D8">
            <w:pPr>
              <w:spacing w:after="0"/>
              <w:ind w:left="-108" w:right="-106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0A70B" w14:textId="77777777" w:rsidR="00E81C3F" w:rsidRPr="00E73870" w:rsidRDefault="00E81C3F" w:rsidP="009215D8">
            <w:pPr>
              <w:spacing w:after="0"/>
              <w:ind w:left="-108" w:right="-72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9.3</w:t>
            </w:r>
          </w:p>
        </w:tc>
      </w:tr>
      <w:tr w:rsidR="00E81C3F" w:rsidRPr="00E73870" w14:paraId="20335DC8" w14:textId="77777777" w:rsidTr="009215D8">
        <w:trPr>
          <w:trHeight w:val="2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3A1B" w14:textId="77777777" w:rsidR="00E81C3F" w:rsidRPr="00E73870" w:rsidRDefault="00E81C3F" w:rsidP="009215D8">
            <w:pPr>
              <w:spacing w:after="0"/>
              <w:ind w:left="-108" w:right="-54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FE65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E2157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3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1C65F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3F417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7FE6F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8A743" w14:textId="77777777" w:rsidR="00E81C3F" w:rsidRPr="00E73870" w:rsidRDefault="00E81C3F" w:rsidP="009215D8">
            <w:pPr>
              <w:spacing w:after="0"/>
              <w:ind w:left="-108" w:right="-5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5A55B" w14:textId="77777777" w:rsidR="00E81C3F" w:rsidRPr="00E73870" w:rsidRDefault="00E81C3F" w:rsidP="009215D8">
            <w:pPr>
              <w:spacing w:after="0"/>
              <w:ind w:left="-108" w:right="-106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58319" w14:textId="77777777" w:rsidR="00E81C3F" w:rsidRPr="00E73870" w:rsidRDefault="00E81C3F" w:rsidP="009215D8">
            <w:pPr>
              <w:spacing w:after="0"/>
              <w:ind w:left="-108" w:right="-72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8.6</w:t>
            </w:r>
          </w:p>
        </w:tc>
      </w:tr>
      <w:tr w:rsidR="00E81C3F" w:rsidRPr="00E73870" w14:paraId="479BBC15" w14:textId="77777777" w:rsidTr="009215D8">
        <w:trPr>
          <w:trHeight w:val="2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7355" w14:textId="77777777" w:rsidR="00E81C3F" w:rsidRPr="00E73870" w:rsidRDefault="00E81C3F" w:rsidP="009215D8">
            <w:pPr>
              <w:spacing w:after="0"/>
              <w:ind w:left="-108" w:right="-54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6E20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7B158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0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B5023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E4062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8B834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FA379" w14:textId="77777777" w:rsidR="00E81C3F" w:rsidRPr="00E73870" w:rsidRDefault="00E81C3F" w:rsidP="009215D8">
            <w:pPr>
              <w:spacing w:after="0"/>
              <w:ind w:left="-108" w:right="-5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F00BF" w14:textId="77777777" w:rsidR="00E81C3F" w:rsidRPr="00E73870" w:rsidRDefault="00E81C3F" w:rsidP="009215D8">
            <w:pPr>
              <w:spacing w:after="0"/>
              <w:ind w:left="-108" w:right="-106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C642C" w14:textId="77777777" w:rsidR="00E81C3F" w:rsidRPr="00E73870" w:rsidRDefault="00E81C3F" w:rsidP="009215D8">
            <w:pPr>
              <w:spacing w:after="0"/>
              <w:ind w:left="-108" w:right="-72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9.3</w:t>
            </w:r>
          </w:p>
        </w:tc>
      </w:tr>
      <w:tr w:rsidR="00E81C3F" w:rsidRPr="00E73870" w14:paraId="7A838494" w14:textId="77777777" w:rsidTr="009215D8">
        <w:trPr>
          <w:trHeight w:val="2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5223" w14:textId="77777777" w:rsidR="00E81C3F" w:rsidRPr="00E73870" w:rsidRDefault="00E81C3F" w:rsidP="009215D8">
            <w:pPr>
              <w:spacing w:after="0"/>
              <w:ind w:left="-108" w:right="-54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E0C1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365D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B56FD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1382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A35C6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DB4B6" w14:textId="77777777" w:rsidR="00E81C3F" w:rsidRPr="00E73870" w:rsidRDefault="00E81C3F" w:rsidP="009215D8">
            <w:pPr>
              <w:spacing w:after="0"/>
              <w:ind w:left="-108" w:right="-5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A8468" w14:textId="77777777" w:rsidR="00E81C3F" w:rsidRPr="00E73870" w:rsidRDefault="00E81C3F" w:rsidP="009215D8">
            <w:pPr>
              <w:spacing w:after="0"/>
              <w:ind w:left="-108" w:right="-106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65EE6" w14:textId="77777777" w:rsidR="00E81C3F" w:rsidRPr="00E73870" w:rsidRDefault="00E81C3F" w:rsidP="009215D8">
            <w:pPr>
              <w:spacing w:after="0"/>
              <w:ind w:left="-108" w:right="-72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8.7</w:t>
            </w:r>
          </w:p>
        </w:tc>
      </w:tr>
      <w:tr w:rsidR="00E81C3F" w:rsidRPr="00E73870" w14:paraId="099F5958" w14:textId="77777777" w:rsidTr="009215D8">
        <w:trPr>
          <w:trHeight w:val="2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2189B" w14:textId="77777777" w:rsidR="00E81C3F" w:rsidRPr="00E73870" w:rsidRDefault="00E81C3F" w:rsidP="009215D8">
            <w:pPr>
              <w:spacing w:after="0"/>
              <w:ind w:left="-108" w:right="-54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6A914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5C00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1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5008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0930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75ECF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D2C74" w14:textId="77777777" w:rsidR="00E81C3F" w:rsidRPr="00E73870" w:rsidRDefault="00E81C3F" w:rsidP="009215D8">
            <w:pPr>
              <w:spacing w:after="0"/>
              <w:ind w:left="-108" w:right="-5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F1E5A" w14:textId="77777777" w:rsidR="00E81C3F" w:rsidRPr="00E73870" w:rsidRDefault="00E81C3F" w:rsidP="009215D8">
            <w:pPr>
              <w:spacing w:after="0"/>
              <w:ind w:left="-108" w:right="-106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C5615" w14:textId="77777777" w:rsidR="00E81C3F" w:rsidRPr="00E73870" w:rsidRDefault="00E81C3F" w:rsidP="009215D8">
            <w:pPr>
              <w:spacing w:after="0"/>
              <w:ind w:left="-108" w:right="-72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7.8</w:t>
            </w:r>
          </w:p>
        </w:tc>
      </w:tr>
      <w:tr w:rsidR="00E81C3F" w:rsidRPr="00E73870" w14:paraId="58058BE4" w14:textId="77777777" w:rsidTr="009215D8">
        <w:trPr>
          <w:trHeight w:val="2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463B" w14:textId="77777777" w:rsidR="00E81C3F" w:rsidRPr="00E73870" w:rsidRDefault="00E81C3F" w:rsidP="009215D8">
            <w:pPr>
              <w:spacing w:after="0"/>
              <w:ind w:left="-108" w:right="-54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A274A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22443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1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0B22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60DAA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70555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447CC" w14:textId="77777777" w:rsidR="00E81C3F" w:rsidRPr="00E73870" w:rsidRDefault="00E81C3F" w:rsidP="009215D8">
            <w:pPr>
              <w:spacing w:after="0"/>
              <w:ind w:left="-108" w:right="-5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3469B" w14:textId="77777777" w:rsidR="00E81C3F" w:rsidRPr="00E73870" w:rsidRDefault="00E81C3F" w:rsidP="009215D8">
            <w:pPr>
              <w:spacing w:after="0"/>
              <w:ind w:left="-108" w:right="-106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89EEC" w14:textId="77777777" w:rsidR="00E81C3F" w:rsidRPr="00E73870" w:rsidRDefault="00E81C3F" w:rsidP="009215D8">
            <w:pPr>
              <w:spacing w:after="0"/>
              <w:ind w:left="-108" w:right="-72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9.1</w:t>
            </w:r>
          </w:p>
        </w:tc>
      </w:tr>
      <w:tr w:rsidR="00E81C3F" w:rsidRPr="00E73870" w14:paraId="4C78478D" w14:textId="77777777" w:rsidTr="009215D8">
        <w:trPr>
          <w:trHeight w:val="2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48098" w14:textId="77777777" w:rsidR="00E81C3F" w:rsidRPr="00E73870" w:rsidRDefault="00E81C3F" w:rsidP="009215D8">
            <w:pPr>
              <w:spacing w:after="0"/>
              <w:ind w:left="-108" w:right="-54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62E18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3379F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9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98DA0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B1C2D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4B726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30D9C" w14:textId="77777777" w:rsidR="00E81C3F" w:rsidRPr="00E73870" w:rsidRDefault="00E81C3F" w:rsidP="009215D8">
            <w:pPr>
              <w:spacing w:after="0"/>
              <w:ind w:left="-108" w:right="-5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E0D96" w14:textId="77777777" w:rsidR="00E81C3F" w:rsidRPr="00E73870" w:rsidRDefault="00E81C3F" w:rsidP="009215D8">
            <w:pPr>
              <w:spacing w:after="0"/>
              <w:ind w:left="-108" w:right="-106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C0D55" w14:textId="77777777" w:rsidR="00E81C3F" w:rsidRPr="00E73870" w:rsidRDefault="00E81C3F" w:rsidP="009215D8">
            <w:pPr>
              <w:spacing w:after="0"/>
              <w:ind w:left="-108" w:right="-72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7.6</w:t>
            </w:r>
          </w:p>
        </w:tc>
      </w:tr>
      <w:tr w:rsidR="00E81C3F" w:rsidRPr="00E73870" w14:paraId="1A0ABFA3" w14:textId="77777777" w:rsidTr="009215D8">
        <w:trPr>
          <w:trHeight w:val="260"/>
        </w:trPr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5DC59D" w14:textId="77777777" w:rsidR="00E81C3F" w:rsidRPr="00E73870" w:rsidRDefault="00E81C3F" w:rsidP="009215D8">
            <w:pPr>
              <w:spacing w:after="0"/>
              <w:ind w:left="-108" w:right="-54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72E642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F86418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0.9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24B8B2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7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CE658D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5.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71A8062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65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EBBDEE2" w14:textId="77777777" w:rsidR="00E81C3F" w:rsidRPr="00E73870" w:rsidRDefault="00E81C3F" w:rsidP="009215D8">
            <w:pPr>
              <w:spacing w:after="0"/>
              <w:ind w:left="-108" w:right="-5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624F2E" w14:textId="77777777" w:rsidR="00E81C3F" w:rsidRPr="00E73870" w:rsidRDefault="00E81C3F" w:rsidP="009215D8">
            <w:pPr>
              <w:spacing w:after="0"/>
              <w:ind w:left="-108" w:right="-106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E8471B3" w14:textId="77777777" w:rsidR="00E81C3F" w:rsidRPr="00E73870" w:rsidRDefault="00E81C3F" w:rsidP="009215D8">
            <w:pPr>
              <w:spacing w:after="0"/>
              <w:ind w:left="-108" w:right="-72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9.3</w:t>
            </w:r>
          </w:p>
        </w:tc>
      </w:tr>
      <w:tr w:rsidR="00E81C3F" w:rsidRPr="00E73870" w14:paraId="7FFF7040" w14:textId="77777777" w:rsidTr="009215D8">
        <w:trPr>
          <w:trHeight w:val="2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A15D" w14:textId="77777777" w:rsidR="00E81C3F" w:rsidRPr="00E73870" w:rsidRDefault="00E81C3F" w:rsidP="009215D8">
            <w:pPr>
              <w:spacing w:after="0"/>
              <w:ind w:left="-108" w:right="-54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3BC2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6C8C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3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F265B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F2F53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75AD1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8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3F1B2" w14:textId="77777777" w:rsidR="00E81C3F" w:rsidRPr="00E73870" w:rsidRDefault="00E81C3F" w:rsidP="009215D8">
            <w:pPr>
              <w:spacing w:after="0"/>
              <w:ind w:left="-108" w:right="-5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C178D" w14:textId="77777777" w:rsidR="00E81C3F" w:rsidRPr="00E73870" w:rsidRDefault="00E81C3F" w:rsidP="009215D8">
            <w:pPr>
              <w:spacing w:after="0"/>
              <w:ind w:left="-108" w:right="-106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0468D" w14:textId="77777777" w:rsidR="00E81C3F" w:rsidRPr="00E73870" w:rsidRDefault="00E81C3F" w:rsidP="009215D8">
            <w:pPr>
              <w:spacing w:after="0"/>
              <w:ind w:left="-108" w:right="-72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8.3</w:t>
            </w:r>
          </w:p>
        </w:tc>
      </w:tr>
      <w:tr w:rsidR="00E81C3F" w:rsidRPr="00E73870" w14:paraId="412A81CD" w14:textId="77777777" w:rsidTr="009215D8">
        <w:trPr>
          <w:trHeight w:val="26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25013" w14:textId="77777777" w:rsidR="00E81C3F" w:rsidRPr="00E73870" w:rsidRDefault="00E81C3F" w:rsidP="009215D8">
            <w:pPr>
              <w:spacing w:after="0"/>
              <w:ind w:left="-108" w:right="-54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Control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69016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29C1E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3.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C1C1D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F700F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4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0ABC07" w14:textId="77777777" w:rsidR="00E81C3F" w:rsidRPr="00E73870" w:rsidRDefault="00E81C3F" w:rsidP="009215D8">
            <w:pPr>
              <w:spacing w:after="0"/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7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DC2471" w14:textId="77777777" w:rsidR="00E81C3F" w:rsidRPr="00E73870" w:rsidRDefault="00E81C3F" w:rsidP="009215D8">
            <w:pPr>
              <w:spacing w:after="0"/>
              <w:ind w:left="-108" w:right="-5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6F0355" w14:textId="77777777" w:rsidR="00E81C3F" w:rsidRPr="00E73870" w:rsidRDefault="00E81C3F" w:rsidP="009215D8">
            <w:pPr>
              <w:spacing w:after="0"/>
              <w:ind w:left="-108" w:right="-106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DF8628" w14:textId="77777777" w:rsidR="00E81C3F" w:rsidRPr="00E73870" w:rsidRDefault="00E81C3F" w:rsidP="009215D8">
            <w:pPr>
              <w:spacing w:after="0"/>
              <w:ind w:left="-108" w:right="-72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E73870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9.1</w:t>
            </w:r>
          </w:p>
        </w:tc>
      </w:tr>
    </w:tbl>
    <w:p w14:paraId="16C26413" w14:textId="77777777" w:rsidR="00E81C3F" w:rsidRDefault="00E81C3F"/>
    <w:p w14:paraId="3A85F522" w14:textId="77777777" w:rsidR="00651894" w:rsidRDefault="00651894"/>
    <w:p w14:paraId="54860C25" w14:textId="77777777" w:rsidR="00E325BA" w:rsidRDefault="00E325BA" w:rsidP="002C4242">
      <w:pPr>
        <w:spacing w:after="120"/>
        <w:rPr>
          <w:rFonts w:ascii="Times New Roman" w:hAnsi="Times New Roman" w:cs="Times New Roman"/>
          <w:b/>
        </w:rPr>
      </w:pPr>
    </w:p>
    <w:p w14:paraId="11567D33" w14:textId="77777777" w:rsidR="002A5FDA" w:rsidRDefault="002A5FDA" w:rsidP="002C4242">
      <w:pPr>
        <w:spacing w:after="120"/>
        <w:rPr>
          <w:rFonts w:ascii="Times New Roman" w:hAnsi="Times New Roman" w:cs="Times New Roman"/>
          <w:b/>
        </w:rPr>
      </w:pPr>
    </w:p>
    <w:p w14:paraId="3E0DD815" w14:textId="725E83A3" w:rsidR="002C4242" w:rsidRDefault="002C4242" w:rsidP="002C4242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41690A">
        <w:rPr>
          <w:rFonts w:ascii="Times New Roman" w:hAnsi="Times New Roman" w:cs="Times New Roman"/>
          <w:b/>
        </w:rPr>
        <w:t>4</w:t>
      </w:r>
      <w:r w:rsidRPr="004416A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Position, alleles, type, and identifier</w:t>
      </w:r>
      <w:r w:rsidRPr="004416A3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the 10 </w:t>
      </w:r>
      <w:r w:rsidRPr="004416A3">
        <w:rPr>
          <w:rFonts w:ascii="Times New Roman" w:hAnsi="Times New Roman" w:cs="Times New Roman"/>
        </w:rPr>
        <w:t>SNPs selected.</w:t>
      </w:r>
    </w:p>
    <w:p w14:paraId="7B21B4B2" w14:textId="77777777" w:rsidR="00F45BBF" w:rsidRPr="00136EEF" w:rsidRDefault="00F45BBF" w:rsidP="002C4242">
      <w:pPr>
        <w:spacing w:after="120"/>
        <w:rPr>
          <w:rFonts w:ascii="Times New Roman" w:hAnsi="Times New Roman" w:cs="Times New Roman"/>
        </w:rPr>
      </w:pP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2060"/>
        <w:gridCol w:w="1328"/>
        <w:gridCol w:w="1229"/>
        <w:gridCol w:w="1512"/>
        <w:gridCol w:w="1612"/>
        <w:gridCol w:w="1619"/>
      </w:tblGrid>
      <w:tr w:rsidR="002C4242" w14:paraId="27FC5DE1" w14:textId="77777777" w:rsidTr="00D42E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vAlign w:val="bottom"/>
          </w:tcPr>
          <w:p w14:paraId="34276D34" w14:textId="77777777" w:rsidR="002C4242" w:rsidRPr="006C42F6" w:rsidRDefault="002C4242" w:rsidP="00D42E44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 w:rsidRPr="006C42F6">
              <w:rPr>
                <w:rFonts w:ascii="Times New Roman" w:hAnsi="Times New Roman" w:cs="Times New Roman"/>
              </w:rPr>
              <w:t>Position*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79539FB" w14:textId="77777777" w:rsidR="002C4242" w:rsidRPr="006C42F6" w:rsidRDefault="002C4242" w:rsidP="00D42E4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C42F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2DE4712" w14:textId="77777777" w:rsidR="002C4242" w:rsidRPr="006C42F6" w:rsidRDefault="002C4242" w:rsidP="00D42E4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C42F6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459652B" w14:textId="77777777" w:rsidR="002C4242" w:rsidRPr="006C42F6" w:rsidRDefault="002C4242" w:rsidP="00D42E4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C42F6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48ADE1C" w14:textId="77777777" w:rsidR="002C4242" w:rsidRPr="006C42F6" w:rsidRDefault="002C4242" w:rsidP="00D42E44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C42F6">
              <w:rPr>
                <w:rFonts w:ascii="Times New Roman" w:hAnsi="Times New Roman" w:cs="Times New Roman"/>
              </w:rPr>
              <w:t>SNP type</w:t>
            </w:r>
          </w:p>
        </w:tc>
        <w:tc>
          <w:tcPr>
            <w:tcW w:w="1620" w:type="dxa"/>
            <w:shd w:val="clear" w:color="auto" w:fill="auto"/>
          </w:tcPr>
          <w:p w14:paraId="0E77E0EB" w14:textId="77777777" w:rsidR="002C4242" w:rsidRPr="006C42F6" w:rsidRDefault="002C4242" w:rsidP="00D42E44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s</w:t>
            </w:r>
            <w:proofErr w:type="spellEnd"/>
            <w:r>
              <w:rPr>
                <w:rFonts w:ascii="Times New Roman" w:hAnsi="Times New Roman" w:cs="Times New Roman"/>
              </w:rPr>
              <w:t># or SS#</w:t>
            </w:r>
          </w:p>
        </w:tc>
      </w:tr>
      <w:tr w:rsidR="002C4242" w14:paraId="2A673AE6" w14:textId="77777777" w:rsidTr="00D42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17AA57A8" w14:textId="77777777" w:rsidR="002C4242" w:rsidRPr="005A0DA2" w:rsidRDefault="002C4242" w:rsidP="00D42E44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 w:rsidRPr="005A0DA2">
              <w:rPr>
                <w:rFonts w:ascii="Times New Roman" w:eastAsia="Times New Roman" w:hAnsi="Times New Roman" w:cs="Times New Roman"/>
                <w:b w:val="0"/>
              </w:rPr>
              <w:t>chr1:156450591</w:t>
            </w:r>
          </w:p>
        </w:tc>
        <w:tc>
          <w:tcPr>
            <w:tcW w:w="1361" w:type="dxa"/>
            <w:shd w:val="clear" w:color="auto" w:fill="auto"/>
          </w:tcPr>
          <w:p w14:paraId="7CF1967A" w14:textId="77777777" w:rsidR="002C4242" w:rsidRPr="006C42F6" w:rsidRDefault="002C4242" w:rsidP="00D42E4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260" w:type="dxa"/>
            <w:shd w:val="clear" w:color="auto" w:fill="auto"/>
          </w:tcPr>
          <w:p w14:paraId="5B26CD57" w14:textId="77777777" w:rsidR="002C4242" w:rsidRPr="006C42F6" w:rsidRDefault="002C4242" w:rsidP="00D42E4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530" w:type="dxa"/>
            <w:shd w:val="clear" w:color="auto" w:fill="auto"/>
          </w:tcPr>
          <w:p w14:paraId="7AA068BB" w14:textId="77777777" w:rsidR="002C4242" w:rsidRPr="006C42F6" w:rsidRDefault="002C4242" w:rsidP="00D42E4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6C42F6">
              <w:rPr>
                <w:rFonts w:ascii="Times New Roman" w:eastAsia="Times New Roman" w:hAnsi="Times New Roman" w:cs="Times New Roman"/>
                <w:i/>
              </w:rPr>
              <w:t>MEF2D</w:t>
            </w:r>
          </w:p>
        </w:tc>
        <w:tc>
          <w:tcPr>
            <w:tcW w:w="1620" w:type="dxa"/>
            <w:shd w:val="clear" w:color="auto" w:fill="auto"/>
          </w:tcPr>
          <w:p w14:paraId="76DEBDE0" w14:textId="77777777" w:rsidR="002C4242" w:rsidRPr="006C42F6" w:rsidRDefault="002C4242" w:rsidP="00D42E4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intron</w:t>
            </w:r>
          </w:p>
        </w:tc>
        <w:tc>
          <w:tcPr>
            <w:tcW w:w="1620" w:type="dxa"/>
            <w:shd w:val="clear" w:color="auto" w:fill="auto"/>
          </w:tcPr>
          <w:p w14:paraId="5A272299" w14:textId="77777777" w:rsidR="002C4242" w:rsidRPr="00B57033" w:rsidRDefault="002C4242" w:rsidP="00D42E4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7033">
              <w:rPr>
                <w:rFonts w:ascii="Times New Roman" w:hAnsi="Times New Roman" w:cs="Times New Roman"/>
              </w:rPr>
              <w:t>rs200395694</w:t>
            </w:r>
          </w:p>
        </w:tc>
      </w:tr>
      <w:tr w:rsidR="002C4242" w14:paraId="5A87E91E" w14:textId="77777777" w:rsidTr="00D4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554B51EF" w14:textId="77777777" w:rsidR="002C4242" w:rsidRPr="005A0DA2" w:rsidRDefault="002C4242" w:rsidP="00D42E44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 w:rsidRPr="005A0DA2">
              <w:rPr>
                <w:rFonts w:ascii="Times New Roman" w:eastAsia="Times New Roman" w:hAnsi="Times New Roman" w:cs="Times New Roman"/>
                <w:b w:val="0"/>
              </w:rPr>
              <w:t>chr1:25253141</w:t>
            </w:r>
          </w:p>
        </w:tc>
        <w:tc>
          <w:tcPr>
            <w:tcW w:w="1361" w:type="dxa"/>
            <w:shd w:val="clear" w:color="auto" w:fill="auto"/>
          </w:tcPr>
          <w:p w14:paraId="4593297F" w14:textId="77777777" w:rsidR="002C4242" w:rsidRPr="006C42F6" w:rsidRDefault="002C4242" w:rsidP="00D42E4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260" w:type="dxa"/>
            <w:shd w:val="clear" w:color="auto" w:fill="auto"/>
          </w:tcPr>
          <w:p w14:paraId="39ABC7A7" w14:textId="77777777" w:rsidR="002C4242" w:rsidRPr="006C42F6" w:rsidRDefault="002C4242" w:rsidP="00D42E4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530" w:type="dxa"/>
            <w:shd w:val="clear" w:color="auto" w:fill="auto"/>
          </w:tcPr>
          <w:p w14:paraId="0E171555" w14:textId="77777777" w:rsidR="002C4242" w:rsidRPr="006C42F6" w:rsidRDefault="002C4242" w:rsidP="00D42E4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6C42F6">
              <w:rPr>
                <w:rFonts w:ascii="Times New Roman" w:eastAsia="Times New Roman" w:hAnsi="Times New Roman" w:cs="Times New Roman"/>
                <w:i/>
              </w:rPr>
              <w:t>RUNX3</w:t>
            </w:r>
          </w:p>
        </w:tc>
        <w:tc>
          <w:tcPr>
            <w:tcW w:w="1620" w:type="dxa"/>
            <w:shd w:val="clear" w:color="auto" w:fill="auto"/>
          </w:tcPr>
          <w:p w14:paraId="269A122E" w14:textId="77777777" w:rsidR="002C4242" w:rsidRPr="006C42F6" w:rsidRDefault="002C4242" w:rsidP="00D42E4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intron</w:t>
            </w:r>
          </w:p>
        </w:tc>
        <w:tc>
          <w:tcPr>
            <w:tcW w:w="1620" w:type="dxa"/>
            <w:shd w:val="clear" w:color="auto" w:fill="auto"/>
          </w:tcPr>
          <w:p w14:paraId="7FB8404E" w14:textId="77777777" w:rsidR="002C4242" w:rsidRPr="00B57033" w:rsidRDefault="002C4242" w:rsidP="00D42E4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7033">
              <w:rPr>
                <w:rFonts w:ascii="Times New Roman" w:eastAsia="Times New Roman" w:hAnsi="Times New Roman" w:cs="Times New Roman"/>
              </w:rPr>
              <w:t>rs181816122</w:t>
            </w:r>
          </w:p>
        </w:tc>
      </w:tr>
      <w:tr w:rsidR="002C4242" w14:paraId="12447F36" w14:textId="77777777" w:rsidTr="00D42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2B071C9C" w14:textId="77777777" w:rsidR="002C4242" w:rsidRPr="005A0DA2" w:rsidRDefault="002C4242" w:rsidP="00D42E44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 w:rsidRPr="005A0DA2">
              <w:rPr>
                <w:rFonts w:ascii="Times New Roman" w:eastAsia="Times New Roman" w:hAnsi="Times New Roman" w:cs="Times New Roman"/>
                <w:b w:val="0"/>
              </w:rPr>
              <w:t>chr1:25349498</w:t>
            </w:r>
          </w:p>
        </w:tc>
        <w:tc>
          <w:tcPr>
            <w:tcW w:w="1361" w:type="dxa"/>
            <w:shd w:val="clear" w:color="auto" w:fill="auto"/>
          </w:tcPr>
          <w:p w14:paraId="4AE1580D" w14:textId="77777777" w:rsidR="002C4242" w:rsidRPr="006C42F6" w:rsidRDefault="002C4242" w:rsidP="00D42E4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260" w:type="dxa"/>
            <w:shd w:val="clear" w:color="auto" w:fill="auto"/>
          </w:tcPr>
          <w:p w14:paraId="41FBBA39" w14:textId="77777777" w:rsidR="002C4242" w:rsidRPr="006C42F6" w:rsidRDefault="002C4242" w:rsidP="00D42E4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530" w:type="dxa"/>
            <w:shd w:val="clear" w:color="auto" w:fill="auto"/>
          </w:tcPr>
          <w:p w14:paraId="7123EBD4" w14:textId="77777777" w:rsidR="002C4242" w:rsidRPr="006C42F6" w:rsidRDefault="002C4242" w:rsidP="00D42E4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6C42F6">
              <w:rPr>
                <w:rFonts w:ascii="Times New Roman" w:eastAsia="Times New Roman" w:hAnsi="Times New Roman" w:cs="Times New Roman"/>
                <w:i/>
              </w:rPr>
              <w:t>RUNX3</w:t>
            </w:r>
          </w:p>
        </w:tc>
        <w:tc>
          <w:tcPr>
            <w:tcW w:w="1620" w:type="dxa"/>
            <w:shd w:val="clear" w:color="auto" w:fill="auto"/>
          </w:tcPr>
          <w:p w14:paraId="0A1B1D07" w14:textId="77777777" w:rsidR="002C4242" w:rsidRPr="006C42F6" w:rsidRDefault="002C4242" w:rsidP="00D42E4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upstream</w:t>
            </w:r>
          </w:p>
        </w:tc>
        <w:tc>
          <w:tcPr>
            <w:tcW w:w="1620" w:type="dxa"/>
            <w:shd w:val="clear" w:color="auto" w:fill="auto"/>
          </w:tcPr>
          <w:p w14:paraId="4D355681" w14:textId="77777777" w:rsidR="002C4242" w:rsidRPr="00B57033" w:rsidRDefault="002C4242" w:rsidP="00D42E4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7033">
              <w:rPr>
                <w:rFonts w:ascii="Times New Roman" w:eastAsia="Times New Roman" w:hAnsi="Times New Roman" w:cs="Times New Roman"/>
              </w:rPr>
              <w:t>rs114903524</w:t>
            </w:r>
          </w:p>
        </w:tc>
      </w:tr>
      <w:tr w:rsidR="002C4242" w14:paraId="11387C2E" w14:textId="77777777" w:rsidTr="00D4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68D1071E" w14:textId="77777777" w:rsidR="002C4242" w:rsidRPr="005A0DA2" w:rsidRDefault="002C4242" w:rsidP="00D42E44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 w:rsidRPr="005A0DA2">
              <w:rPr>
                <w:rFonts w:ascii="Times New Roman" w:eastAsia="Times New Roman" w:hAnsi="Times New Roman" w:cs="Times New Roman"/>
                <w:b w:val="0"/>
              </w:rPr>
              <w:t>chr7:128581094</w:t>
            </w:r>
          </w:p>
        </w:tc>
        <w:tc>
          <w:tcPr>
            <w:tcW w:w="1361" w:type="dxa"/>
            <w:shd w:val="clear" w:color="auto" w:fill="auto"/>
          </w:tcPr>
          <w:p w14:paraId="360AF532" w14:textId="77777777" w:rsidR="002C4242" w:rsidRPr="006C42F6" w:rsidRDefault="002C4242" w:rsidP="00D42E4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260" w:type="dxa"/>
            <w:shd w:val="clear" w:color="auto" w:fill="auto"/>
          </w:tcPr>
          <w:p w14:paraId="5D6D5D33" w14:textId="77777777" w:rsidR="002C4242" w:rsidRPr="006C42F6" w:rsidRDefault="002C4242" w:rsidP="00D42E4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530" w:type="dxa"/>
            <w:shd w:val="clear" w:color="auto" w:fill="auto"/>
          </w:tcPr>
          <w:p w14:paraId="479D45CB" w14:textId="77777777" w:rsidR="002C4242" w:rsidRPr="006C42F6" w:rsidRDefault="002C4242" w:rsidP="00D42E4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6C42F6">
              <w:rPr>
                <w:rFonts w:ascii="Times New Roman" w:eastAsia="Times New Roman" w:hAnsi="Times New Roman" w:cs="Times New Roman"/>
                <w:i/>
              </w:rPr>
              <w:t>IRF5</w:t>
            </w:r>
          </w:p>
        </w:tc>
        <w:tc>
          <w:tcPr>
            <w:tcW w:w="1620" w:type="dxa"/>
            <w:shd w:val="clear" w:color="auto" w:fill="auto"/>
          </w:tcPr>
          <w:p w14:paraId="778B5588" w14:textId="77777777" w:rsidR="002C4242" w:rsidRPr="006C42F6" w:rsidRDefault="002C4242" w:rsidP="00D42E4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intron</w:t>
            </w:r>
          </w:p>
        </w:tc>
        <w:tc>
          <w:tcPr>
            <w:tcW w:w="1620" w:type="dxa"/>
            <w:shd w:val="clear" w:color="auto" w:fill="auto"/>
          </w:tcPr>
          <w:p w14:paraId="375D4BFA" w14:textId="77777777" w:rsidR="002C4242" w:rsidRPr="00B57033" w:rsidRDefault="002C4242" w:rsidP="00D42E4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7033">
              <w:rPr>
                <w:rFonts w:ascii="Times New Roman" w:eastAsia="Times New Roman" w:hAnsi="Times New Roman" w:cs="Times New Roman"/>
              </w:rPr>
              <w:t>rs150639578</w:t>
            </w:r>
          </w:p>
        </w:tc>
      </w:tr>
      <w:tr w:rsidR="002C4242" w14:paraId="617D7D43" w14:textId="77777777" w:rsidTr="00D42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3F00B9B1" w14:textId="77777777" w:rsidR="002C4242" w:rsidRPr="005A0DA2" w:rsidRDefault="002C4242" w:rsidP="00D42E44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 w:rsidRPr="005A0DA2">
              <w:rPr>
                <w:rFonts w:ascii="Times New Roman" w:eastAsia="Times New Roman" w:hAnsi="Times New Roman" w:cs="Times New Roman"/>
                <w:b w:val="0"/>
              </w:rPr>
              <w:t>chr14:22958952</w:t>
            </w:r>
          </w:p>
        </w:tc>
        <w:tc>
          <w:tcPr>
            <w:tcW w:w="1361" w:type="dxa"/>
            <w:shd w:val="clear" w:color="auto" w:fill="auto"/>
          </w:tcPr>
          <w:p w14:paraId="19E091FF" w14:textId="77777777" w:rsidR="002C4242" w:rsidRPr="006C42F6" w:rsidRDefault="002C4242" w:rsidP="00D42E4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260" w:type="dxa"/>
            <w:shd w:val="clear" w:color="auto" w:fill="auto"/>
          </w:tcPr>
          <w:p w14:paraId="574D9D2E" w14:textId="77777777" w:rsidR="002C4242" w:rsidRPr="006C42F6" w:rsidRDefault="002C4242" w:rsidP="00D42E4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530" w:type="dxa"/>
            <w:shd w:val="clear" w:color="auto" w:fill="auto"/>
          </w:tcPr>
          <w:p w14:paraId="5793DABB" w14:textId="77777777" w:rsidR="002C4242" w:rsidRPr="006C42F6" w:rsidRDefault="002C4242" w:rsidP="00D42E4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6C42F6">
              <w:rPr>
                <w:rFonts w:ascii="Times New Roman" w:eastAsia="Times New Roman" w:hAnsi="Times New Roman" w:cs="Times New Roman"/>
                <w:i/>
              </w:rPr>
              <w:t>TCRA</w:t>
            </w:r>
          </w:p>
        </w:tc>
        <w:tc>
          <w:tcPr>
            <w:tcW w:w="1620" w:type="dxa"/>
            <w:shd w:val="clear" w:color="auto" w:fill="auto"/>
          </w:tcPr>
          <w:p w14:paraId="5E3B1CC9" w14:textId="77777777" w:rsidR="002C4242" w:rsidRPr="006C42F6" w:rsidRDefault="002C4242" w:rsidP="00D42E4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intron</w:t>
            </w:r>
          </w:p>
        </w:tc>
        <w:tc>
          <w:tcPr>
            <w:tcW w:w="1620" w:type="dxa"/>
            <w:shd w:val="clear" w:color="auto" w:fill="auto"/>
          </w:tcPr>
          <w:p w14:paraId="1CCC3798" w14:textId="77777777" w:rsidR="002C4242" w:rsidRPr="00B57033" w:rsidRDefault="002C4242" w:rsidP="00D42E4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7033">
              <w:rPr>
                <w:rFonts w:ascii="Times New Roman" w:hAnsi="Times New Roman" w:cs="Times New Roman"/>
              </w:rPr>
              <w:t>rs867059436</w:t>
            </w:r>
          </w:p>
        </w:tc>
      </w:tr>
      <w:tr w:rsidR="002C4242" w14:paraId="08BBFC3F" w14:textId="77777777" w:rsidTr="00D4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263B5247" w14:textId="77777777" w:rsidR="002C4242" w:rsidRPr="005A0DA2" w:rsidRDefault="002C4242" w:rsidP="00D42E44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 w:rsidRPr="005A0DA2">
              <w:rPr>
                <w:rFonts w:ascii="Times New Roman" w:eastAsia="Times New Roman" w:hAnsi="Times New Roman" w:cs="Times New Roman"/>
                <w:b w:val="0"/>
              </w:rPr>
              <w:t>chr14:23025555</w:t>
            </w:r>
          </w:p>
        </w:tc>
        <w:tc>
          <w:tcPr>
            <w:tcW w:w="1361" w:type="dxa"/>
            <w:shd w:val="clear" w:color="auto" w:fill="auto"/>
          </w:tcPr>
          <w:p w14:paraId="4CD02697" w14:textId="77777777" w:rsidR="002C4242" w:rsidRPr="006C42F6" w:rsidRDefault="002C4242" w:rsidP="00D42E4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260" w:type="dxa"/>
            <w:shd w:val="clear" w:color="auto" w:fill="auto"/>
          </w:tcPr>
          <w:p w14:paraId="68653C8E" w14:textId="77777777" w:rsidR="002C4242" w:rsidRPr="006C42F6" w:rsidRDefault="002C4242" w:rsidP="00D42E4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530" w:type="dxa"/>
            <w:shd w:val="clear" w:color="auto" w:fill="auto"/>
          </w:tcPr>
          <w:p w14:paraId="0ED0FB4A" w14:textId="77777777" w:rsidR="002C4242" w:rsidRPr="006C42F6" w:rsidRDefault="002C4242" w:rsidP="00D42E4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6C42F6">
              <w:rPr>
                <w:rFonts w:ascii="Times New Roman" w:eastAsia="Times New Roman" w:hAnsi="Times New Roman" w:cs="Times New Roman"/>
                <w:i/>
              </w:rPr>
              <w:t>TCRA</w:t>
            </w:r>
          </w:p>
        </w:tc>
        <w:tc>
          <w:tcPr>
            <w:tcW w:w="1620" w:type="dxa"/>
            <w:shd w:val="clear" w:color="auto" w:fill="auto"/>
          </w:tcPr>
          <w:p w14:paraId="02450859" w14:textId="77777777" w:rsidR="002C4242" w:rsidRPr="006C42F6" w:rsidRDefault="002C4242" w:rsidP="00D42E4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upstream</w:t>
            </w:r>
          </w:p>
        </w:tc>
        <w:tc>
          <w:tcPr>
            <w:tcW w:w="1620" w:type="dxa"/>
            <w:shd w:val="clear" w:color="auto" w:fill="auto"/>
          </w:tcPr>
          <w:p w14:paraId="2D5DF63B" w14:textId="77777777" w:rsidR="002C4242" w:rsidRPr="00B57033" w:rsidRDefault="002C4242" w:rsidP="00D42E4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7033">
              <w:rPr>
                <w:rFonts w:ascii="Times New Roman" w:eastAsia="Times New Roman" w:hAnsi="Times New Roman" w:cs="Times New Roman"/>
              </w:rPr>
              <w:t>rs561936568</w:t>
            </w:r>
          </w:p>
        </w:tc>
      </w:tr>
      <w:tr w:rsidR="002C4242" w14:paraId="1368E51A" w14:textId="77777777" w:rsidTr="00D42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2EC8B9F4" w14:textId="77777777" w:rsidR="002C4242" w:rsidRPr="005A0DA2" w:rsidRDefault="002C4242" w:rsidP="00D42E44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 w:rsidRPr="005A0DA2">
              <w:rPr>
                <w:rFonts w:ascii="Times New Roman" w:eastAsia="Times New Roman" w:hAnsi="Times New Roman" w:cs="Times New Roman"/>
                <w:b w:val="0"/>
              </w:rPr>
              <w:t>chr15:89437973</w:t>
            </w:r>
          </w:p>
        </w:tc>
        <w:tc>
          <w:tcPr>
            <w:tcW w:w="1361" w:type="dxa"/>
            <w:shd w:val="clear" w:color="auto" w:fill="auto"/>
          </w:tcPr>
          <w:p w14:paraId="6592A0E7" w14:textId="77777777" w:rsidR="002C4242" w:rsidRPr="006C42F6" w:rsidRDefault="002C4242" w:rsidP="00D42E4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260" w:type="dxa"/>
            <w:shd w:val="clear" w:color="auto" w:fill="auto"/>
          </w:tcPr>
          <w:p w14:paraId="4533A0E6" w14:textId="77777777" w:rsidR="002C4242" w:rsidRPr="006C42F6" w:rsidRDefault="002C4242" w:rsidP="00D42E4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530" w:type="dxa"/>
            <w:shd w:val="clear" w:color="auto" w:fill="auto"/>
          </w:tcPr>
          <w:p w14:paraId="68B06F5E" w14:textId="77777777" w:rsidR="002C4242" w:rsidRPr="006C42F6" w:rsidRDefault="002C4242" w:rsidP="00D42E4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6C42F6">
              <w:rPr>
                <w:rFonts w:ascii="Times New Roman" w:eastAsia="Times New Roman" w:hAnsi="Times New Roman" w:cs="Times New Roman"/>
                <w:i/>
              </w:rPr>
              <w:t>HAPLN3</w:t>
            </w:r>
          </w:p>
        </w:tc>
        <w:tc>
          <w:tcPr>
            <w:tcW w:w="1620" w:type="dxa"/>
            <w:shd w:val="clear" w:color="auto" w:fill="auto"/>
          </w:tcPr>
          <w:p w14:paraId="53AD64DB" w14:textId="77777777" w:rsidR="002C4242" w:rsidRPr="006C42F6" w:rsidRDefault="002C4242" w:rsidP="00D42E4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intron</w:t>
            </w:r>
          </w:p>
        </w:tc>
        <w:tc>
          <w:tcPr>
            <w:tcW w:w="1620" w:type="dxa"/>
            <w:shd w:val="clear" w:color="auto" w:fill="auto"/>
          </w:tcPr>
          <w:p w14:paraId="3E02FB21" w14:textId="77777777" w:rsidR="002C4242" w:rsidRPr="00B57033" w:rsidRDefault="002C4242" w:rsidP="00D42E4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7033">
              <w:rPr>
                <w:rFonts w:ascii="Times New Roman" w:hAnsi="Times New Roman" w:cs="Times New Roman"/>
              </w:rPr>
              <w:t>rs576275580</w:t>
            </w:r>
          </w:p>
        </w:tc>
      </w:tr>
      <w:tr w:rsidR="002C4242" w14:paraId="33CAE981" w14:textId="77777777" w:rsidTr="00D4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3A29CE31" w14:textId="77777777" w:rsidR="002C4242" w:rsidRPr="005A0DA2" w:rsidRDefault="002C4242" w:rsidP="00D42E44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 w:rsidRPr="005A0DA2">
              <w:rPr>
                <w:rFonts w:ascii="Times New Roman" w:eastAsia="Times New Roman" w:hAnsi="Times New Roman" w:cs="Times New Roman"/>
                <w:b w:val="0"/>
              </w:rPr>
              <w:t>chr21:36169429</w:t>
            </w:r>
          </w:p>
        </w:tc>
        <w:tc>
          <w:tcPr>
            <w:tcW w:w="1361" w:type="dxa"/>
            <w:shd w:val="clear" w:color="auto" w:fill="auto"/>
          </w:tcPr>
          <w:p w14:paraId="70D80D08" w14:textId="77777777" w:rsidR="002C4242" w:rsidRPr="006C42F6" w:rsidRDefault="002C4242" w:rsidP="00D42E4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260" w:type="dxa"/>
            <w:shd w:val="clear" w:color="auto" w:fill="auto"/>
          </w:tcPr>
          <w:p w14:paraId="2B78E6F1" w14:textId="77777777" w:rsidR="002C4242" w:rsidRPr="006C42F6" w:rsidRDefault="002C4242" w:rsidP="00D42E4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530" w:type="dxa"/>
            <w:shd w:val="clear" w:color="auto" w:fill="auto"/>
          </w:tcPr>
          <w:p w14:paraId="584068EA" w14:textId="77777777" w:rsidR="002C4242" w:rsidRPr="006C42F6" w:rsidRDefault="002C4242" w:rsidP="00D42E4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6C42F6">
              <w:rPr>
                <w:rFonts w:ascii="Times New Roman" w:eastAsia="Times New Roman" w:hAnsi="Times New Roman" w:cs="Times New Roman"/>
                <w:i/>
              </w:rPr>
              <w:t>RUNX1</w:t>
            </w:r>
          </w:p>
        </w:tc>
        <w:tc>
          <w:tcPr>
            <w:tcW w:w="1620" w:type="dxa"/>
            <w:shd w:val="clear" w:color="auto" w:fill="auto"/>
          </w:tcPr>
          <w:p w14:paraId="3A05D025" w14:textId="77777777" w:rsidR="002C4242" w:rsidRPr="006C42F6" w:rsidRDefault="002C4242" w:rsidP="00D42E4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intron</w:t>
            </w:r>
          </w:p>
        </w:tc>
        <w:tc>
          <w:tcPr>
            <w:tcW w:w="1620" w:type="dxa"/>
            <w:shd w:val="clear" w:color="auto" w:fill="auto"/>
          </w:tcPr>
          <w:p w14:paraId="0C0EEDF1" w14:textId="77777777" w:rsidR="002C4242" w:rsidRPr="00B57033" w:rsidRDefault="002C4242" w:rsidP="00D42E4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7033">
              <w:rPr>
                <w:rFonts w:ascii="Times New Roman" w:eastAsia="Times New Roman" w:hAnsi="Times New Roman" w:cs="Times New Roman"/>
              </w:rPr>
              <w:t>rs551929460</w:t>
            </w:r>
          </w:p>
        </w:tc>
      </w:tr>
      <w:tr w:rsidR="002C4242" w14:paraId="4E979ABB" w14:textId="77777777" w:rsidTr="00D42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0A6CC120" w14:textId="77777777" w:rsidR="002C4242" w:rsidRPr="005A0DA2" w:rsidRDefault="002C4242" w:rsidP="00D42E44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 w:rsidRPr="005A0DA2">
              <w:rPr>
                <w:rFonts w:ascii="Times New Roman" w:eastAsia="Times New Roman" w:hAnsi="Times New Roman" w:cs="Times New Roman"/>
                <w:b w:val="0"/>
              </w:rPr>
              <w:t>chr21:36258521</w:t>
            </w:r>
          </w:p>
        </w:tc>
        <w:tc>
          <w:tcPr>
            <w:tcW w:w="1361" w:type="dxa"/>
            <w:shd w:val="clear" w:color="auto" w:fill="auto"/>
          </w:tcPr>
          <w:p w14:paraId="09399224" w14:textId="77777777" w:rsidR="002C4242" w:rsidRPr="006C42F6" w:rsidRDefault="002C4242" w:rsidP="00D42E4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260" w:type="dxa"/>
            <w:shd w:val="clear" w:color="auto" w:fill="auto"/>
          </w:tcPr>
          <w:p w14:paraId="00A81452" w14:textId="77777777" w:rsidR="002C4242" w:rsidRPr="006C42F6" w:rsidRDefault="002C4242" w:rsidP="00D42E4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530" w:type="dxa"/>
            <w:shd w:val="clear" w:color="auto" w:fill="auto"/>
          </w:tcPr>
          <w:p w14:paraId="4B204BD4" w14:textId="77777777" w:rsidR="002C4242" w:rsidRPr="006C42F6" w:rsidRDefault="002C4242" w:rsidP="00D42E4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6C42F6">
              <w:rPr>
                <w:rFonts w:ascii="Times New Roman" w:eastAsia="Times New Roman" w:hAnsi="Times New Roman" w:cs="Times New Roman"/>
                <w:i/>
              </w:rPr>
              <w:t>RUNX1</w:t>
            </w:r>
          </w:p>
        </w:tc>
        <w:tc>
          <w:tcPr>
            <w:tcW w:w="1620" w:type="dxa"/>
            <w:shd w:val="clear" w:color="auto" w:fill="auto"/>
          </w:tcPr>
          <w:p w14:paraId="3109ED24" w14:textId="77777777" w:rsidR="002C4242" w:rsidRPr="006C42F6" w:rsidRDefault="002C4242" w:rsidP="00D42E4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intron</w:t>
            </w:r>
          </w:p>
        </w:tc>
        <w:tc>
          <w:tcPr>
            <w:tcW w:w="1620" w:type="dxa"/>
            <w:shd w:val="clear" w:color="auto" w:fill="auto"/>
          </w:tcPr>
          <w:p w14:paraId="64DB5D4F" w14:textId="77777777" w:rsidR="002C4242" w:rsidRPr="00B57033" w:rsidRDefault="002C4242" w:rsidP="00D42E4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s</w:t>
            </w:r>
            <w:r w:rsidRPr="00AC2ABF">
              <w:rPr>
                <w:rFonts w:ascii="Times New Roman" w:eastAsia="Times New Roman" w:hAnsi="Times New Roman" w:cs="Times New Roman"/>
              </w:rPr>
              <w:t>2019492549</w:t>
            </w:r>
          </w:p>
        </w:tc>
      </w:tr>
      <w:tr w:rsidR="002C4242" w14:paraId="4DFEF8A9" w14:textId="77777777" w:rsidTr="00D4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2917DB84" w14:textId="77777777" w:rsidR="002C4242" w:rsidRPr="005A0DA2" w:rsidRDefault="002C4242" w:rsidP="00D42E44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 w:rsidRPr="005A0DA2">
              <w:rPr>
                <w:rFonts w:ascii="Times New Roman" w:eastAsia="Times New Roman" w:hAnsi="Times New Roman" w:cs="Times New Roman"/>
                <w:b w:val="0"/>
              </w:rPr>
              <w:t>chr21:36259347</w:t>
            </w:r>
          </w:p>
        </w:tc>
        <w:tc>
          <w:tcPr>
            <w:tcW w:w="1361" w:type="dxa"/>
            <w:shd w:val="clear" w:color="auto" w:fill="auto"/>
          </w:tcPr>
          <w:p w14:paraId="134D19CB" w14:textId="77777777" w:rsidR="002C4242" w:rsidRPr="006C42F6" w:rsidRDefault="002C4242" w:rsidP="00D42E4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260" w:type="dxa"/>
            <w:shd w:val="clear" w:color="auto" w:fill="auto"/>
          </w:tcPr>
          <w:p w14:paraId="0FE33520" w14:textId="77777777" w:rsidR="002C4242" w:rsidRPr="006C42F6" w:rsidRDefault="002C4242" w:rsidP="00D42E4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530" w:type="dxa"/>
            <w:shd w:val="clear" w:color="auto" w:fill="auto"/>
          </w:tcPr>
          <w:p w14:paraId="1A79BED4" w14:textId="77777777" w:rsidR="002C4242" w:rsidRPr="006C42F6" w:rsidRDefault="002C4242" w:rsidP="00D42E4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6C42F6">
              <w:rPr>
                <w:rFonts w:ascii="Times New Roman" w:eastAsia="Times New Roman" w:hAnsi="Times New Roman" w:cs="Times New Roman"/>
                <w:i/>
              </w:rPr>
              <w:t>RUNX1</w:t>
            </w:r>
          </w:p>
        </w:tc>
        <w:tc>
          <w:tcPr>
            <w:tcW w:w="1620" w:type="dxa"/>
            <w:shd w:val="clear" w:color="auto" w:fill="auto"/>
          </w:tcPr>
          <w:p w14:paraId="4B9A9951" w14:textId="77777777" w:rsidR="002C4242" w:rsidRPr="006C42F6" w:rsidRDefault="002C4242" w:rsidP="00D42E4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1620" w:type="dxa"/>
            <w:shd w:val="clear" w:color="auto" w:fill="auto"/>
          </w:tcPr>
          <w:p w14:paraId="04F88B27" w14:textId="77777777" w:rsidR="002C4242" w:rsidRPr="00B57033" w:rsidRDefault="002C4242" w:rsidP="00D42E4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7033">
              <w:rPr>
                <w:rFonts w:ascii="Times New Roman" w:eastAsia="Times New Roman" w:hAnsi="Times New Roman" w:cs="Times New Roman"/>
              </w:rPr>
              <w:t>rs147889692</w:t>
            </w:r>
          </w:p>
        </w:tc>
      </w:tr>
    </w:tbl>
    <w:p w14:paraId="49964CA7" w14:textId="77777777" w:rsidR="002C4242" w:rsidRPr="0027421F" w:rsidRDefault="002C4242" w:rsidP="002C4242">
      <w:pPr>
        <w:rPr>
          <w:rFonts w:ascii="Times New Roman" w:hAnsi="Times New Roman" w:cs="Times New Roman"/>
          <w:sz w:val="20"/>
          <w:szCs w:val="20"/>
        </w:rPr>
      </w:pPr>
      <w:r w:rsidRPr="00B05750">
        <w:rPr>
          <w:rFonts w:ascii="Times New Roman" w:hAnsi="Times New Roman" w:cs="Times New Roman"/>
          <w:sz w:val="20"/>
          <w:szCs w:val="20"/>
        </w:rPr>
        <w:t>*Human genome 19 (</w:t>
      </w:r>
      <w:r w:rsidRPr="00B05750">
        <w:rPr>
          <w:rFonts w:ascii="Times New Roman" w:hAnsi="Times New Roman" w:cs="Times New Roman"/>
          <w:bCs/>
          <w:sz w:val="20"/>
          <w:szCs w:val="20"/>
        </w:rPr>
        <w:t>GRCh37/hg19)</w:t>
      </w:r>
    </w:p>
    <w:p w14:paraId="260773AB" w14:textId="77777777" w:rsidR="00651894" w:rsidRDefault="00651894"/>
    <w:p w14:paraId="06ED282A" w14:textId="77777777" w:rsidR="00651894" w:rsidRDefault="00651894"/>
    <w:p w14:paraId="76B48D2B" w14:textId="59840979" w:rsidR="00B52883" w:rsidRDefault="00B52883" w:rsidP="00B52883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5</w:t>
      </w:r>
      <w:r w:rsidRPr="004416A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965B1E">
        <w:rPr>
          <w:rFonts w:ascii="Times New Roman" w:hAnsi="Times New Roman" w:cs="Times New Roman"/>
        </w:rPr>
        <w:t xml:space="preserve">Association between 3 </w:t>
      </w:r>
      <w:r w:rsidR="00F96FA2">
        <w:rPr>
          <w:rFonts w:ascii="Times New Roman" w:hAnsi="Times New Roman" w:cs="Times New Roman"/>
        </w:rPr>
        <w:t xml:space="preserve">candidate </w:t>
      </w:r>
      <w:r w:rsidR="00AB28FC">
        <w:rPr>
          <w:rFonts w:ascii="Times New Roman" w:hAnsi="Times New Roman" w:cs="Times New Roman"/>
        </w:rPr>
        <w:t>SNPs and SLE</w:t>
      </w:r>
      <w:r w:rsidR="00965B1E">
        <w:rPr>
          <w:rFonts w:ascii="Times New Roman" w:hAnsi="Times New Roman" w:cs="Times New Roman"/>
        </w:rPr>
        <w:t>.</w:t>
      </w:r>
    </w:p>
    <w:p w14:paraId="07989A7E" w14:textId="77777777" w:rsidR="00B52883" w:rsidRPr="00136EEF" w:rsidRDefault="00B52883" w:rsidP="00B52883">
      <w:pPr>
        <w:spacing w:after="120"/>
        <w:rPr>
          <w:rFonts w:ascii="Times New Roman" w:hAnsi="Times New Roman" w:cs="Times New Roman"/>
        </w:rPr>
      </w:pPr>
    </w:p>
    <w:tbl>
      <w:tblPr>
        <w:tblStyle w:val="ListTable6Colorful1"/>
        <w:tblW w:w="9915" w:type="dxa"/>
        <w:tblLook w:val="04A0" w:firstRow="1" w:lastRow="0" w:firstColumn="1" w:lastColumn="0" w:noHBand="0" w:noVBand="1"/>
      </w:tblPr>
      <w:tblGrid>
        <w:gridCol w:w="2072"/>
        <w:gridCol w:w="2072"/>
        <w:gridCol w:w="1361"/>
        <w:gridCol w:w="1260"/>
        <w:gridCol w:w="1530"/>
        <w:gridCol w:w="1620"/>
      </w:tblGrid>
      <w:tr w:rsidR="004B666D" w14:paraId="5A68CCA2" w14:textId="77777777" w:rsidTr="004B6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21FE94D5" w14:textId="2CA425AC" w:rsidR="004B666D" w:rsidRPr="006C42F6" w:rsidRDefault="004B666D" w:rsidP="0010424F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s</w:t>
            </w:r>
            <w:proofErr w:type="spellEnd"/>
            <w:r>
              <w:rPr>
                <w:rFonts w:ascii="Times New Roman" w:hAnsi="Times New Roman" w:cs="Times New Roman"/>
              </w:rPr>
              <w:t># or SS#</w:t>
            </w:r>
          </w:p>
        </w:tc>
        <w:tc>
          <w:tcPr>
            <w:tcW w:w="2072" w:type="dxa"/>
            <w:shd w:val="clear" w:color="auto" w:fill="auto"/>
            <w:vAlign w:val="bottom"/>
          </w:tcPr>
          <w:p w14:paraId="046B8E99" w14:textId="0B89012B" w:rsidR="004B666D" w:rsidRPr="006C42F6" w:rsidRDefault="004B666D" w:rsidP="0010424F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C42F6">
              <w:rPr>
                <w:rFonts w:ascii="Times New Roman" w:hAnsi="Times New Roman" w:cs="Times New Roman"/>
              </w:rPr>
              <w:t>Position*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D4A2740" w14:textId="77777777" w:rsidR="004B666D" w:rsidRPr="006C42F6" w:rsidRDefault="004B666D" w:rsidP="0010424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C42F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0D08769" w14:textId="77777777" w:rsidR="004B666D" w:rsidRPr="006C42F6" w:rsidRDefault="004B666D" w:rsidP="0010424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C42F6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AE793B9" w14:textId="77777777" w:rsidR="004B666D" w:rsidRPr="006C42F6" w:rsidRDefault="004B666D" w:rsidP="0010424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C42F6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11AEC1D" w14:textId="55591D19" w:rsidR="004B666D" w:rsidRPr="006C42F6" w:rsidRDefault="004B666D" w:rsidP="0010424F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4B666D" w14:paraId="63F84840" w14:textId="77777777" w:rsidTr="004B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2B1F902C" w14:textId="304611B3" w:rsidR="004B666D" w:rsidRPr="004B666D" w:rsidRDefault="004B666D" w:rsidP="0010424F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4B666D">
              <w:rPr>
                <w:rFonts w:ascii="Times New Roman" w:hAnsi="Times New Roman" w:cs="Times New Roman"/>
              </w:rPr>
              <w:t>rs200395694</w:t>
            </w:r>
          </w:p>
        </w:tc>
        <w:tc>
          <w:tcPr>
            <w:tcW w:w="2072" w:type="dxa"/>
            <w:shd w:val="clear" w:color="auto" w:fill="auto"/>
          </w:tcPr>
          <w:p w14:paraId="017F3820" w14:textId="3EA06A6C" w:rsidR="004B666D" w:rsidRPr="005A0DA2" w:rsidRDefault="004B666D" w:rsidP="0010424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A0DA2">
              <w:rPr>
                <w:rFonts w:ascii="Times New Roman" w:eastAsia="Times New Roman" w:hAnsi="Times New Roman" w:cs="Times New Roman"/>
              </w:rPr>
              <w:t>chr1:156450591</w:t>
            </w:r>
          </w:p>
        </w:tc>
        <w:tc>
          <w:tcPr>
            <w:tcW w:w="1361" w:type="dxa"/>
            <w:shd w:val="clear" w:color="auto" w:fill="auto"/>
          </w:tcPr>
          <w:p w14:paraId="0898CBDD" w14:textId="77777777" w:rsidR="004B666D" w:rsidRPr="006C42F6" w:rsidRDefault="004B666D" w:rsidP="0010424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260" w:type="dxa"/>
            <w:shd w:val="clear" w:color="auto" w:fill="auto"/>
          </w:tcPr>
          <w:p w14:paraId="68D1A584" w14:textId="77777777" w:rsidR="004B666D" w:rsidRPr="006C42F6" w:rsidRDefault="004B666D" w:rsidP="0010424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530" w:type="dxa"/>
            <w:shd w:val="clear" w:color="auto" w:fill="auto"/>
          </w:tcPr>
          <w:p w14:paraId="4DC7A230" w14:textId="77777777" w:rsidR="004B666D" w:rsidRPr="006C42F6" w:rsidRDefault="004B666D" w:rsidP="0010424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6C42F6">
              <w:rPr>
                <w:rFonts w:ascii="Times New Roman" w:eastAsia="Times New Roman" w:hAnsi="Times New Roman" w:cs="Times New Roman"/>
                <w:i/>
              </w:rPr>
              <w:t>MEF2D</w:t>
            </w:r>
          </w:p>
        </w:tc>
        <w:tc>
          <w:tcPr>
            <w:tcW w:w="1620" w:type="dxa"/>
            <w:shd w:val="clear" w:color="auto" w:fill="auto"/>
          </w:tcPr>
          <w:p w14:paraId="7EA5FCE0" w14:textId="643F431C" w:rsidR="004B666D" w:rsidRPr="006C42F6" w:rsidRDefault="0010424F" w:rsidP="0010424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0.014</w:t>
            </w:r>
          </w:p>
        </w:tc>
      </w:tr>
      <w:tr w:rsidR="004B666D" w14:paraId="5B9AFFCE" w14:textId="77777777" w:rsidTr="004B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0030DA4C" w14:textId="77850D4D" w:rsidR="004B666D" w:rsidRPr="004B666D" w:rsidRDefault="004B666D" w:rsidP="0010424F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4B666D">
              <w:rPr>
                <w:rFonts w:ascii="Times New Roman" w:hAnsi="Times New Roman" w:cs="Times New Roman"/>
              </w:rPr>
              <w:t>rs867059436</w:t>
            </w:r>
          </w:p>
        </w:tc>
        <w:tc>
          <w:tcPr>
            <w:tcW w:w="2072" w:type="dxa"/>
            <w:shd w:val="clear" w:color="auto" w:fill="auto"/>
          </w:tcPr>
          <w:p w14:paraId="12DC3114" w14:textId="2ABF190D" w:rsidR="004B666D" w:rsidRPr="005A0DA2" w:rsidRDefault="004B666D" w:rsidP="0010424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A0DA2">
              <w:rPr>
                <w:rFonts w:ascii="Times New Roman" w:eastAsia="Times New Roman" w:hAnsi="Times New Roman" w:cs="Times New Roman"/>
              </w:rPr>
              <w:t>chr14:22958952</w:t>
            </w:r>
          </w:p>
        </w:tc>
        <w:tc>
          <w:tcPr>
            <w:tcW w:w="1361" w:type="dxa"/>
            <w:shd w:val="clear" w:color="auto" w:fill="auto"/>
          </w:tcPr>
          <w:p w14:paraId="24539985" w14:textId="77777777" w:rsidR="004B666D" w:rsidRPr="006C42F6" w:rsidRDefault="004B666D" w:rsidP="0010424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260" w:type="dxa"/>
            <w:shd w:val="clear" w:color="auto" w:fill="auto"/>
          </w:tcPr>
          <w:p w14:paraId="36354CB6" w14:textId="77777777" w:rsidR="004B666D" w:rsidRPr="006C42F6" w:rsidRDefault="004B666D" w:rsidP="0010424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530" w:type="dxa"/>
            <w:shd w:val="clear" w:color="auto" w:fill="auto"/>
          </w:tcPr>
          <w:p w14:paraId="35CCA597" w14:textId="77777777" w:rsidR="004B666D" w:rsidRPr="006C42F6" w:rsidRDefault="004B666D" w:rsidP="0010424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6C42F6">
              <w:rPr>
                <w:rFonts w:ascii="Times New Roman" w:eastAsia="Times New Roman" w:hAnsi="Times New Roman" w:cs="Times New Roman"/>
                <w:i/>
              </w:rPr>
              <w:t>TCRA</w:t>
            </w:r>
          </w:p>
        </w:tc>
        <w:tc>
          <w:tcPr>
            <w:tcW w:w="1620" w:type="dxa"/>
            <w:shd w:val="clear" w:color="auto" w:fill="auto"/>
          </w:tcPr>
          <w:p w14:paraId="06F96E52" w14:textId="6F9B5A52" w:rsidR="004B666D" w:rsidRPr="0010424F" w:rsidRDefault="0010424F" w:rsidP="0010424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424F">
              <w:rPr>
                <w:rFonts w:ascii="Times New Roman" w:hAnsi="Times New Roman" w:cs="Times New Roman"/>
              </w:rPr>
              <w:t>0.188</w:t>
            </w:r>
          </w:p>
        </w:tc>
      </w:tr>
      <w:tr w:rsidR="004B666D" w14:paraId="53795986" w14:textId="77777777" w:rsidTr="004B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6C33B1A3" w14:textId="5C44EA32" w:rsidR="004B666D" w:rsidRPr="004B666D" w:rsidRDefault="004B666D" w:rsidP="0010424F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4B666D">
              <w:rPr>
                <w:rFonts w:ascii="Times New Roman" w:hAnsi="Times New Roman" w:cs="Times New Roman"/>
              </w:rPr>
              <w:t>rs576275580</w:t>
            </w:r>
          </w:p>
        </w:tc>
        <w:tc>
          <w:tcPr>
            <w:tcW w:w="2072" w:type="dxa"/>
            <w:shd w:val="clear" w:color="auto" w:fill="auto"/>
          </w:tcPr>
          <w:p w14:paraId="05DFAF11" w14:textId="711FCE21" w:rsidR="004B666D" w:rsidRPr="005A0DA2" w:rsidRDefault="004B666D" w:rsidP="0010424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A0DA2">
              <w:rPr>
                <w:rFonts w:ascii="Times New Roman" w:eastAsia="Times New Roman" w:hAnsi="Times New Roman" w:cs="Times New Roman"/>
              </w:rPr>
              <w:t>chr15:89437973</w:t>
            </w:r>
          </w:p>
        </w:tc>
        <w:tc>
          <w:tcPr>
            <w:tcW w:w="1361" w:type="dxa"/>
            <w:shd w:val="clear" w:color="auto" w:fill="auto"/>
          </w:tcPr>
          <w:p w14:paraId="714BD07A" w14:textId="77777777" w:rsidR="004B666D" w:rsidRPr="006C42F6" w:rsidRDefault="004B666D" w:rsidP="0010424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260" w:type="dxa"/>
            <w:shd w:val="clear" w:color="auto" w:fill="auto"/>
          </w:tcPr>
          <w:p w14:paraId="0489C618" w14:textId="77777777" w:rsidR="004B666D" w:rsidRPr="006C42F6" w:rsidRDefault="004B666D" w:rsidP="0010424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42F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530" w:type="dxa"/>
            <w:shd w:val="clear" w:color="auto" w:fill="auto"/>
          </w:tcPr>
          <w:p w14:paraId="34813E3E" w14:textId="77777777" w:rsidR="004B666D" w:rsidRPr="006C42F6" w:rsidRDefault="004B666D" w:rsidP="0010424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6C42F6">
              <w:rPr>
                <w:rFonts w:ascii="Times New Roman" w:eastAsia="Times New Roman" w:hAnsi="Times New Roman" w:cs="Times New Roman"/>
                <w:i/>
              </w:rPr>
              <w:t>HAPLN3</w:t>
            </w:r>
          </w:p>
        </w:tc>
        <w:tc>
          <w:tcPr>
            <w:tcW w:w="1620" w:type="dxa"/>
            <w:shd w:val="clear" w:color="auto" w:fill="auto"/>
          </w:tcPr>
          <w:p w14:paraId="5D3D9ADA" w14:textId="199F361A" w:rsidR="004B666D" w:rsidRPr="006C42F6" w:rsidRDefault="0010424F" w:rsidP="0010424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0.818</w:t>
            </w:r>
          </w:p>
        </w:tc>
      </w:tr>
    </w:tbl>
    <w:p w14:paraId="3BABC482" w14:textId="77777777" w:rsidR="00693345" w:rsidRDefault="00B52883" w:rsidP="00693345">
      <w:r w:rsidRPr="00B05750">
        <w:rPr>
          <w:rFonts w:ascii="Times New Roman" w:hAnsi="Times New Roman" w:cs="Times New Roman"/>
          <w:sz w:val="20"/>
          <w:szCs w:val="20"/>
        </w:rPr>
        <w:t>*Human genome 19 (</w:t>
      </w:r>
      <w:r w:rsidRPr="00B05750">
        <w:rPr>
          <w:rFonts w:ascii="Times New Roman" w:hAnsi="Times New Roman" w:cs="Times New Roman"/>
          <w:bCs/>
          <w:sz w:val="20"/>
          <w:szCs w:val="20"/>
        </w:rPr>
        <w:t>GRCh37/hg19)</w:t>
      </w:r>
    </w:p>
    <w:p w14:paraId="289B3BBD" w14:textId="77777777" w:rsidR="00693345" w:rsidRDefault="00693345" w:rsidP="00693345"/>
    <w:p w14:paraId="22A5FD4B" w14:textId="479E8D30" w:rsidR="00E854AE" w:rsidRPr="00693345" w:rsidRDefault="00E854AE" w:rsidP="00693345">
      <w:pPr>
        <w:rPr>
          <w:rFonts w:ascii="Times New Roman" w:hAnsi="Times New Roman" w:cs="Times New Roman"/>
          <w:sz w:val="20"/>
          <w:szCs w:val="20"/>
        </w:rPr>
      </w:pPr>
      <w:r w:rsidRPr="003839EF">
        <w:rPr>
          <w:rFonts w:ascii="Times" w:hAnsi="Times"/>
          <w:b/>
        </w:rPr>
        <w:t xml:space="preserve">Supplementary Table </w:t>
      </w:r>
      <w:r w:rsidR="00693345">
        <w:rPr>
          <w:rFonts w:ascii="Times" w:hAnsi="Times"/>
          <w:b/>
        </w:rPr>
        <w:t>6</w:t>
      </w:r>
      <w:r>
        <w:rPr>
          <w:rFonts w:ascii="Times" w:hAnsi="Times"/>
          <w:b/>
        </w:rPr>
        <w:t>.</w:t>
      </w:r>
      <w:r w:rsidRPr="00E3651B">
        <w:rPr>
          <w:rFonts w:ascii="Times" w:hAnsi="Times"/>
        </w:rPr>
        <w:t xml:space="preserve"> </w:t>
      </w:r>
      <w:r w:rsidR="00D42E44">
        <w:rPr>
          <w:rFonts w:ascii="Times" w:hAnsi="Times"/>
        </w:rPr>
        <w:t>T</w:t>
      </w:r>
      <w:r w:rsidRPr="00E3651B">
        <w:rPr>
          <w:rFonts w:ascii="Times" w:hAnsi="Times"/>
        </w:rPr>
        <w:t>rans</w:t>
      </w:r>
      <w:r>
        <w:rPr>
          <w:rFonts w:ascii="Times" w:hAnsi="Times"/>
        </w:rPr>
        <w:t>cription factors with largest differences in binding affinities</w:t>
      </w:r>
      <w:r w:rsidRPr="00E3651B">
        <w:rPr>
          <w:rFonts w:ascii="Times" w:hAnsi="Times"/>
        </w:rPr>
        <w:t xml:space="preserve"> for </w:t>
      </w:r>
      <w:r w:rsidRPr="008C39D5">
        <w:rPr>
          <w:rFonts w:ascii="Times" w:hAnsi="Times"/>
          <w:i/>
        </w:rPr>
        <w:t>MEF2D</w:t>
      </w:r>
      <w:r>
        <w:rPr>
          <w:rFonts w:ascii="Times" w:hAnsi="Times"/>
          <w:i/>
        </w:rPr>
        <w:t xml:space="preserve"> </w:t>
      </w:r>
      <w:r w:rsidRPr="00873156">
        <w:rPr>
          <w:rFonts w:ascii="Times New Roman" w:hAnsi="Times New Roman" w:cs="Times New Roman"/>
          <w:bCs/>
        </w:rPr>
        <w:t>rs200395694</w:t>
      </w:r>
      <w:r w:rsidRPr="00E3651B">
        <w:rPr>
          <w:rFonts w:ascii="Times" w:hAnsi="Times"/>
        </w:rPr>
        <w:t xml:space="preserve"> </w:t>
      </w:r>
      <w:r>
        <w:rPr>
          <w:rFonts w:ascii="Times" w:hAnsi="Times"/>
        </w:rPr>
        <w:t>alleles.</w:t>
      </w:r>
    </w:p>
    <w:p w14:paraId="4304A900" w14:textId="77777777" w:rsidR="00F45BBF" w:rsidRPr="00E3651B" w:rsidRDefault="00F45BBF" w:rsidP="00E854AE">
      <w:pPr>
        <w:spacing w:after="0"/>
        <w:rPr>
          <w:rFonts w:ascii="Times" w:hAnsi="Times"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809"/>
        <w:gridCol w:w="2061"/>
        <w:gridCol w:w="1840"/>
        <w:gridCol w:w="2177"/>
        <w:gridCol w:w="2473"/>
      </w:tblGrid>
      <w:tr w:rsidR="00E854AE" w:rsidRPr="00E3651B" w14:paraId="5A69BB6E" w14:textId="77777777" w:rsidTr="00D42E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54F2DA65" w14:textId="77777777" w:rsidR="00E854AE" w:rsidRPr="00E3651B" w:rsidRDefault="00E854AE" w:rsidP="00D42E44">
            <w:pPr>
              <w:rPr>
                <w:rFonts w:ascii="Times" w:hAnsi="Times"/>
              </w:rPr>
            </w:pPr>
            <w:r w:rsidRPr="00E3651B">
              <w:rPr>
                <w:rFonts w:ascii="Times" w:hAnsi="Times"/>
              </w:rPr>
              <w:t>Rank</w:t>
            </w:r>
          </w:p>
        </w:tc>
        <w:tc>
          <w:tcPr>
            <w:tcW w:w="2061" w:type="dxa"/>
          </w:tcPr>
          <w:p w14:paraId="03B13EB8" w14:textId="77777777" w:rsidR="00E854AE" w:rsidRPr="00E3651B" w:rsidRDefault="00E854AE" w:rsidP="00D42E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E3651B">
              <w:rPr>
                <w:rFonts w:ascii="Times" w:hAnsi="Times"/>
              </w:rPr>
              <w:t>Difference log(p)</w:t>
            </w:r>
          </w:p>
        </w:tc>
        <w:tc>
          <w:tcPr>
            <w:tcW w:w="1840" w:type="dxa"/>
          </w:tcPr>
          <w:p w14:paraId="41BFCD25" w14:textId="77777777" w:rsidR="00E854AE" w:rsidRPr="00E3651B" w:rsidRDefault="00D42E44" w:rsidP="00D42E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ef-C</w:t>
            </w:r>
            <w:r w:rsidR="00E854AE" w:rsidRPr="00E3651B">
              <w:rPr>
                <w:rFonts w:ascii="Times" w:hAnsi="Times"/>
              </w:rPr>
              <w:t xml:space="preserve"> p-value</w:t>
            </w:r>
          </w:p>
        </w:tc>
        <w:tc>
          <w:tcPr>
            <w:tcW w:w="2177" w:type="dxa"/>
          </w:tcPr>
          <w:p w14:paraId="762DD609" w14:textId="77777777" w:rsidR="00E854AE" w:rsidRPr="00E3651B" w:rsidRDefault="00D42E44" w:rsidP="00D42E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Alt-A</w:t>
            </w:r>
            <w:r w:rsidR="00E854AE" w:rsidRPr="00E3651B">
              <w:rPr>
                <w:rFonts w:ascii="Times" w:hAnsi="Times"/>
              </w:rPr>
              <w:t xml:space="preserve"> p-value</w:t>
            </w:r>
          </w:p>
        </w:tc>
        <w:tc>
          <w:tcPr>
            <w:tcW w:w="2473" w:type="dxa"/>
          </w:tcPr>
          <w:p w14:paraId="5779100E" w14:textId="77777777" w:rsidR="00E854AE" w:rsidRPr="00E3651B" w:rsidRDefault="00E854AE" w:rsidP="00D42E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E3651B">
              <w:rPr>
                <w:rFonts w:ascii="Times" w:hAnsi="Times"/>
              </w:rPr>
              <w:t>Transcription factor</w:t>
            </w:r>
          </w:p>
        </w:tc>
      </w:tr>
      <w:tr w:rsidR="00E854AE" w:rsidRPr="00E3651B" w14:paraId="7B8D9217" w14:textId="77777777" w:rsidTr="00D4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25485CB4" w14:textId="77777777" w:rsidR="00E854AE" w:rsidRPr="00E3651B" w:rsidRDefault="00E854AE" w:rsidP="00D42E44">
            <w:pPr>
              <w:rPr>
                <w:rFonts w:ascii="Times" w:hAnsi="Times"/>
              </w:rPr>
            </w:pPr>
            <w:r w:rsidRPr="00E3651B">
              <w:rPr>
                <w:rFonts w:ascii="Times" w:hAnsi="Times"/>
              </w:rPr>
              <w:t>1</w:t>
            </w:r>
          </w:p>
        </w:tc>
        <w:tc>
          <w:tcPr>
            <w:tcW w:w="2061" w:type="dxa"/>
          </w:tcPr>
          <w:p w14:paraId="641934E3" w14:textId="77777777" w:rsidR="00E854AE" w:rsidRPr="00E3651B" w:rsidRDefault="00D42E44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-3.38</w:t>
            </w:r>
          </w:p>
        </w:tc>
        <w:tc>
          <w:tcPr>
            <w:tcW w:w="1840" w:type="dxa"/>
          </w:tcPr>
          <w:p w14:paraId="360EDDF4" w14:textId="77777777" w:rsidR="00E854AE" w:rsidRPr="00E3651B" w:rsidRDefault="00D42E44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.71e-07</w:t>
            </w:r>
          </w:p>
        </w:tc>
        <w:tc>
          <w:tcPr>
            <w:tcW w:w="2177" w:type="dxa"/>
          </w:tcPr>
          <w:p w14:paraId="7365AC49" w14:textId="77777777" w:rsidR="00E854AE" w:rsidRPr="00E3651B" w:rsidRDefault="00D42E44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&lt;7.22e-11</w:t>
            </w:r>
          </w:p>
        </w:tc>
        <w:tc>
          <w:tcPr>
            <w:tcW w:w="2473" w:type="dxa"/>
          </w:tcPr>
          <w:p w14:paraId="1E8F53C6" w14:textId="77777777" w:rsidR="00E854AE" w:rsidRPr="00E3651B" w:rsidRDefault="00D42E44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GABP</w:t>
            </w:r>
          </w:p>
        </w:tc>
      </w:tr>
      <w:tr w:rsidR="00E854AE" w:rsidRPr="00E3651B" w14:paraId="63E3783F" w14:textId="77777777" w:rsidTr="00D4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012A8148" w14:textId="77777777" w:rsidR="00E854AE" w:rsidRPr="00E3651B" w:rsidRDefault="00E854AE" w:rsidP="00D42E44">
            <w:pPr>
              <w:rPr>
                <w:rFonts w:ascii="Times" w:hAnsi="Times"/>
              </w:rPr>
            </w:pPr>
            <w:r w:rsidRPr="00E3651B">
              <w:rPr>
                <w:rFonts w:ascii="Times" w:hAnsi="Times"/>
              </w:rPr>
              <w:t>2</w:t>
            </w:r>
          </w:p>
        </w:tc>
        <w:tc>
          <w:tcPr>
            <w:tcW w:w="2061" w:type="dxa"/>
          </w:tcPr>
          <w:p w14:paraId="56AE639F" w14:textId="77777777" w:rsidR="00E854AE" w:rsidRPr="00E3651B" w:rsidRDefault="00D42E44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-1.45</w:t>
            </w:r>
          </w:p>
        </w:tc>
        <w:tc>
          <w:tcPr>
            <w:tcW w:w="1840" w:type="dxa"/>
          </w:tcPr>
          <w:p w14:paraId="7B30BB01" w14:textId="77777777" w:rsidR="00E854AE" w:rsidRPr="00E3651B" w:rsidRDefault="00D42E44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383</w:t>
            </w:r>
          </w:p>
        </w:tc>
        <w:tc>
          <w:tcPr>
            <w:tcW w:w="2177" w:type="dxa"/>
          </w:tcPr>
          <w:p w14:paraId="1782FE6A" w14:textId="77777777" w:rsidR="00E854AE" w:rsidRPr="00E3651B" w:rsidRDefault="00D42E44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136</w:t>
            </w:r>
          </w:p>
        </w:tc>
        <w:tc>
          <w:tcPr>
            <w:tcW w:w="2473" w:type="dxa"/>
          </w:tcPr>
          <w:p w14:paraId="1766F576" w14:textId="77777777" w:rsidR="00E854AE" w:rsidRPr="00E3651B" w:rsidRDefault="00D42E44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300</w:t>
            </w:r>
          </w:p>
        </w:tc>
      </w:tr>
      <w:tr w:rsidR="00E854AE" w:rsidRPr="00E3651B" w14:paraId="0E14A6F0" w14:textId="77777777" w:rsidTr="00D4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2888F48F" w14:textId="77777777" w:rsidR="00E854AE" w:rsidRPr="00E3651B" w:rsidRDefault="00E854AE" w:rsidP="00D42E44">
            <w:pPr>
              <w:rPr>
                <w:rFonts w:ascii="Times" w:hAnsi="Times"/>
              </w:rPr>
            </w:pPr>
            <w:r w:rsidRPr="00E3651B">
              <w:rPr>
                <w:rFonts w:ascii="Times" w:hAnsi="Times"/>
              </w:rPr>
              <w:t>3</w:t>
            </w:r>
          </w:p>
        </w:tc>
        <w:tc>
          <w:tcPr>
            <w:tcW w:w="2061" w:type="dxa"/>
          </w:tcPr>
          <w:p w14:paraId="291AEC77" w14:textId="77777777" w:rsidR="00E854AE" w:rsidRPr="00E3651B" w:rsidRDefault="00D42E44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-1.33</w:t>
            </w:r>
          </w:p>
        </w:tc>
        <w:tc>
          <w:tcPr>
            <w:tcW w:w="1840" w:type="dxa"/>
          </w:tcPr>
          <w:p w14:paraId="08EE54E5" w14:textId="77777777" w:rsidR="00E854AE" w:rsidRPr="00E3651B" w:rsidRDefault="00D42E44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222</w:t>
            </w:r>
          </w:p>
        </w:tc>
        <w:tc>
          <w:tcPr>
            <w:tcW w:w="2177" w:type="dxa"/>
          </w:tcPr>
          <w:p w14:paraId="3A3B897E" w14:textId="77777777" w:rsidR="00E854AE" w:rsidRPr="00E3651B" w:rsidRDefault="00D42E44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103</w:t>
            </w:r>
          </w:p>
        </w:tc>
        <w:tc>
          <w:tcPr>
            <w:tcW w:w="2473" w:type="dxa"/>
          </w:tcPr>
          <w:p w14:paraId="19167860" w14:textId="77777777" w:rsidR="00E854AE" w:rsidRPr="00E3651B" w:rsidRDefault="00D42E44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AP2REP</w:t>
            </w:r>
          </w:p>
        </w:tc>
      </w:tr>
      <w:tr w:rsidR="00E854AE" w:rsidRPr="00E3651B" w14:paraId="0D3CDFBF" w14:textId="77777777" w:rsidTr="00D4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4954F12C" w14:textId="77777777" w:rsidR="00E854AE" w:rsidRPr="00E3651B" w:rsidRDefault="00E854AE" w:rsidP="00D42E44">
            <w:pPr>
              <w:rPr>
                <w:rFonts w:ascii="Times" w:hAnsi="Times"/>
              </w:rPr>
            </w:pPr>
            <w:r w:rsidRPr="00E3651B">
              <w:rPr>
                <w:rFonts w:ascii="Times" w:hAnsi="Times"/>
              </w:rPr>
              <w:t>4</w:t>
            </w:r>
          </w:p>
        </w:tc>
        <w:tc>
          <w:tcPr>
            <w:tcW w:w="2061" w:type="dxa"/>
          </w:tcPr>
          <w:p w14:paraId="5AB4F05C" w14:textId="77777777" w:rsidR="00E854AE" w:rsidRPr="00E3651B" w:rsidRDefault="00D42E44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-1.23</w:t>
            </w:r>
          </w:p>
        </w:tc>
        <w:tc>
          <w:tcPr>
            <w:tcW w:w="1840" w:type="dxa"/>
          </w:tcPr>
          <w:p w14:paraId="6A75EF48" w14:textId="77777777" w:rsidR="00E854AE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45</w:t>
            </w:r>
          </w:p>
        </w:tc>
        <w:tc>
          <w:tcPr>
            <w:tcW w:w="2177" w:type="dxa"/>
          </w:tcPr>
          <w:p w14:paraId="496992A5" w14:textId="77777777" w:rsidR="00E854AE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85</w:t>
            </w:r>
          </w:p>
        </w:tc>
        <w:tc>
          <w:tcPr>
            <w:tcW w:w="2473" w:type="dxa"/>
          </w:tcPr>
          <w:p w14:paraId="722B9696" w14:textId="77777777" w:rsidR="00E854AE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ELK1</w:t>
            </w:r>
          </w:p>
        </w:tc>
      </w:tr>
      <w:tr w:rsidR="00E854AE" w:rsidRPr="00E3651B" w14:paraId="0AB9247E" w14:textId="77777777" w:rsidTr="00D4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7360618C" w14:textId="77777777" w:rsidR="00E854AE" w:rsidRPr="00E3651B" w:rsidRDefault="00E854AE" w:rsidP="00D42E44">
            <w:pPr>
              <w:rPr>
                <w:rFonts w:ascii="Times" w:hAnsi="Times"/>
              </w:rPr>
            </w:pPr>
            <w:r w:rsidRPr="00E3651B">
              <w:rPr>
                <w:rFonts w:ascii="Times" w:hAnsi="Times"/>
              </w:rPr>
              <w:t>5</w:t>
            </w:r>
          </w:p>
        </w:tc>
        <w:tc>
          <w:tcPr>
            <w:tcW w:w="2061" w:type="dxa"/>
          </w:tcPr>
          <w:p w14:paraId="538B3CC8" w14:textId="77777777" w:rsidR="00D42E44" w:rsidRPr="00D42E44" w:rsidRDefault="00D42E44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-1.2</w:t>
            </w:r>
          </w:p>
        </w:tc>
        <w:tc>
          <w:tcPr>
            <w:tcW w:w="1840" w:type="dxa"/>
          </w:tcPr>
          <w:p w14:paraId="1FA7A77D" w14:textId="77777777" w:rsidR="00E854AE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98</w:t>
            </w:r>
          </w:p>
        </w:tc>
        <w:tc>
          <w:tcPr>
            <w:tcW w:w="2177" w:type="dxa"/>
          </w:tcPr>
          <w:p w14:paraId="7DD13049" w14:textId="77777777" w:rsidR="00E854AE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125</w:t>
            </w:r>
          </w:p>
        </w:tc>
        <w:tc>
          <w:tcPr>
            <w:tcW w:w="2473" w:type="dxa"/>
          </w:tcPr>
          <w:p w14:paraId="5D366478" w14:textId="77777777" w:rsidR="00E854AE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HIF1</w:t>
            </w:r>
          </w:p>
        </w:tc>
      </w:tr>
      <w:tr w:rsidR="00D42E44" w:rsidRPr="00E3651B" w14:paraId="6C300A2B" w14:textId="77777777" w:rsidTr="00D4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7BB9A187" w14:textId="77777777" w:rsidR="00D42E44" w:rsidRPr="00E3651B" w:rsidRDefault="00D42E44" w:rsidP="00D42E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  <w:tc>
          <w:tcPr>
            <w:tcW w:w="2061" w:type="dxa"/>
          </w:tcPr>
          <w:p w14:paraId="1B76BB3F" w14:textId="77777777" w:rsidR="00D42E44" w:rsidRPr="00E3651B" w:rsidRDefault="00D42E44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-1.09</w:t>
            </w:r>
          </w:p>
        </w:tc>
        <w:tc>
          <w:tcPr>
            <w:tcW w:w="1840" w:type="dxa"/>
          </w:tcPr>
          <w:p w14:paraId="34FA1576" w14:textId="77777777" w:rsidR="00D42E44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29</w:t>
            </w:r>
          </w:p>
        </w:tc>
        <w:tc>
          <w:tcPr>
            <w:tcW w:w="2177" w:type="dxa"/>
          </w:tcPr>
          <w:p w14:paraId="791624D5" w14:textId="77777777" w:rsidR="00D42E44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105</w:t>
            </w:r>
          </w:p>
        </w:tc>
        <w:tc>
          <w:tcPr>
            <w:tcW w:w="2473" w:type="dxa"/>
          </w:tcPr>
          <w:p w14:paraId="618FFED5" w14:textId="77777777" w:rsidR="00D42E44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HIF1</w:t>
            </w:r>
          </w:p>
        </w:tc>
      </w:tr>
      <w:tr w:rsidR="00D42E44" w:rsidRPr="00E3651B" w14:paraId="7E971E8C" w14:textId="77777777" w:rsidTr="00D4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0A02F6D4" w14:textId="77777777" w:rsidR="00D42E44" w:rsidRPr="00E3651B" w:rsidRDefault="00D42E44" w:rsidP="00D42E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</w:t>
            </w:r>
          </w:p>
        </w:tc>
        <w:tc>
          <w:tcPr>
            <w:tcW w:w="2061" w:type="dxa"/>
          </w:tcPr>
          <w:p w14:paraId="2EC3E960" w14:textId="77777777" w:rsidR="00D42E44" w:rsidRPr="00E3651B" w:rsidRDefault="00D42E44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-1.06</w:t>
            </w:r>
          </w:p>
        </w:tc>
        <w:tc>
          <w:tcPr>
            <w:tcW w:w="1840" w:type="dxa"/>
          </w:tcPr>
          <w:p w14:paraId="2CDCD0DB" w14:textId="77777777" w:rsidR="00D42E44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44</w:t>
            </w:r>
          </w:p>
        </w:tc>
        <w:tc>
          <w:tcPr>
            <w:tcW w:w="2177" w:type="dxa"/>
          </w:tcPr>
          <w:p w14:paraId="2E453841" w14:textId="77777777" w:rsidR="00D42E44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038</w:t>
            </w:r>
          </w:p>
        </w:tc>
        <w:tc>
          <w:tcPr>
            <w:tcW w:w="2473" w:type="dxa"/>
          </w:tcPr>
          <w:p w14:paraId="308BCF29" w14:textId="77777777" w:rsidR="00D42E44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TEL2</w:t>
            </w:r>
          </w:p>
        </w:tc>
      </w:tr>
      <w:tr w:rsidR="00D42E44" w:rsidRPr="00E3651B" w14:paraId="00300AAD" w14:textId="77777777" w:rsidTr="00D4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067BEC14" w14:textId="77777777" w:rsidR="00D42E44" w:rsidRPr="00E3651B" w:rsidRDefault="00D42E44" w:rsidP="00D42E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8</w:t>
            </w:r>
          </w:p>
        </w:tc>
        <w:tc>
          <w:tcPr>
            <w:tcW w:w="2061" w:type="dxa"/>
          </w:tcPr>
          <w:p w14:paraId="5B1C819F" w14:textId="77777777" w:rsidR="00D42E44" w:rsidRPr="00E3651B" w:rsidRDefault="00D42E44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-0.97</w:t>
            </w:r>
          </w:p>
        </w:tc>
        <w:tc>
          <w:tcPr>
            <w:tcW w:w="1840" w:type="dxa"/>
          </w:tcPr>
          <w:p w14:paraId="6FA5A01A" w14:textId="77777777" w:rsidR="00D42E44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041</w:t>
            </w:r>
          </w:p>
        </w:tc>
        <w:tc>
          <w:tcPr>
            <w:tcW w:w="2177" w:type="dxa"/>
          </w:tcPr>
          <w:p w14:paraId="3FFC0280" w14:textId="77777777" w:rsidR="00D42E44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0044</w:t>
            </w:r>
          </w:p>
        </w:tc>
        <w:tc>
          <w:tcPr>
            <w:tcW w:w="2473" w:type="dxa"/>
          </w:tcPr>
          <w:p w14:paraId="41F8C87C" w14:textId="77777777" w:rsidR="00D42E44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E74A</w:t>
            </w:r>
          </w:p>
        </w:tc>
      </w:tr>
      <w:tr w:rsidR="00D42E44" w:rsidRPr="00E3651B" w14:paraId="2612822C" w14:textId="77777777" w:rsidTr="00D4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4E164937" w14:textId="77777777" w:rsidR="00D42E44" w:rsidRPr="00E3651B" w:rsidRDefault="00D42E44" w:rsidP="00D42E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</w:t>
            </w:r>
          </w:p>
        </w:tc>
        <w:tc>
          <w:tcPr>
            <w:tcW w:w="2061" w:type="dxa"/>
          </w:tcPr>
          <w:p w14:paraId="4803AFED" w14:textId="77777777" w:rsidR="00D42E44" w:rsidRPr="00E3651B" w:rsidRDefault="00D42E44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-0.97</w:t>
            </w:r>
          </w:p>
        </w:tc>
        <w:tc>
          <w:tcPr>
            <w:tcW w:w="1840" w:type="dxa"/>
          </w:tcPr>
          <w:p w14:paraId="5081035E" w14:textId="77777777" w:rsidR="00D42E44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806</w:t>
            </w:r>
          </w:p>
        </w:tc>
        <w:tc>
          <w:tcPr>
            <w:tcW w:w="2177" w:type="dxa"/>
          </w:tcPr>
          <w:p w14:paraId="006B190D" w14:textId="77777777" w:rsidR="00D42E44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086</w:t>
            </w:r>
          </w:p>
        </w:tc>
        <w:tc>
          <w:tcPr>
            <w:tcW w:w="2473" w:type="dxa"/>
          </w:tcPr>
          <w:p w14:paraId="27ACAA6B" w14:textId="77777777" w:rsidR="00D42E44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HEN1</w:t>
            </w:r>
          </w:p>
        </w:tc>
      </w:tr>
      <w:tr w:rsidR="00D42E44" w:rsidRPr="00E3651B" w14:paraId="201D49E7" w14:textId="77777777" w:rsidTr="00D4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2F1892E9" w14:textId="77777777" w:rsidR="00D42E44" w:rsidRPr="00E3651B" w:rsidRDefault="00D42E44" w:rsidP="00D42E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</w:tc>
        <w:tc>
          <w:tcPr>
            <w:tcW w:w="2061" w:type="dxa"/>
          </w:tcPr>
          <w:p w14:paraId="5CC8CA53" w14:textId="77777777" w:rsidR="00D42E44" w:rsidRPr="00E3651B" w:rsidRDefault="00D42E44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-0.96</w:t>
            </w:r>
          </w:p>
        </w:tc>
        <w:tc>
          <w:tcPr>
            <w:tcW w:w="1840" w:type="dxa"/>
          </w:tcPr>
          <w:p w14:paraId="1E06B3E6" w14:textId="77777777" w:rsidR="00D42E44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69</w:t>
            </w:r>
          </w:p>
        </w:tc>
        <w:tc>
          <w:tcPr>
            <w:tcW w:w="2177" w:type="dxa"/>
          </w:tcPr>
          <w:p w14:paraId="02304358" w14:textId="77777777" w:rsidR="00D42E44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187</w:t>
            </w:r>
          </w:p>
        </w:tc>
        <w:tc>
          <w:tcPr>
            <w:tcW w:w="2473" w:type="dxa"/>
          </w:tcPr>
          <w:p w14:paraId="109430B5" w14:textId="77777777" w:rsidR="00D42E44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PEA3</w:t>
            </w:r>
          </w:p>
        </w:tc>
      </w:tr>
      <w:tr w:rsidR="00624F1B" w:rsidRPr="00E3651B" w14:paraId="23CE932F" w14:textId="77777777" w:rsidTr="00D4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1EA8EB9A" w14:textId="77777777" w:rsidR="00624F1B" w:rsidRPr="00E3651B" w:rsidRDefault="00624F1B" w:rsidP="00D42E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1</w:t>
            </w:r>
          </w:p>
        </w:tc>
        <w:tc>
          <w:tcPr>
            <w:tcW w:w="2061" w:type="dxa"/>
          </w:tcPr>
          <w:p w14:paraId="51632DC3" w14:textId="77777777" w:rsidR="00624F1B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-0.86</w:t>
            </w:r>
          </w:p>
        </w:tc>
        <w:tc>
          <w:tcPr>
            <w:tcW w:w="1840" w:type="dxa"/>
          </w:tcPr>
          <w:p w14:paraId="64DF823B" w14:textId="77777777" w:rsidR="00624F1B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52</w:t>
            </w:r>
          </w:p>
        </w:tc>
        <w:tc>
          <w:tcPr>
            <w:tcW w:w="2177" w:type="dxa"/>
          </w:tcPr>
          <w:p w14:paraId="6D93FCF4" w14:textId="77777777" w:rsidR="00624F1B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484</w:t>
            </w:r>
          </w:p>
        </w:tc>
        <w:tc>
          <w:tcPr>
            <w:tcW w:w="2473" w:type="dxa"/>
          </w:tcPr>
          <w:p w14:paraId="615C0F94" w14:textId="77777777" w:rsidR="00624F1B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CETS1P54</w:t>
            </w:r>
          </w:p>
        </w:tc>
      </w:tr>
      <w:tr w:rsidR="00624F1B" w:rsidRPr="00E3651B" w14:paraId="57B8240B" w14:textId="77777777" w:rsidTr="00D4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46F13390" w14:textId="77777777" w:rsidR="00624F1B" w:rsidRPr="00E3651B" w:rsidRDefault="00624F1B" w:rsidP="00D42E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2</w:t>
            </w:r>
          </w:p>
        </w:tc>
        <w:tc>
          <w:tcPr>
            <w:tcW w:w="2061" w:type="dxa"/>
          </w:tcPr>
          <w:p w14:paraId="2E53EBB6" w14:textId="77777777" w:rsidR="00624F1B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-0.84</w:t>
            </w:r>
          </w:p>
        </w:tc>
        <w:tc>
          <w:tcPr>
            <w:tcW w:w="1840" w:type="dxa"/>
          </w:tcPr>
          <w:p w14:paraId="64867B22" w14:textId="77777777" w:rsidR="00624F1B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76</w:t>
            </w:r>
          </w:p>
        </w:tc>
        <w:tc>
          <w:tcPr>
            <w:tcW w:w="2177" w:type="dxa"/>
          </w:tcPr>
          <w:p w14:paraId="162EB546" w14:textId="77777777" w:rsidR="00624F1B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109</w:t>
            </w:r>
          </w:p>
        </w:tc>
        <w:tc>
          <w:tcPr>
            <w:tcW w:w="2473" w:type="dxa"/>
          </w:tcPr>
          <w:p w14:paraId="18ED03D1" w14:textId="77777777" w:rsidR="00624F1B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NKX25</w:t>
            </w:r>
          </w:p>
        </w:tc>
      </w:tr>
      <w:tr w:rsidR="00624F1B" w:rsidRPr="00E3651B" w14:paraId="33ABEDEE" w14:textId="77777777" w:rsidTr="00D4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4E4B9FE6" w14:textId="77777777" w:rsidR="00624F1B" w:rsidRPr="00E3651B" w:rsidRDefault="00624F1B" w:rsidP="00D42E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</w:t>
            </w:r>
          </w:p>
        </w:tc>
        <w:tc>
          <w:tcPr>
            <w:tcW w:w="2061" w:type="dxa"/>
          </w:tcPr>
          <w:p w14:paraId="46421598" w14:textId="77777777" w:rsidR="00624F1B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80</w:t>
            </w:r>
          </w:p>
        </w:tc>
        <w:tc>
          <w:tcPr>
            <w:tcW w:w="1840" w:type="dxa"/>
          </w:tcPr>
          <w:p w14:paraId="7043364B" w14:textId="77777777" w:rsidR="00624F1B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298</w:t>
            </w:r>
          </w:p>
        </w:tc>
        <w:tc>
          <w:tcPr>
            <w:tcW w:w="2177" w:type="dxa"/>
          </w:tcPr>
          <w:p w14:paraId="5D86BF6C" w14:textId="77777777" w:rsidR="00624F1B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9</w:t>
            </w:r>
          </w:p>
        </w:tc>
        <w:tc>
          <w:tcPr>
            <w:tcW w:w="2473" w:type="dxa"/>
          </w:tcPr>
          <w:p w14:paraId="156A8CE5" w14:textId="77777777" w:rsidR="00624F1B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ZIC1</w:t>
            </w:r>
          </w:p>
        </w:tc>
      </w:tr>
      <w:tr w:rsidR="00624F1B" w:rsidRPr="00E3651B" w14:paraId="77C93CBA" w14:textId="77777777" w:rsidTr="00D4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65D39AE6" w14:textId="77777777" w:rsidR="00624F1B" w:rsidRPr="00E3651B" w:rsidRDefault="00624F1B" w:rsidP="00D42E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4</w:t>
            </w:r>
          </w:p>
        </w:tc>
        <w:tc>
          <w:tcPr>
            <w:tcW w:w="2061" w:type="dxa"/>
          </w:tcPr>
          <w:p w14:paraId="01EA68C9" w14:textId="77777777" w:rsidR="00624F1B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78</w:t>
            </w:r>
          </w:p>
        </w:tc>
        <w:tc>
          <w:tcPr>
            <w:tcW w:w="1840" w:type="dxa"/>
          </w:tcPr>
          <w:p w14:paraId="18C2AAD5" w14:textId="77777777" w:rsidR="00624F1B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0378</w:t>
            </w:r>
          </w:p>
        </w:tc>
        <w:tc>
          <w:tcPr>
            <w:tcW w:w="2177" w:type="dxa"/>
          </w:tcPr>
          <w:p w14:paraId="7F206F9D" w14:textId="77777777" w:rsidR="00624F1B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231</w:t>
            </w:r>
          </w:p>
        </w:tc>
        <w:tc>
          <w:tcPr>
            <w:tcW w:w="2473" w:type="dxa"/>
          </w:tcPr>
          <w:p w14:paraId="1A66E0C2" w14:textId="77777777" w:rsidR="00624F1B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MARZ</w:t>
            </w:r>
          </w:p>
        </w:tc>
      </w:tr>
      <w:tr w:rsidR="00624F1B" w:rsidRPr="00E3651B" w14:paraId="1C8D74BC" w14:textId="77777777" w:rsidTr="00D4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7E2BABFE" w14:textId="77777777" w:rsidR="00624F1B" w:rsidRPr="00E3651B" w:rsidRDefault="00624F1B" w:rsidP="00D42E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5</w:t>
            </w:r>
          </w:p>
        </w:tc>
        <w:tc>
          <w:tcPr>
            <w:tcW w:w="2061" w:type="dxa"/>
          </w:tcPr>
          <w:p w14:paraId="6C723C5C" w14:textId="77777777" w:rsidR="00624F1B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-0.78</w:t>
            </w:r>
          </w:p>
        </w:tc>
        <w:tc>
          <w:tcPr>
            <w:tcW w:w="1840" w:type="dxa"/>
          </w:tcPr>
          <w:p w14:paraId="758296D2" w14:textId="77777777" w:rsidR="00624F1B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169</w:t>
            </w:r>
          </w:p>
        </w:tc>
        <w:tc>
          <w:tcPr>
            <w:tcW w:w="2177" w:type="dxa"/>
          </w:tcPr>
          <w:p w14:paraId="2DE0EACE" w14:textId="77777777" w:rsidR="00624F1B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0279</w:t>
            </w:r>
          </w:p>
        </w:tc>
        <w:tc>
          <w:tcPr>
            <w:tcW w:w="2473" w:type="dxa"/>
          </w:tcPr>
          <w:p w14:paraId="289CA5B2" w14:textId="77777777" w:rsidR="00624F1B" w:rsidRPr="00E3651B" w:rsidRDefault="00624F1B" w:rsidP="00D42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ESTS1</w:t>
            </w:r>
          </w:p>
        </w:tc>
      </w:tr>
    </w:tbl>
    <w:p w14:paraId="70335034" w14:textId="11C36C16" w:rsidR="002A5FDA" w:rsidRDefault="00E854AE">
      <w:r>
        <w:rPr>
          <w:rFonts w:ascii="Times" w:hAnsi="Times"/>
        </w:rPr>
        <w:t xml:space="preserve">The transcription factor database used was TRANSFAC and p-values were calculated with </w:t>
      </w:r>
      <w:proofErr w:type="spellStart"/>
      <w:r w:rsidR="00B60E06">
        <w:rPr>
          <w:rFonts w:ascii="Times" w:hAnsi="Times"/>
        </w:rPr>
        <w:t>s</w:t>
      </w:r>
      <w:r>
        <w:rPr>
          <w:rFonts w:ascii="Times" w:hAnsi="Times"/>
        </w:rPr>
        <w:t>TRAP</w:t>
      </w:r>
      <w:proofErr w:type="spellEnd"/>
      <w:r>
        <w:rPr>
          <w:rFonts w:ascii="Times" w:hAnsi="Times"/>
        </w:rPr>
        <w:t>.</w:t>
      </w:r>
      <w:r w:rsidR="00693345">
        <w:t xml:space="preserve"> </w:t>
      </w:r>
    </w:p>
    <w:sectPr w:rsidR="002A5F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D867AA"/>
    <w:multiLevelType w:val="hybridMultilevel"/>
    <w:tmpl w:val="4962AA62"/>
    <w:lvl w:ilvl="0" w:tplc="211C723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0EE04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CCA7B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36596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2EA07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1C59B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BAA1C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3E68D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86F2A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0D86A02"/>
    <w:multiLevelType w:val="hybridMultilevel"/>
    <w:tmpl w:val="5164BC5E"/>
    <w:lvl w:ilvl="0" w:tplc="D9DC5D2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A68A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44C30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F8944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AACE9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56C2E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5E4B7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2E558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6CE2C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08951C6"/>
    <w:multiLevelType w:val="hybridMultilevel"/>
    <w:tmpl w:val="BE2C51A2"/>
    <w:lvl w:ilvl="0" w:tplc="27BA8B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C2DE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48CE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00F0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1C85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C800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FADB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BE99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A80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FA7"/>
    <w:rsid w:val="000E6BAD"/>
    <w:rsid w:val="000F12D9"/>
    <w:rsid w:val="0010424F"/>
    <w:rsid w:val="00223D6E"/>
    <w:rsid w:val="0025013C"/>
    <w:rsid w:val="002A5FDA"/>
    <w:rsid w:val="002C4242"/>
    <w:rsid w:val="00301795"/>
    <w:rsid w:val="003A5643"/>
    <w:rsid w:val="003B7FA7"/>
    <w:rsid w:val="0041690A"/>
    <w:rsid w:val="004B666D"/>
    <w:rsid w:val="004D4E25"/>
    <w:rsid w:val="0058083D"/>
    <w:rsid w:val="00624F1B"/>
    <w:rsid w:val="00641663"/>
    <w:rsid w:val="00650263"/>
    <w:rsid w:val="00651894"/>
    <w:rsid w:val="006615DC"/>
    <w:rsid w:val="00693345"/>
    <w:rsid w:val="006B0C43"/>
    <w:rsid w:val="00707ED0"/>
    <w:rsid w:val="007313C2"/>
    <w:rsid w:val="0077729B"/>
    <w:rsid w:val="007B3141"/>
    <w:rsid w:val="00841873"/>
    <w:rsid w:val="0087239D"/>
    <w:rsid w:val="0088583F"/>
    <w:rsid w:val="0089625E"/>
    <w:rsid w:val="009215D8"/>
    <w:rsid w:val="00965B1E"/>
    <w:rsid w:val="009718D8"/>
    <w:rsid w:val="0098159A"/>
    <w:rsid w:val="00A71436"/>
    <w:rsid w:val="00A94C49"/>
    <w:rsid w:val="00AB28FC"/>
    <w:rsid w:val="00B40A4B"/>
    <w:rsid w:val="00B52883"/>
    <w:rsid w:val="00B60E06"/>
    <w:rsid w:val="00C1345D"/>
    <w:rsid w:val="00C1585F"/>
    <w:rsid w:val="00C22086"/>
    <w:rsid w:val="00CD1A3E"/>
    <w:rsid w:val="00CF394C"/>
    <w:rsid w:val="00D42E44"/>
    <w:rsid w:val="00D67F85"/>
    <w:rsid w:val="00E06136"/>
    <w:rsid w:val="00E207FB"/>
    <w:rsid w:val="00E325BA"/>
    <w:rsid w:val="00E64A42"/>
    <w:rsid w:val="00E81C3F"/>
    <w:rsid w:val="00E854AE"/>
    <w:rsid w:val="00EA09FD"/>
    <w:rsid w:val="00EB5D80"/>
    <w:rsid w:val="00F01AB8"/>
    <w:rsid w:val="00F05C46"/>
    <w:rsid w:val="00F45BBF"/>
    <w:rsid w:val="00F53EF8"/>
    <w:rsid w:val="00F96FA2"/>
    <w:rsid w:val="00FA1351"/>
    <w:rsid w:val="00FA3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48A57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7FA7"/>
    <w:pPr>
      <w:spacing w:after="200" w:line="240" w:lineRule="auto"/>
    </w:pPr>
    <w:rPr>
      <w:rFonts w:eastAsiaTheme="minorEastAsia"/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18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FA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65189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ja-JP"/>
    </w:rPr>
  </w:style>
  <w:style w:type="table" w:styleId="LightShading">
    <w:name w:val="Light Shading"/>
    <w:basedOn w:val="TableNormal"/>
    <w:uiPriority w:val="60"/>
    <w:rsid w:val="00651894"/>
    <w:pPr>
      <w:spacing w:after="0" w:line="240" w:lineRule="auto"/>
    </w:pPr>
    <w:rPr>
      <w:rFonts w:eastAsiaTheme="minorEastAsia"/>
      <w:color w:val="000000" w:themeColor="text1" w:themeShade="BF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651894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651894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65189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51894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rsid w:val="00651894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51894"/>
    <w:rPr>
      <w:rFonts w:ascii="Cambria" w:hAnsi="Cambri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894"/>
    <w:rPr>
      <w:rFonts w:ascii="Lucida Grande" w:hAnsi="Lucida Grande" w:cs="Lucida Grande"/>
      <w:sz w:val="18"/>
      <w:szCs w:val="1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894"/>
    <w:pPr>
      <w:spacing w:after="0"/>
    </w:pPr>
    <w:rPr>
      <w:rFonts w:ascii="Lucida Grande" w:eastAsiaTheme="minorHAnsi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651894"/>
    <w:rPr>
      <w:rFonts w:ascii="Segoe UI" w:eastAsiaTheme="minorEastAsia" w:hAnsi="Segoe UI" w:cs="Segoe UI"/>
      <w:sz w:val="18"/>
      <w:szCs w:val="18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894"/>
    <w:rPr>
      <w:lang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894"/>
    <w:rPr>
      <w:rFonts w:eastAsiaTheme="minorHAnsi"/>
      <w:sz w:val="22"/>
      <w:szCs w:val="22"/>
    </w:rPr>
  </w:style>
  <w:style w:type="character" w:customStyle="1" w:styleId="CommentTextChar1">
    <w:name w:val="Comment Text Char1"/>
    <w:basedOn w:val="DefaultParagraphFont"/>
    <w:uiPriority w:val="99"/>
    <w:semiHidden/>
    <w:rsid w:val="00651894"/>
    <w:rPr>
      <w:rFonts w:eastAsiaTheme="minorEastAsia"/>
      <w:sz w:val="20"/>
      <w:szCs w:val="20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894"/>
    <w:rPr>
      <w:b/>
      <w:bCs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894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651894"/>
    <w:rPr>
      <w:rFonts w:eastAsiaTheme="minorEastAsia"/>
      <w:b/>
      <w:bCs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51894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51894"/>
    <w:rPr>
      <w:rFonts w:eastAsiaTheme="minorEastAsia"/>
      <w:sz w:val="24"/>
      <w:szCs w:val="24"/>
      <w:lang w:eastAsia="ja-JP"/>
    </w:rPr>
  </w:style>
  <w:style w:type="character" w:styleId="Strong">
    <w:name w:val="Strong"/>
    <w:basedOn w:val="DefaultParagraphFont"/>
    <w:uiPriority w:val="22"/>
    <w:qFormat/>
    <w:rsid w:val="00651894"/>
    <w:rPr>
      <w:b/>
      <w:bCs/>
    </w:rPr>
  </w:style>
  <w:style w:type="table" w:styleId="MediumShading2">
    <w:name w:val="Medium Shading 2"/>
    <w:basedOn w:val="TableNormal"/>
    <w:uiPriority w:val="64"/>
    <w:rsid w:val="00651894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51894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51894"/>
    <w:rPr>
      <w:rFonts w:eastAsiaTheme="minorEastAsia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651894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651894"/>
  </w:style>
  <w:style w:type="table" w:customStyle="1" w:styleId="ListTable6Colorful1">
    <w:name w:val="List Table 6 Colorful1"/>
    <w:basedOn w:val="TableNormal"/>
    <w:uiPriority w:val="51"/>
    <w:rsid w:val="00651894"/>
    <w:pPr>
      <w:spacing w:after="0" w:line="240" w:lineRule="auto"/>
    </w:pPr>
    <w:rPr>
      <w:rFonts w:eastAsiaTheme="minorEastAsia"/>
      <w:color w:val="000000" w:themeColor="text1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F05C46"/>
    <w:pPr>
      <w:spacing w:after="0" w:line="240" w:lineRule="auto"/>
    </w:pPr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221</Words>
  <Characters>12663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Geraldo Farias</dc:creator>
  <cp:keywords/>
  <dc:description/>
  <cp:lastModifiedBy>Geraldo Farias, Fabiana</cp:lastModifiedBy>
  <cp:revision>4</cp:revision>
  <dcterms:created xsi:type="dcterms:W3CDTF">2018-08-18T16:00:00Z</dcterms:created>
  <dcterms:modified xsi:type="dcterms:W3CDTF">2018-08-18T16:06:00Z</dcterms:modified>
</cp:coreProperties>
</file>